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467236" w14:textId="30044891" w:rsidR="00ED1A2C" w:rsidRPr="00747920" w:rsidRDefault="00ED1A2C" w:rsidP="00ED1A2C">
      <w:pPr>
        <w:pStyle w:val="Heading2"/>
        <w:spacing w:before="0" w:line="240" w:lineRule="auto"/>
        <w:rPr>
          <w:rFonts w:ascii="Arial" w:hAnsi="Arial" w:cs="Arial"/>
          <w:sz w:val="22"/>
          <w:szCs w:val="22"/>
        </w:rPr>
      </w:pPr>
      <w:r w:rsidRPr="00747920">
        <w:rPr>
          <w:rFonts w:ascii="Arial" w:hAnsi="Arial" w:cs="Arial"/>
          <w:sz w:val="22"/>
          <w:szCs w:val="22"/>
        </w:rPr>
        <w:t xml:space="preserve">Search Methods for: </w:t>
      </w:r>
      <w:r w:rsidR="001D7E2A" w:rsidRPr="00747920">
        <w:rPr>
          <w:rFonts w:ascii="Arial" w:hAnsi="Arial" w:cs="Arial"/>
          <w:sz w:val="22"/>
          <w:szCs w:val="22"/>
          <w:u w:val="single"/>
        </w:rPr>
        <w:t xml:space="preserve">Vikas Patel, Robert Wu, Ani Orchanian-Cheff. </w:t>
      </w:r>
      <w:r w:rsidR="00025054" w:rsidRPr="00025054">
        <w:rPr>
          <w:rFonts w:ascii="Arial" w:hAnsi="Arial" w:cs="Arial"/>
          <w:sz w:val="22"/>
          <w:szCs w:val="22"/>
          <w:u w:val="single"/>
        </w:rPr>
        <w:t>Evaluating the validity and utility of wearable technology to continuously monitor patients in a hospital setting: a systematic review</w:t>
      </w:r>
    </w:p>
    <w:p w14:paraId="78984ECA" w14:textId="5AF1C84F" w:rsidR="00ED1A2C" w:rsidRPr="00747920" w:rsidRDefault="001D7E2A" w:rsidP="00ED1A2C">
      <w:pPr>
        <w:spacing w:after="0" w:line="240" w:lineRule="auto"/>
        <w:rPr>
          <w:rStyle w:val="IntenseEmphasis"/>
          <w:rFonts w:ascii="Arial" w:hAnsi="Arial" w:cs="Arial"/>
        </w:rPr>
      </w:pPr>
      <w:r w:rsidRPr="00747920">
        <w:rPr>
          <w:rStyle w:val="IntenseEmphasis"/>
          <w:rFonts w:ascii="Arial" w:hAnsi="Arial" w:cs="Arial"/>
        </w:rPr>
        <w:t>September 5, 2018</w:t>
      </w:r>
    </w:p>
    <w:p w14:paraId="06139F09" w14:textId="77777777" w:rsidR="00ED1A2C" w:rsidRPr="00747920" w:rsidRDefault="00ED1A2C" w:rsidP="00ED1A2C">
      <w:pPr>
        <w:pStyle w:val="Heading2"/>
        <w:spacing w:before="0" w:line="240" w:lineRule="auto"/>
        <w:rPr>
          <w:rFonts w:ascii="Arial" w:hAnsi="Arial" w:cs="Arial"/>
          <w:sz w:val="22"/>
          <w:szCs w:val="22"/>
        </w:rPr>
      </w:pPr>
    </w:p>
    <w:p w14:paraId="39C8D54A" w14:textId="77777777" w:rsidR="00ED1A2C" w:rsidRPr="00747920" w:rsidRDefault="00ED1A2C" w:rsidP="00ED1A2C">
      <w:pPr>
        <w:pStyle w:val="Heading2"/>
        <w:spacing w:before="0" w:line="240" w:lineRule="auto"/>
        <w:rPr>
          <w:rFonts w:ascii="Arial" w:hAnsi="Arial" w:cs="Arial"/>
          <w:i/>
          <w:iCs/>
          <w:lang w:val="en-US"/>
        </w:rPr>
      </w:pPr>
      <w:r w:rsidRPr="00747920">
        <w:rPr>
          <w:rFonts w:ascii="Arial" w:hAnsi="Arial" w:cs="Arial"/>
          <w:sz w:val="22"/>
          <w:szCs w:val="22"/>
        </w:rPr>
        <w:t>Ani Orchanian-Cheff, MISt (</w:t>
      </w:r>
      <w:hyperlink r:id="rId7" w:history="1">
        <w:r w:rsidRPr="00747920">
          <w:rPr>
            <w:rStyle w:val="Hyperlink"/>
            <w:rFonts w:ascii="Arial" w:hAnsi="Arial" w:cs="Arial"/>
            <w:sz w:val="22"/>
            <w:szCs w:val="22"/>
          </w:rPr>
          <w:t>ani.orchanian-cheff@uhn.ca</w:t>
        </w:r>
      </w:hyperlink>
      <w:r w:rsidRPr="00747920">
        <w:rPr>
          <w:rFonts w:ascii="Arial" w:hAnsi="Arial" w:cs="Arial"/>
          <w:sz w:val="22"/>
          <w:szCs w:val="22"/>
        </w:rPr>
        <w:t xml:space="preserve">), Library and Information Services, University Health Network </w:t>
      </w:r>
      <w:r w:rsidRPr="00747920">
        <w:rPr>
          <w:rFonts w:ascii="Arial" w:hAnsi="Arial" w:cs="Arial"/>
          <w:noProof/>
          <w:lang w:val="en-US"/>
        </w:rPr>
        <w:drawing>
          <wp:inline distT="0" distB="0" distL="0" distR="0" wp14:anchorId="5509C4A6" wp14:editId="72C9F15D">
            <wp:extent cx="175260" cy="175260"/>
            <wp:effectExtent l="0" t="0" r="0" b="0"/>
            <wp:docPr id="1" name="Picture 1">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260" cy="175260"/>
                    </a:xfrm>
                    <a:prstGeom prst="rect">
                      <a:avLst/>
                    </a:prstGeom>
                    <a:noFill/>
                    <a:ln>
                      <a:noFill/>
                    </a:ln>
                  </pic:spPr>
                </pic:pic>
              </a:graphicData>
            </a:graphic>
          </wp:inline>
        </w:drawing>
      </w:r>
      <w:r w:rsidRPr="00747920">
        <w:rPr>
          <w:rFonts w:ascii="Arial" w:hAnsi="Arial" w:cs="Arial"/>
          <w:i/>
          <w:iCs/>
          <w:lang w:val="en-US"/>
        </w:rPr>
        <w:t xml:space="preserve"> </w:t>
      </w:r>
      <w:hyperlink r:id="rId10" w:history="1">
        <w:r w:rsidRPr="00747920">
          <w:rPr>
            <w:rStyle w:val="Hyperlink"/>
            <w:rFonts w:ascii="Arial" w:hAnsi="Arial" w:cs="Arial"/>
            <w:iCs/>
            <w:sz w:val="22"/>
            <w:szCs w:val="22"/>
            <w:lang w:val="en-US"/>
          </w:rPr>
          <w:t>https://orcid.org/0000-0002-9943-2692</w:t>
        </w:r>
      </w:hyperlink>
      <w:r w:rsidRPr="00747920">
        <w:rPr>
          <w:rFonts w:ascii="Arial" w:hAnsi="Arial" w:cs="Arial"/>
          <w:i/>
          <w:iCs/>
          <w:sz w:val="22"/>
          <w:szCs w:val="22"/>
          <w:lang w:val="en-US"/>
        </w:rPr>
        <w:t xml:space="preserve"> </w:t>
      </w:r>
    </w:p>
    <w:p w14:paraId="68AB5A7C" w14:textId="77777777" w:rsidR="00ED1A2C" w:rsidRPr="00747920" w:rsidRDefault="00ED1A2C" w:rsidP="00ED1A2C">
      <w:pPr>
        <w:pStyle w:val="Heading2"/>
        <w:spacing w:before="0" w:line="240" w:lineRule="auto"/>
        <w:rPr>
          <w:rFonts w:ascii="Arial" w:hAnsi="Arial" w:cs="Arial"/>
          <w:sz w:val="22"/>
          <w:szCs w:val="22"/>
        </w:rPr>
      </w:pPr>
    </w:p>
    <w:p w14:paraId="10BB48C0" w14:textId="77777777" w:rsidR="00ED1A2C" w:rsidRPr="00747920" w:rsidRDefault="00ED1A2C" w:rsidP="00ED1A2C">
      <w:pPr>
        <w:spacing w:after="0" w:line="240" w:lineRule="auto"/>
        <w:rPr>
          <w:rFonts w:ascii="Arial" w:hAnsi="Arial" w:cs="Arial"/>
          <w:b/>
        </w:rPr>
      </w:pPr>
    </w:p>
    <w:p w14:paraId="7BE2B155" w14:textId="77777777" w:rsidR="00ED1A2C" w:rsidRPr="00747920" w:rsidRDefault="00ED1A2C" w:rsidP="00ED1A2C">
      <w:pPr>
        <w:spacing w:after="0" w:line="240" w:lineRule="auto"/>
        <w:rPr>
          <w:rFonts w:ascii="Arial" w:hAnsi="Arial" w:cs="Arial"/>
          <w:b/>
        </w:rPr>
      </w:pPr>
      <w:r w:rsidRPr="00747920">
        <w:rPr>
          <w:rFonts w:ascii="Arial" w:hAnsi="Arial" w:cs="Arial"/>
          <w:b/>
        </w:rPr>
        <w:t>Search Methods:</w:t>
      </w:r>
    </w:p>
    <w:p w14:paraId="40217C00" w14:textId="41329EF9" w:rsidR="001D7E2A" w:rsidRPr="00747920" w:rsidRDefault="00ED1A2C" w:rsidP="00ED1A2C">
      <w:pPr>
        <w:spacing w:after="0" w:line="240" w:lineRule="auto"/>
        <w:rPr>
          <w:rFonts w:ascii="Arial" w:hAnsi="Arial" w:cs="Arial"/>
        </w:rPr>
      </w:pPr>
      <w:r w:rsidRPr="00747920">
        <w:rPr>
          <w:rFonts w:ascii="Arial" w:hAnsi="Arial" w:cs="Arial"/>
        </w:rPr>
        <w:t xml:space="preserve">A comprehensive search strategy was developed by a medical librarian (AOC) to identify articles on </w:t>
      </w:r>
      <w:r w:rsidR="001D7E2A" w:rsidRPr="00747920">
        <w:rPr>
          <w:rFonts w:ascii="Arial" w:eastAsia="Times New Roman" w:hAnsi="Arial" w:cs="Arial"/>
          <w:lang w:val="en-US"/>
        </w:rPr>
        <w:t xml:space="preserve">the three main concepts of our question: wearables + monitoring + inpatients. </w:t>
      </w:r>
    </w:p>
    <w:p w14:paraId="0CF6D8AB" w14:textId="79D4A640" w:rsidR="001D7E2A" w:rsidRPr="00747920" w:rsidRDefault="00ED1A2C" w:rsidP="00ED1A2C">
      <w:pPr>
        <w:spacing w:after="0" w:line="240" w:lineRule="auto"/>
        <w:rPr>
          <w:rFonts w:ascii="Arial" w:hAnsi="Arial" w:cs="Arial"/>
        </w:rPr>
      </w:pPr>
      <w:r w:rsidRPr="00747920">
        <w:rPr>
          <w:rFonts w:ascii="Arial" w:hAnsi="Arial" w:cs="Arial"/>
        </w:rPr>
        <w:t xml:space="preserve">The initial search strategy was developed for Ovid Medline using a combination of database-specific </w:t>
      </w:r>
      <w:r w:rsidR="003333BB" w:rsidRPr="00747920">
        <w:rPr>
          <w:rFonts w:ascii="Arial" w:hAnsi="Arial" w:cs="Arial"/>
        </w:rPr>
        <w:t>subject headings and text words</w:t>
      </w:r>
      <w:r w:rsidR="001D7E2A" w:rsidRPr="00747920">
        <w:rPr>
          <w:rFonts w:ascii="Arial" w:hAnsi="Arial" w:cs="Arial"/>
        </w:rPr>
        <w:t>.</w:t>
      </w:r>
      <w:r w:rsidR="003333BB" w:rsidRPr="00747920">
        <w:rPr>
          <w:rFonts w:ascii="Arial" w:hAnsi="Arial" w:cs="Arial"/>
        </w:rPr>
        <w:t xml:space="preserve"> </w:t>
      </w:r>
      <w:r w:rsidR="001D7E2A" w:rsidRPr="00747920">
        <w:rPr>
          <w:rFonts w:ascii="Arial" w:hAnsi="Arial" w:cs="Arial"/>
        </w:rPr>
        <w:t>Additional key words were generated through input from subject specialists on the team and the revised search strategy was customized for each database.</w:t>
      </w:r>
    </w:p>
    <w:p w14:paraId="3B16E4DA" w14:textId="77777777" w:rsidR="001D7E2A" w:rsidRPr="00747920" w:rsidRDefault="001D7E2A" w:rsidP="00ED1A2C">
      <w:pPr>
        <w:spacing w:after="0" w:line="240" w:lineRule="auto"/>
        <w:rPr>
          <w:rFonts w:ascii="Arial" w:hAnsi="Arial" w:cs="Arial"/>
        </w:rPr>
      </w:pPr>
    </w:p>
    <w:p w14:paraId="41CAE43A" w14:textId="1F67608D" w:rsidR="001D7E2A" w:rsidRPr="00747920" w:rsidRDefault="001D7E2A" w:rsidP="001D7E2A">
      <w:pPr>
        <w:spacing w:after="0" w:line="240" w:lineRule="auto"/>
        <w:rPr>
          <w:rFonts w:ascii="Arial" w:eastAsia="Times New Roman" w:hAnsi="Arial" w:cs="Arial"/>
          <w:lang w:val="en-US"/>
        </w:rPr>
      </w:pPr>
      <w:r w:rsidRPr="00747920">
        <w:rPr>
          <w:rFonts w:ascii="Arial" w:hAnsi="Arial" w:cs="Arial"/>
        </w:rPr>
        <w:t>Searches of the following databases were executed on</w:t>
      </w:r>
      <w:r w:rsidR="00ED1A2C" w:rsidRPr="00747920">
        <w:rPr>
          <w:rFonts w:ascii="Arial" w:hAnsi="Arial" w:cs="Arial"/>
        </w:rPr>
        <w:t xml:space="preserve"> </w:t>
      </w:r>
      <w:r w:rsidRPr="00747920">
        <w:rPr>
          <w:rFonts w:ascii="Arial" w:hAnsi="Arial" w:cs="Arial"/>
        </w:rPr>
        <w:t>August 16</w:t>
      </w:r>
      <w:r w:rsidRPr="00747920">
        <w:rPr>
          <w:rFonts w:ascii="Arial" w:hAnsi="Arial" w:cs="Arial"/>
          <w:vertAlign w:val="superscript"/>
        </w:rPr>
        <w:t>th</w:t>
      </w:r>
      <w:r w:rsidR="003333BB" w:rsidRPr="00747920">
        <w:rPr>
          <w:rFonts w:ascii="Arial" w:hAnsi="Arial" w:cs="Arial"/>
        </w:rPr>
        <w:t>, 2018</w:t>
      </w:r>
      <w:r w:rsidR="00ED1A2C" w:rsidRPr="00747920">
        <w:rPr>
          <w:rFonts w:ascii="Arial" w:hAnsi="Arial" w:cs="Arial"/>
        </w:rPr>
        <w:t xml:space="preserve">: </w:t>
      </w:r>
      <w:r w:rsidRPr="00747920">
        <w:rPr>
          <w:rFonts w:ascii="Arial" w:eastAsia="Times New Roman" w:hAnsi="Arial" w:cs="Arial"/>
          <w:lang w:val="en-US"/>
        </w:rPr>
        <w:t>Ovid MEDLINE, Ovid MEDLINE Epub Ahead of Print and In-Process &amp; Other Non-Indexed Citations. Cochrane Database of Systematic Reviews, Cochrane Central Register of Controlled Trials (CENTRAL), Health Technology Assessment (HTA) database (Ovid), and CINAHL with Full Text. The search in Ovid Embase was not executed until September 5, 2018 due to issues with the vendor’s August database reload.</w:t>
      </w:r>
    </w:p>
    <w:p w14:paraId="022C9A4F" w14:textId="77777777" w:rsidR="001D7E2A" w:rsidRPr="00747920" w:rsidRDefault="001D7E2A" w:rsidP="00ED1A2C">
      <w:pPr>
        <w:spacing w:after="0" w:line="240" w:lineRule="auto"/>
        <w:rPr>
          <w:rFonts w:ascii="Arial" w:hAnsi="Arial" w:cs="Arial"/>
        </w:rPr>
      </w:pPr>
    </w:p>
    <w:p w14:paraId="268A5D7F" w14:textId="77777777" w:rsidR="00CA3660" w:rsidRPr="00747920" w:rsidRDefault="001D7E2A" w:rsidP="00CA3660">
      <w:pPr>
        <w:spacing w:after="0" w:line="240" w:lineRule="auto"/>
        <w:rPr>
          <w:rFonts w:ascii="Arial" w:hAnsi="Arial" w:cs="Arial"/>
        </w:rPr>
      </w:pPr>
      <w:r w:rsidRPr="00747920">
        <w:rPr>
          <w:rFonts w:ascii="Arial" w:hAnsi="Arial" w:cs="Arial"/>
        </w:rPr>
        <w:t xml:space="preserve">There were no restrictions on publication period. Animal-only studies were excluded where applicable. Limits were imposed for English language and adult population. </w:t>
      </w:r>
      <w:r w:rsidR="003333BB" w:rsidRPr="00747920">
        <w:rPr>
          <w:rFonts w:ascii="Arial" w:hAnsi="Arial" w:cs="Arial"/>
        </w:rPr>
        <w:t>N</w:t>
      </w:r>
      <w:r w:rsidR="00ED1A2C" w:rsidRPr="00747920">
        <w:rPr>
          <w:rFonts w:ascii="Arial" w:hAnsi="Arial" w:cs="Arial"/>
        </w:rPr>
        <w:t xml:space="preserve">o </w:t>
      </w:r>
      <w:r w:rsidR="003333BB" w:rsidRPr="00747920">
        <w:rPr>
          <w:rFonts w:ascii="Arial" w:hAnsi="Arial" w:cs="Arial"/>
        </w:rPr>
        <w:t xml:space="preserve">other limits were </w:t>
      </w:r>
      <w:r w:rsidR="00ED1A2C" w:rsidRPr="00747920">
        <w:rPr>
          <w:rFonts w:ascii="Arial" w:hAnsi="Arial" w:cs="Arial"/>
        </w:rPr>
        <w:t xml:space="preserve">applied. </w:t>
      </w:r>
      <w:r w:rsidR="00CA3660" w:rsidRPr="00747920">
        <w:rPr>
          <w:rFonts w:ascii="Arial" w:hAnsi="Arial" w:cs="Arial"/>
        </w:rPr>
        <w:t xml:space="preserve">See Appendix I for database search strategies. </w:t>
      </w:r>
    </w:p>
    <w:p w14:paraId="17193B83" w14:textId="135D6ADE" w:rsidR="001D7E2A" w:rsidRPr="00747920" w:rsidRDefault="001D7E2A" w:rsidP="00ED1A2C">
      <w:pPr>
        <w:spacing w:after="0" w:line="240" w:lineRule="auto"/>
        <w:rPr>
          <w:rFonts w:ascii="Arial" w:hAnsi="Arial" w:cs="Arial"/>
        </w:rPr>
      </w:pPr>
    </w:p>
    <w:p w14:paraId="4A44F2CA" w14:textId="11B6C378" w:rsidR="001D7E2A" w:rsidRPr="00747920" w:rsidRDefault="001D7E2A" w:rsidP="001D7E2A">
      <w:pPr>
        <w:spacing w:after="0" w:line="240" w:lineRule="auto"/>
        <w:rPr>
          <w:rFonts w:ascii="Arial" w:eastAsia="Times New Roman" w:hAnsi="Arial" w:cs="Arial"/>
          <w:lang w:val="en-US"/>
        </w:rPr>
      </w:pPr>
      <w:r w:rsidRPr="00747920">
        <w:rPr>
          <w:rFonts w:ascii="Arial" w:eastAsia="Times New Roman" w:hAnsi="Arial" w:cs="Arial"/>
          <w:lang w:val="en-US"/>
        </w:rPr>
        <w:t>Additional search methods included</w:t>
      </w:r>
      <w:r w:rsidR="0034421F">
        <w:rPr>
          <w:rFonts w:ascii="Arial" w:eastAsia="Times New Roman" w:hAnsi="Arial" w:cs="Arial"/>
          <w:lang w:val="en-US"/>
        </w:rPr>
        <w:t xml:space="preserve"> reviewing</w:t>
      </w:r>
      <w:r w:rsidRPr="00747920">
        <w:rPr>
          <w:rFonts w:ascii="Arial" w:eastAsia="Times New Roman" w:hAnsi="Arial" w:cs="Arial"/>
          <w:lang w:val="en-US"/>
        </w:rPr>
        <w:t xml:space="preserve"> cited references of eligible studies through Web of Science</w:t>
      </w:r>
      <w:r w:rsidR="0034421F">
        <w:rPr>
          <w:rFonts w:ascii="Arial" w:eastAsia="Times New Roman" w:hAnsi="Arial" w:cs="Arial"/>
          <w:lang w:val="en-US"/>
        </w:rPr>
        <w:t xml:space="preserve"> (May 6</w:t>
      </w:r>
      <w:r w:rsidR="0034421F" w:rsidRPr="0034421F">
        <w:rPr>
          <w:rFonts w:ascii="Arial" w:eastAsia="Times New Roman" w:hAnsi="Arial" w:cs="Arial"/>
          <w:vertAlign w:val="superscript"/>
          <w:lang w:val="en-US"/>
        </w:rPr>
        <w:t>th</w:t>
      </w:r>
      <w:r w:rsidR="0034421F">
        <w:rPr>
          <w:rFonts w:ascii="Arial" w:eastAsia="Times New Roman" w:hAnsi="Arial" w:cs="Arial"/>
          <w:lang w:val="en-US"/>
        </w:rPr>
        <w:t>, 2019)</w:t>
      </w:r>
      <w:r w:rsidRPr="00747920">
        <w:rPr>
          <w:rFonts w:ascii="Arial" w:eastAsia="Times New Roman" w:hAnsi="Arial" w:cs="Arial"/>
          <w:lang w:val="en-US"/>
        </w:rPr>
        <w:t>, and reference lists of eligible studies.</w:t>
      </w:r>
    </w:p>
    <w:p w14:paraId="52231D74" w14:textId="77777777" w:rsidR="001D7E2A" w:rsidRPr="00747920" w:rsidRDefault="001D7E2A" w:rsidP="001D7E2A">
      <w:pPr>
        <w:spacing w:after="0" w:line="240" w:lineRule="auto"/>
        <w:rPr>
          <w:rFonts w:ascii="Arial" w:eastAsia="Times New Roman" w:hAnsi="Arial" w:cs="Arial"/>
          <w:sz w:val="24"/>
          <w:szCs w:val="24"/>
          <w:lang w:val="en-US"/>
        </w:rPr>
      </w:pPr>
    </w:p>
    <w:p w14:paraId="556FF7DA" w14:textId="77777777" w:rsidR="001D7E2A" w:rsidRPr="00747920" w:rsidRDefault="001D7E2A" w:rsidP="00ED1A2C">
      <w:pPr>
        <w:spacing w:after="0" w:line="240" w:lineRule="auto"/>
        <w:rPr>
          <w:rFonts w:ascii="Arial" w:hAnsi="Arial" w:cs="Arial"/>
        </w:rPr>
      </w:pPr>
    </w:p>
    <w:p w14:paraId="48241F7D" w14:textId="77777777" w:rsidR="00ED1A2C" w:rsidRPr="00747920" w:rsidRDefault="00ED1A2C" w:rsidP="00ED1A2C">
      <w:pPr>
        <w:spacing w:after="0" w:line="240" w:lineRule="auto"/>
        <w:rPr>
          <w:rFonts w:ascii="Arial" w:hAnsi="Arial" w:cs="Arial"/>
          <w:b/>
          <w:sz w:val="18"/>
          <w:szCs w:val="18"/>
          <w:u w:val="single"/>
        </w:rPr>
      </w:pPr>
      <w:r w:rsidRPr="00747920">
        <w:rPr>
          <w:rFonts w:ascii="Arial" w:hAnsi="Arial" w:cs="Arial"/>
          <w:b/>
          <w:u w:val="single"/>
        </w:rPr>
        <w:t>Appendix I: Database Search Strategies</w:t>
      </w:r>
    </w:p>
    <w:p w14:paraId="5D1226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5EE006FC" w14:textId="76A618C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Ovid MEDLINE(R) &lt;1946 to August Week 2 2018&gt;</w:t>
      </w:r>
    </w:p>
    <w:p w14:paraId="5378D8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5E1C2FB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7A608B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Wearable Electronic Devices/ (427)</w:t>
      </w:r>
    </w:p>
    <w:p w14:paraId="5ADC17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Fitness Trackers/ (173)</w:t>
      </w:r>
    </w:p>
    <w:p w14:paraId="0DED9A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exp Clothing/ (25375)</w:t>
      </w:r>
    </w:p>
    <w:p w14:paraId="6F3F491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exp Textiles/ (12261)</w:t>
      </w:r>
    </w:p>
    <w:p w14:paraId="69E4EF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Jewelry/ (267)</w:t>
      </w:r>
    </w:p>
    <w:p w14:paraId="0EBC0F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or/3-5 (36938)</w:t>
      </w:r>
    </w:p>
    <w:p w14:paraId="5F9DD9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Wireless Technology/ (2824)</w:t>
      </w:r>
    </w:p>
    <w:p w14:paraId="45AFF1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exp Telemedicine/ (23273)</w:t>
      </w:r>
    </w:p>
    <w:p w14:paraId="09D58D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exp TELEMETRY/ (11866)</w:t>
      </w:r>
    </w:p>
    <w:p w14:paraId="60A408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Biosensing Techniques/ (34150)</w:t>
      </w:r>
    </w:p>
    <w:p w14:paraId="650C81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or/7-10 (70442)</w:t>
      </w:r>
    </w:p>
    <w:p w14:paraId="2BC069E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     6 and 11 (346)</w:t>
      </w:r>
    </w:p>
    <w:p w14:paraId="0FAB9F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wearable*.mp. (4376)</w:t>
      </w:r>
    </w:p>
    <w:p w14:paraId="014C43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fabric?).mp. (23)</w:t>
      </w:r>
    </w:p>
    <w:p w14:paraId="65D641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cloth*).mp. (32)</w:t>
      </w:r>
    </w:p>
    <w:p w14:paraId="679A94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6     (smart adj5 textile*).mp. (85)</w:t>
      </w:r>
    </w:p>
    <w:p w14:paraId="30326F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patch??).mp. (20)</w:t>
      </w:r>
    </w:p>
    <w:p w14:paraId="19E3480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glove?).mp. (7)</w:t>
      </w:r>
    </w:p>
    <w:p w14:paraId="3F4F74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shoe?).mp. (11)</w:t>
      </w:r>
    </w:p>
    <w:p w14:paraId="662CE7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accessor*).mp. (4)</w:t>
      </w:r>
    </w:p>
    <w:p w14:paraId="63B5BD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 adj5 jewel*).mp. (0)</w:t>
      </w:r>
    </w:p>
    <w:p w14:paraId="4E2527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smart adj5 wrist*).mp. (5)</w:t>
      </w:r>
    </w:p>
    <w:p w14:paraId="0260A08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3     (smart adj5 watch*).mp. (36)</w:t>
      </w:r>
    </w:p>
    <w:p w14:paraId="4FFBAE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smartwatch*.mp. (54)</w:t>
      </w:r>
    </w:p>
    <w:p w14:paraId="0561E1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5     fitbit?.mp. (151)</w:t>
      </w:r>
    </w:p>
    <w:p w14:paraId="172357D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neckless*).mp. (0)</w:t>
      </w:r>
    </w:p>
    <w:p w14:paraId="41EEC5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belt?).mp. (5)</w:t>
      </w:r>
    </w:p>
    <w:p w14:paraId="0017CD8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skin).mp. (28)</w:t>
      </w:r>
    </w:p>
    <w:p w14:paraId="2C343DA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smart adj5 armband*).mp. (1)</w:t>
      </w:r>
    </w:p>
    <w:p w14:paraId="6B2D53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smart adj5 shirt*).mp. (9)</w:t>
      </w:r>
    </w:p>
    <w:p w14:paraId="44E0DA0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smart adj5 p?jama*).mp. (0)</w:t>
      </w:r>
    </w:p>
    <w:p w14:paraId="011A30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smart adj5 glasses).mp. (25)</w:t>
      </w:r>
    </w:p>
    <w:p w14:paraId="64BC56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3     (smart adj5 vest?).mp. (1)</w:t>
      </w:r>
    </w:p>
    <w:p w14:paraId="284063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smart adj5 garment*).mp. (31)</w:t>
      </w:r>
    </w:p>
    <w:p w14:paraId="492FC6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smart adj5 fashion*).mp. (10)</w:t>
      </w:r>
    </w:p>
    <w:p w14:paraId="48DF7B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smart adj5 footwear).mp. (0)</w:t>
      </w:r>
    </w:p>
    <w:p w14:paraId="4091337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smart adj5 eyewear).mp. (0)</w:t>
      </w:r>
    </w:p>
    <w:p w14:paraId="1D7039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smart adj5 body).mp. (32)</w:t>
      </w:r>
    </w:p>
    <w:p w14:paraId="7569BB9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smart adj5 sensor*).mp. (329)</w:t>
      </w:r>
    </w:p>
    <w:p w14:paraId="744F63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smart adj5 biosensor*).mp. (51)</w:t>
      </w:r>
    </w:p>
    <w:p w14:paraId="24A6544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intelligent adj5 biosensor*).mp. (12)</w:t>
      </w:r>
    </w:p>
    <w:p w14:paraId="1BFC99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wireless adj5 biosensor*).mp. (46)</w:t>
      </w:r>
    </w:p>
    <w:p w14:paraId="44916F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wireless adj2 body).mp. (276)</w:t>
      </w:r>
    </w:p>
    <w:p w14:paraId="1A79A1C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WBAN?.mp. (131)</w:t>
      </w:r>
    </w:p>
    <w:p w14:paraId="473FEE2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wireless sensor network*.mp. (522)</w:t>
      </w:r>
    </w:p>
    <w:p w14:paraId="7D796A9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6     (body adj2 network*).mp. (525)</w:t>
      </w:r>
    </w:p>
    <w:p w14:paraId="35FC09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body adj2 sensor*).mp. (726)</w:t>
      </w:r>
    </w:p>
    <w:p w14:paraId="211239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personal area network*.mp. (31)</w:t>
      </w:r>
    </w:p>
    <w:p w14:paraId="534305C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context-aware adj2 system?).mp. (42)</w:t>
      </w:r>
    </w:p>
    <w:p w14:paraId="4D40FD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mhealth adj2 patch??).mp. (0)</w:t>
      </w:r>
    </w:p>
    <w:p w14:paraId="51426FA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m-health adj2 patch??).mp. (0)</w:t>
      </w:r>
    </w:p>
    <w:p w14:paraId="7CC23D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textile adj3 transducer*).mp. (1)</w:t>
      </w:r>
    </w:p>
    <w:p w14:paraId="42AEC35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sensor? adj5 garment*).mp. (36)</w:t>
      </w:r>
    </w:p>
    <w:p w14:paraId="4588EA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biosensor? adj5 garment*).mp. (0)</w:t>
      </w:r>
    </w:p>
    <w:p w14:paraId="3089A6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sensor? adj5 cloth*).mp. (48)</w:t>
      </w:r>
    </w:p>
    <w:p w14:paraId="2BD22C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biosensor? adj5 cloth*).mp. (2)</w:t>
      </w:r>
    </w:p>
    <w:p w14:paraId="390F30C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sensor? adj5 fabric*).mp. (1540)</w:t>
      </w:r>
    </w:p>
    <w:p w14:paraId="16CF72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biosensor? adj5 fabric*).mp. (1104)</w:t>
      </w:r>
    </w:p>
    <w:p w14:paraId="2F6681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bionic adj2 glove*).mp. (2)</w:t>
      </w:r>
    </w:p>
    <w:p w14:paraId="0A713F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high-tech adj3 textile*).mp. (1)</w:t>
      </w:r>
    </w:p>
    <w:p w14:paraId="35A241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sensor? adj5 textile*).mp. (108)</w:t>
      </w:r>
    </w:p>
    <w:p w14:paraId="2CC51D8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biosensor? adj5 textile*).mp. (7)</w:t>
      </w:r>
    </w:p>
    <w:p w14:paraId="210B0C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wear* adj3 body).mp. (534)</w:t>
      </w:r>
    </w:p>
    <w:p w14:paraId="3FF3198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wear* adj5 device*).mp. (2356)</w:t>
      </w:r>
    </w:p>
    <w:p w14:paraId="6C26219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wear* adj5 instrument*).mp. (162)</w:t>
      </w:r>
    </w:p>
    <w:p w14:paraId="0DE43CE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wear* adj5 smart).mp. (123)</w:t>
      </w:r>
    </w:p>
    <w:p w14:paraId="080165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wear* adj5 track*).mp. (257)</w:t>
      </w:r>
    </w:p>
    <w:p w14:paraId="388D81B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8     (wear* adj5 system*).mp. (1461)</w:t>
      </w:r>
    </w:p>
    <w:p w14:paraId="27B6A1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worn adj3 body).mp. (369)</w:t>
      </w:r>
    </w:p>
    <w:p w14:paraId="246438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worn adj5 track*).mp. (33)</w:t>
      </w:r>
    </w:p>
    <w:p w14:paraId="33D535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worn adj5 smart).mp. (5)</w:t>
      </w:r>
    </w:p>
    <w:p w14:paraId="158232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72     (worn adj5 sensor*).mp. (327)</w:t>
      </w:r>
    </w:p>
    <w:p w14:paraId="3EC78A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worn adj5 biosensor*).mp. (6)</w:t>
      </w:r>
    </w:p>
    <w:p w14:paraId="0823842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tech* adj2 tog?).mp. (4)</w:t>
      </w:r>
    </w:p>
    <w:p w14:paraId="55929FA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fashion* adj3 electronic*).mp. (16)</w:t>
      </w:r>
    </w:p>
    <w:p w14:paraId="75043D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fashion* adj3 tech).mp. (1)</w:t>
      </w:r>
    </w:p>
    <w:p w14:paraId="3EB79A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fashion* adj3 technolog*).mp. (36)</w:t>
      </w:r>
    </w:p>
    <w:p w14:paraId="24A0ED5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connected adj3 cloth*).mp. (4)</w:t>
      </w:r>
    </w:p>
    <w:p w14:paraId="4CBDADB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9     (bluetooth adj3 cloth*).mp. (0)</w:t>
      </w:r>
    </w:p>
    <w:p w14:paraId="23BD5B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internet adj3 cloth*).mp. (1)</w:t>
      </w:r>
    </w:p>
    <w:p w14:paraId="325931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1     (digital adj2 cloth*).mp. (2)</w:t>
      </w:r>
    </w:p>
    <w:p w14:paraId="22C4F4B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advanced adj2 textile*).mp. (10)</w:t>
      </w:r>
    </w:p>
    <w:p w14:paraId="78ED14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electronic* adj2 textile*).mp. (71)</w:t>
      </w:r>
    </w:p>
    <w:p w14:paraId="3A49B3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e-textile*.mp. (37)</w:t>
      </w:r>
    </w:p>
    <w:p w14:paraId="38866D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advanced adj2 fabric*).mp. (95)</w:t>
      </w:r>
    </w:p>
    <w:p w14:paraId="1815027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electronic* adj3 cloth*).mp. (23)</w:t>
      </w:r>
    </w:p>
    <w:p w14:paraId="790BB4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WATCH adj2 society).mp. (1)</w:t>
      </w:r>
    </w:p>
    <w:p w14:paraId="511820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life adj2 shirt).mp. (0)</w:t>
      </w:r>
    </w:p>
    <w:p w14:paraId="25B279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9     (life adj2 vest).mp. (18)</w:t>
      </w:r>
    </w:p>
    <w:p w14:paraId="4AEC50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body-mount*.mp. (74)</w:t>
      </w:r>
    </w:p>
    <w:p w14:paraId="66D0D51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electronic* adj2 skin*).mp. (81)</w:t>
      </w:r>
    </w:p>
    <w:p w14:paraId="748C96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electronic* adj2 patch??).mp. (17)</w:t>
      </w:r>
    </w:p>
    <w:p w14:paraId="5068F6C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activit* adj2 track*).mp. (641)</w:t>
      </w:r>
    </w:p>
    <w:p w14:paraId="65CF71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fitness* adj2 track*).mp. (242)</w:t>
      </w:r>
    </w:p>
    <w:p w14:paraId="623993D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5     (physical* adj2 track*).mp. (192)</w:t>
      </w:r>
    </w:p>
    <w:p w14:paraId="55E9CA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6     or/1-2,12-95 (12670)</w:t>
      </w:r>
    </w:p>
    <w:p w14:paraId="050EE0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7     exp Monitoring, Physiologic/ (159501)</w:t>
      </w:r>
    </w:p>
    <w:p w14:paraId="26CC09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8     monitor*.mp. (756223)</w:t>
      </w:r>
    </w:p>
    <w:p w14:paraId="7C9D25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9     surveill*.mp. (177911)</w:t>
      </w:r>
    </w:p>
    <w:p w14:paraId="33AE6A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0     (continu* adj3 measur*).mp. (15247)</w:t>
      </w:r>
    </w:p>
    <w:p w14:paraId="453785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1     (continu* adj3 record*).mp. (9710)</w:t>
      </w:r>
    </w:p>
    <w:p w14:paraId="7DFB80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2     (continu* adj3 detect*).mp. (2034)</w:t>
      </w:r>
    </w:p>
    <w:p w14:paraId="346E775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3     (continu* adj3 sensor?).mp. (881)</w:t>
      </w:r>
    </w:p>
    <w:p w14:paraId="0CE4C4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4     (continu* adj3 sensing).mp. (143)</w:t>
      </w:r>
    </w:p>
    <w:p w14:paraId="3F5468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5     (continu* adj3 scan*).mp. (764)</w:t>
      </w:r>
    </w:p>
    <w:p w14:paraId="2431419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6     (continu* adj3 observation?).mp. (1953)</w:t>
      </w:r>
    </w:p>
    <w:p w14:paraId="10ADF0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7     Somnograph*.mp. (62)</w:t>
      </w:r>
    </w:p>
    <w:p w14:paraId="7BF07C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8     Polysomnograph*.mp. (22779)</w:t>
      </w:r>
    </w:p>
    <w:p w14:paraId="53F73C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9     Actigraph*.mp. (5668)</w:t>
      </w:r>
    </w:p>
    <w:p w14:paraId="4EE4E82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0     Acceleromet*.mp. (11266)</w:t>
      </w:r>
    </w:p>
    <w:p w14:paraId="3EAC06C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1     Capnomet*.mp. (504)</w:t>
      </w:r>
    </w:p>
    <w:p w14:paraId="688CC0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2     Electrocardiograph*.mp. (201620)</w:t>
      </w:r>
    </w:p>
    <w:p w14:paraId="7AC208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3     (track* adj3 vital sign*).mp. (9)</w:t>
      </w:r>
    </w:p>
    <w:p w14:paraId="00C374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4     (measure* adj3 vital sign*).mp. (715)</w:t>
      </w:r>
    </w:p>
    <w:p w14:paraId="656AE8F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5     neuromonitor*.mp. (1199)</w:t>
      </w:r>
    </w:p>
    <w:p w14:paraId="51793A2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6     tocograph*.mp. (168)</w:t>
      </w:r>
    </w:p>
    <w:p w14:paraId="32B7F1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7     Cardiotocograph*.mp. (2816)</w:t>
      </w:r>
    </w:p>
    <w:p w14:paraId="55C55D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8     or/97-117 (1147265)</w:t>
      </w:r>
    </w:p>
    <w:p w14:paraId="0F93AD2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9     96 and 118 (5218)</w:t>
      </w:r>
    </w:p>
    <w:p w14:paraId="2F65D6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0     Inpatients/ (18345)</w:t>
      </w:r>
    </w:p>
    <w:p w14:paraId="70F154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1     exp Hospitalization/ (210267)</w:t>
      </w:r>
    </w:p>
    <w:p w14:paraId="753BCA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2     exp Hospital Units/ (98573)</w:t>
      </w:r>
    </w:p>
    <w:p w14:paraId="11CC5B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3     exp Hospitals/ (253976)</w:t>
      </w:r>
    </w:p>
    <w:p w14:paraId="67D6063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4     inpatient*.mp. (88760)</w:t>
      </w:r>
    </w:p>
    <w:p w14:paraId="18B91C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5     in-patient*.mp. (1341851)</w:t>
      </w:r>
    </w:p>
    <w:p w14:paraId="1088823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6     hospital*.mp. (1279250)</w:t>
      </w:r>
    </w:p>
    <w:p w14:paraId="5FF87F0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7     ward?.mp. (46006)</w:t>
      </w:r>
    </w:p>
    <w:p w14:paraId="5B2D08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28     medical service.tw. (6259)</w:t>
      </w:r>
    </w:p>
    <w:p w14:paraId="69BE40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9     (medical adj2 unit?).mp. (3896)</w:t>
      </w:r>
    </w:p>
    <w:p w14:paraId="42C9CE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0     surgical service.tw. (969)</w:t>
      </w:r>
    </w:p>
    <w:p w14:paraId="5315E4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1     (surgical adj2 unit?).mp. (3791)</w:t>
      </w:r>
    </w:p>
    <w:p w14:paraId="09F185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2     (H?emodialysis adj2 Unit*).mp. (2333)</w:t>
      </w:r>
    </w:p>
    <w:p w14:paraId="118842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3     (Dialysis adj2 Unit?).mp. (2062)</w:t>
      </w:r>
    </w:p>
    <w:p w14:paraId="337B02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4     ICU?.mp. (40965)</w:t>
      </w:r>
    </w:p>
    <w:p w14:paraId="1112B1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5     intensive care.mp. (134304)</w:t>
      </w:r>
    </w:p>
    <w:p w14:paraId="15339A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6     (intensive therapy adj2 unit?).mp. (583)</w:t>
      </w:r>
    </w:p>
    <w:p w14:paraId="77C9D6A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7     (intensive treatment adj2 unit?).mp. (59)</w:t>
      </w:r>
    </w:p>
    <w:p w14:paraId="153D67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8     (close attention adj2 unit?).mp. (2)</w:t>
      </w:r>
    </w:p>
    <w:p w14:paraId="6FA5D8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9     (Burn adj2 Unit?).mp. (3140)</w:t>
      </w:r>
    </w:p>
    <w:p w14:paraId="487EBE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0     CCU?.mp. (2734)</w:t>
      </w:r>
    </w:p>
    <w:p w14:paraId="4154AC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1     (cardiolog* adj2 unit?).mp. (530)</w:t>
      </w:r>
    </w:p>
    <w:p w14:paraId="68755C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2     (coronary adj2 unit?).mp. (6966)</w:t>
      </w:r>
    </w:p>
    <w:p w14:paraId="795F38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3     coronary care.mp. (7140)</w:t>
      </w:r>
    </w:p>
    <w:p w14:paraId="54F9A3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4     GICU?.mp. (23)</w:t>
      </w:r>
    </w:p>
    <w:p w14:paraId="0805513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5     (geriatric adj2 unit?).mp. (1194)</w:t>
      </w:r>
    </w:p>
    <w:p w14:paraId="4F0871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6     (gerontolog* adj2 unit?).mp. (18)</w:t>
      </w:r>
    </w:p>
    <w:p w14:paraId="1206B87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7     Recovery Room?.mp. (3579)</w:t>
      </w:r>
    </w:p>
    <w:p w14:paraId="26DF3E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8     (respiratory care adj2 unit?).mp. (665)</w:t>
      </w:r>
    </w:p>
    <w:p w14:paraId="5D7D6B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9     (special care adj2 unit?).mp. (1072)</w:t>
      </w:r>
    </w:p>
    <w:p w14:paraId="2F9B8F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0     (nurs* adj2 station?).mp. (457)</w:t>
      </w:r>
    </w:p>
    <w:p w14:paraId="7DD53B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1     (nurs* adj2 unit?).mp. (3399)</w:t>
      </w:r>
    </w:p>
    <w:p w14:paraId="785FAA0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2     operating room?.mp. (33888)</w:t>
      </w:r>
    </w:p>
    <w:p w14:paraId="090B89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3     (self-care adj2 unit?).mp. (145)</w:t>
      </w:r>
    </w:p>
    <w:p w14:paraId="1AB104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4     (Minimal Care adj2 unit?).mp. (18)</w:t>
      </w:r>
    </w:p>
    <w:p w14:paraId="140032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5     (high dependency adj2 unit?).mp. (517)</w:t>
      </w:r>
    </w:p>
    <w:p w14:paraId="66A9E1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6     (palliative care adj2 unit?).mp. (1310)</w:t>
      </w:r>
    </w:p>
    <w:p w14:paraId="1E361A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7     (psychiatr* adj2 unit?).mp. (3339)</w:t>
      </w:r>
    </w:p>
    <w:p w14:paraId="1CB0CDA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8     (stroke adj2 unit?).mp. (2643)</w:t>
      </w:r>
    </w:p>
    <w:p w14:paraId="45CF2D5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9     or/120-158 (2642813)</w:t>
      </w:r>
    </w:p>
    <w:p w14:paraId="380AD4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0     119 and 159 (559)</w:t>
      </w:r>
    </w:p>
    <w:p w14:paraId="127F26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1     limit 160 to "all child (0 to 18 years)" (48)</w:t>
      </w:r>
    </w:p>
    <w:p w14:paraId="330238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2     limit 160 to "all adult (19 plus years)" (251)</w:t>
      </w:r>
    </w:p>
    <w:p w14:paraId="7738FF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3     160 not 161 (511)</w:t>
      </w:r>
    </w:p>
    <w:p w14:paraId="60C122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4     162 or 163 (541)</w:t>
      </w:r>
    </w:p>
    <w:p w14:paraId="6C635AA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5     limit 164 to english language (531)</w:t>
      </w:r>
    </w:p>
    <w:p w14:paraId="3A9A18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6     animals/ not (animals/ and humans/) (4453466)</w:t>
      </w:r>
    </w:p>
    <w:p w14:paraId="44ACCF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7     165 not 166 (528)</w:t>
      </w:r>
    </w:p>
    <w:p w14:paraId="34A28D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5B1522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Ovid MEDLINE(R) Epub Ahead of Print and In-Process &amp; Other Non-Indexed Citations &lt;August 15, 2018&gt;</w:t>
      </w:r>
    </w:p>
    <w:p w14:paraId="54E847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6E1D9E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0168CB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wearable*.mp. (2974)</w:t>
      </w:r>
    </w:p>
    <w:p w14:paraId="4AA73C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smart adj5 fabric?).mp. (23)</w:t>
      </w:r>
    </w:p>
    <w:p w14:paraId="0CBEDB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smart adj5 cloth*).mp. (27)</w:t>
      </w:r>
    </w:p>
    <w:p w14:paraId="1108A4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smart adj5 textile*).mp. (79)</w:t>
      </w:r>
    </w:p>
    <w:p w14:paraId="13A4A7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smart adj5 patch??).mp. (16)</w:t>
      </w:r>
    </w:p>
    <w:p w14:paraId="2EBF6B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smart adj5 glove?).mp. (8)</w:t>
      </w:r>
    </w:p>
    <w:p w14:paraId="007CDD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smart adj5 shoe?).mp. (2)</w:t>
      </w:r>
    </w:p>
    <w:p w14:paraId="5150FA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smart adj5 accessor*).mp. (0)</w:t>
      </w:r>
    </w:p>
    <w:p w14:paraId="2AB1A8B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smart adj5 jewel*).mp. (1)</w:t>
      </w:r>
    </w:p>
    <w:p w14:paraId="7CA172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smart adj5 wrist*).mp. (13)</w:t>
      </w:r>
    </w:p>
    <w:p w14:paraId="58A06D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smart adj5 watch*).mp. (41)</w:t>
      </w:r>
    </w:p>
    <w:p w14:paraId="1D9C7E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2     smartwatch*.mp. (58)</w:t>
      </w:r>
    </w:p>
    <w:p w14:paraId="17BB7E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fitbit?.mp. (175)</w:t>
      </w:r>
    </w:p>
    <w:p w14:paraId="0EFCB09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neckless*).mp. (0)</w:t>
      </w:r>
    </w:p>
    <w:p w14:paraId="0F0EEE6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belt?).mp. (1)</w:t>
      </w:r>
    </w:p>
    <w:p w14:paraId="4ADC36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     (smart adj5 skin).mp. (27)</w:t>
      </w:r>
    </w:p>
    <w:p w14:paraId="7D3284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armband*).mp. (1)</w:t>
      </w:r>
    </w:p>
    <w:p w14:paraId="15FFA0B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shirt*).mp. (6)</w:t>
      </w:r>
    </w:p>
    <w:p w14:paraId="0AC456E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p?jama*).mp. (1)</w:t>
      </w:r>
    </w:p>
    <w:p w14:paraId="2947BD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glasses).mp. (20)</w:t>
      </w:r>
    </w:p>
    <w:p w14:paraId="404C3D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 adj5 vest?).mp. (1)</w:t>
      </w:r>
    </w:p>
    <w:p w14:paraId="47D78C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smart adj5 garment*).mp. (14)</w:t>
      </w:r>
    </w:p>
    <w:p w14:paraId="3340B3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3     (smart adj5 fashion*).mp. (2)</w:t>
      </w:r>
    </w:p>
    <w:p w14:paraId="542547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smart adj5 footwear).mp. (1)</w:t>
      </w:r>
    </w:p>
    <w:p w14:paraId="353FF6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5     (smart adj5 eyewear).mp. (0)</w:t>
      </w:r>
    </w:p>
    <w:p w14:paraId="71EC48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body).mp. (18)</w:t>
      </w:r>
    </w:p>
    <w:p w14:paraId="10AC064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sensor*).mp. (370)</w:t>
      </w:r>
    </w:p>
    <w:p w14:paraId="3278F8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biosensor*).mp. (18)</w:t>
      </w:r>
    </w:p>
    <w:p w14:paraId="65EFAC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intelligent adj5 biosensor*).mp. (3)</w:t>
      </w:r>
    </w:p>
    <w:p w14:paraId="36A9F9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wireless adj5 biosensor*).mp. (13)</w:t>
      </w:r>
    </w:p>
    <w:p w14:paraId="31E6A1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wireless adj2 body).mp. (97)</w:t>
      </w:r>
    </w:p>
    <w:p w14:paraId="77E04D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WBAN?.mp. (52)</w:t>
      </w:r>
    </w:p>
    <w:p w14:paraId="730B3B3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3     wireless sensor network*.mp. (975)</w:t>
      </w:r>
    </w:p>
    <w:p w14:paraId="34C88D3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body adj2 network*).mp. (167)</w:t>
      </w:r>
    </w:p>
    <w:p w14:paraId="0CDF7B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body adj2 sensor*).mp. (199)</w:t>
      </w:r>
    </w:p>
    <w:p w14:paraId="7493F6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personal area network*.mp. (17)</w:t>
      </w:r>
    </w:p>
    <w:p w14:paraId="6B5E35D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context-aware adj2 system?).mp. (15)</w:t>
      </w:r>
    </w:p>
    <w:p w14:paraId="1843F8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mhealth adj2 patch??).mp. (0)</w:t>
      </w:r>
    </w:p>
    <w:p w14:paraId="0292FC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m-health adj2 patch??).mp. (0)</w:t>
      </w:r>
    </w:p>
    <w:p w14:paraId="5BE9E3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textile adj3 transducer*).mp. (1)</w:t>
      </w:r>
    </w:p>
    <w:p w14:paraId="36C09E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sensor? adj5 garment*).mp. (12)</w:t>
      </w:r>
    </w:p>
    <w:p w14:paraId="168C284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biosensor? adj5 garment*).mp. (0)</w:t>
      </w:r>
    </w:p>
    <w:p w14:paraId="19F104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sensor? adj5 cloth*).mp. (8)</w:t>
      </w:r>
    </w:p>
    <w:p w14:paraId="4E37460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biosensor? adj5 cloth*).mp. (3)</w:t>
      </w:r>
    </w:p>
    <w:p w14:paraId="3985E8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sensor? adj5 fabric*).mp. (1438)</w:t>
      </w:r>
    </w:p>
    <w:p w14:paraId="61431E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6     (biosensor? adj5 fabric*).mp. (201)</w:t>
      </w:r>
    </w:p>
    <w:p w14:paraId="670396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bionic adj2 glove*).mp. (0)</w:t>
      </w:r>
    </w:p>
    <w:p w14:paraId="0FB9DE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high-tech adj3 textile*).mp. (1)</w:t>
      </w:r>
    </w:p>
    <w:p w14:paraId="689B62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sensor? adj5 textile*).mp. (51)</w:t>
      </w:r>
    </w:p>
    <w:p w14:paraId="2C1300F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biosensor? adj5 textile*).mp. (7)</w:t>
      </w:r>
    </w:p>
    <w:p w14:paraId="7019C82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wear* adj3 body).mp. (90)</w:t>
      </w:r>
    </w:p>
    <w:p w14:paraId="282106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wear* adj5 device*).mp. (1213)</w:t>
      </w:r>
    </w:p>
    <w:p w14:paraId="160E66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wear* adj5 instrument*).mp. (18)</w:t>
      </w:r>
    </w:p>
    <w:p w14:paraId="41756A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wear* adj5 smart).mp. (137)</w:t>
      </w:r>
    </w:p>
    <w:p w14:paraId="50776B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wear* adj5 track*).mp. (159)</w:t>
      </w:r>
    </w:p>
    <w:p w14:paraId="1054E97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wear* adj5 system*).mp. (450)</w:t>
      </w:r>
    </w:p>
    <w:p w14:paraId="248C46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worn adj3 body).mp. (77)</w:t>
      </w:r>
    </w:p>
    <w:p w14:paraId="347899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worn adj5 track*).mp. (24)</w:t>
      </w:r>
    </w:p>
    <w:p w14:paraId="11A696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worn adj5 smart).mp. (5)</w:t>
      </w:r>
    </w:p>
    <w:p w14:paraId="3EE4B66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worn adj5 sensor*).mp. (98)</w:t>
      </w:r>
    </w:p>
    <w:p w14:paraId="67363DB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worn adj5 biosensor*).mp. (0)</w:t>
      </w:r>
    </w:p>
    <w:p w14:paraId="26EBA8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tech* adj2 tog?).mp. (0)</w:t>
      </w:r>
    </w:p>
    <w:p w14:paraId="39A432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fashion* adj3 electronic*).mp. (6)</w:t>
      </w:r>
    </w:p>
    <w:p w14:paraId="6B293F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fashion* adj3 tech).mp. (0)</w:t>
      </w:r>
    </w:p>
    <w:p w14:paraId="2878172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fashion* adj3 technolog*).mp. (7)</w:t>
      </w:r>
    </w:p>
    <w:p w14:paraId="221D3B0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connected adj3 cloth*).mp. (2)</w:t>
      </w:r>
    </w:p>
    <w:p w14:paraId="566DC7F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bluetooth adj3 cloth*).mp. (0)</w:t>
      </w:r>
    </w:p>
    <w:p w14:paraId="4C9E36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68     (internet adj3 cloth*).mp. (0)</w:t>
      </w:r>
    </w:p>
    <w:p w14:paraId="6C96692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digital adj2 cloth*).mp. (0)</w:t>
      </w:r>
    </w:p>
    <w:p w14:paraId="614C47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advanced adj2 textile*).mp. (7)</w:t>
      </w:r>
    </w:p>
    <w:p w14:paraId="466EF07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electronic* adj2 textile*).mp. (81)</w:t>
      </w:r>
    </w:p>
    <w:p w14:paraId="290CAC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2     e-textile*.mp. (30)</w:t>
      </w:r>
    </w:p>
    <w:p w14:paraId="6635053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advanced adj2 fabric*).mp. (128)</w:t>
      </w:r>
    </w:p>
    <w:p w14:paraId="1B171AC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electronic* adj3 cloth*).mp. (10)</w:t>
      </w:r>
    </w:p>
    <w:p w14:paraId="606A21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WATCH adj2 society).mp. (0)</w:t>
      </w:r>
    </w:p>
    <w:p w14:paraId="62A4435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life adj2 shirt).mp. (0)</w:t>
      </w:r>
    </w:p>
    <w:p w14:paraId="52B8039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life adj2 vest).mp. (5)</w:t>
      </w:r>
    </w:p>
    <w:p w14:paraId="786ED7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body-mount*.mp. (15)</w:t>
      </w:r>
    </w:p>
    <w:p w14:paraId="4F57D26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9     (electronic* adj2 skin*).mp. (187)</w:t>
      </w:r>
    </w:p>
    <w:p w14:paraId="77301B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electronic* adj2 patch??).mp. (4)</w:t>
      </w:r>
    </w:p>
    <w:p w14:paraId="0B9AF18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1     (activit* adj2 track*).mp. (304)</w:t>
      </w:r>
    </w:p>
    <w:p w14:paraId="5230E2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fitness* adj2 track*).mp. (79)</w:t>
      </w:r>
    </w:p>
    <w:p w14:paraId="387E3C8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physical* adj2 track*).mp. (70)</w:t>
      </w:r>
    </w:p>
    <w:p w14:paraId="5DE48A6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or/1-83 (7204)</w:t>
      </w:r>
    </w:p>
    <w:p w14:paraId="239EE50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monitor*.mp. (94370)</w:t>
      </w:r>
    </w:p>
    <w:p w14:paraId="21C4A27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surveill*.mp. (20138)</w:t>
      </w:r>
    </w:p>
    <w:p w14:paraId="0F9AA60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continu* adj3 measur*).mp. (2173)</w:t>
      </w:r>
    </w:p>
    <w:p w14:paraId="3ADFFD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continu* adj3 record*).mp. (893)</w:t>
      </w:r>
    </w:p>
    <w:p w14:paraId="3E08843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9     (continu* adj3 detect*).mp. (407)</w:t>
      </w:r>
    </w:p>
    <w:p w14:paraId="67C46C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continu* adj3 sensor?).mp. (222)</w:t>
      </w:r>
    </w:p>
    <w:p w14:paraId="7572DC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continu* adj3 sensing).mp. (57)</w:t>
      </w:r>
    </w:p>
    <w:p w14:paraId="5288FF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continu* adj3 scan*).mp. (247)</w:t>
      </w:r>
    </w:p>
    <w:p w14:paraId="6CCC96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continu* adj3 observation?).mp. (325)</w:t>
      </w:r>
    </w:p>
    <w:p w14:paraId="7FB5B4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Somnograph*.mp. (3)</w:t>
      </w:r>
    </w:p>
    <w:p w14:paraId="78D353C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5     Polysomnograph*.mp. (1772)</w:t>
      </w:r>
    </w:p>
    <w:p w14:paraId="5E41D6B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6     Actigraph*.mp. (864)</w:t>
      </w:r>
    </w:p>
    <w:p w14:paraId="1ED78A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7     Acceleromet*.mp. (2648)</w:t>
      </w:r>
    </w:p>
    <w:p w14:paraId="4DF8273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8     Capnomet*.mp. (36)</w:t>
      </w:r>
    </w:p>
    <w:p w14:paraId="44045E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9     Electrocardiograph*.mp. (3066)</w:t>
      </w:r>
    </w:p>
    <w:p w14:paraId="76B90D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0     (track* adj3 vital sign*).mp. (2)</w:t>
      </w:r>
    </w:p>
    <w:p w14:paraId="3442C6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1     (measure* adj3 vital sign*).mp. (123)</w:t>
      </w:r>
    </w:p>
    <w:p w14:paraId="00C090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2     neuromonitor*.mp. (323)</w:t>
      </w:r>
    </w:p>
    <w:p w14:paraId="768609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3     tocograph*.mp. (6)</w:t>
      </w:r>
    </w:p>
    <w:p w14:paraId="0F2869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4     Cardiotocograph*.mp. (143)</w:t>
      </w:r>
    </w:p>
    <w:p w14:paraId="1C7434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5     or/85-104 (121837)</w:t>
      </w:r>
    </w:p>
    <w:p w14:paraId="311709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6     84 and 105 (2096)</w:t>
      </w:r>
    </w:p>
    <w:p w14:paraId="5BE2B57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7     inpatient*.mp. (11577)</w:t>
      </w:r>
    </w:p>
    <w:p w14:paraId="2358369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8     in-patient*.mp. (166136)</w:t>
      </w:r>
    </w:p>
    <w:p w14:paraId="0A3377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9     hospital*.mp. (142294)</w:t>
      </w:r>
    </w:p>
    <w:p w14:paraId="737892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0     ward?.mp. (6840)</w:t>
      </w:r>
    </w:p>
    <w:p w14:paraId="73A730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1     medical service.tw. (899)</w:t>
      </w:r>
    </w:p>
    <w:p w14:paraId="6FF9C77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2     (medical adj2 unit?).mp. (471)</w:t>
      </w:r>
    </w:p>
    <w:p w14:paraId="5C65585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3     surgical service.tw. (75)</w:t>
      </w:r>
    </w:p>
    <w:p w14:paraId="36FC2D5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4     (surgical adj2 unit?).mp. (414)</w:t>
      </w:r>
    </w:p>
    <w:p w14:paraId="03656E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5     (H?emodialysis adj2 Unit*).mp. (117)</w:t>
      </w:r>
    </w:p>
    <w:p w14:paraId="655982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6     (Dialysis adj2 Unit?).mp. (159)</w:t>
      </w:r>
    </w:p>
    <w:p w14:paraId="35E787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7     ICU?.mp. (7972)</w:t>
      </w:r>
    </w:p>
    <w:p w14:paraId="0E3E86F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8     intensive care.mp. (16487)</w:t>
      </w:r>
    </w:p>
    <w:p w14:paraId="0FCB899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9     (intensive therapy adj2 unit?).mp. (39)</w:t>
      </w:r>
    </w:p>
    <w:p w14:paraId="0E6A4EF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0     (intensive treatment adj2 unit?).mp. (3)</w:t>
      </w:r>
    </w:p>
    <w:p w14:paraId="1F64C6F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1     (close attention adj2 unit?).mp. (0)</w:t>
      </w:r>
    </w:p>
    <w:p w14:paraId="78315B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2     (Burn adj2 Unit?).mp. (178)</w:t>
      </w:r>
    </w:p>
    <w:p w14:paraId="1889737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3     CCU?.mp. (304)</w:t>
      </w:r>
    </w:p>
    <w:p w14:paraId="6C1E8C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24     (cardiolog* adj2 unit?).mp. (77)</w:t>
      </w:r>
    </w:p>
    <w:p w14:paraId="6AF8F5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5     (coronary adj2 unit?).mp. (258)</w:t>
      </w:r>
    </w:p>
    <w:p w14:paraId="6BF700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6     coronary care.mp. (270)</w:t>
      </w:r>
    </w:p>
    <w:p w14:paraId="7DD2E1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7     GICU?.mp. (5)</w:t>
      </w:r>
    </w:p>
    <w:p w14:paraId="1E13D5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8     (geriatric adj2 unit?).mp. (91)</w:t>
      </w:r>
    </w:p>
    <w:p w14:paraId="79FFF9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9     (gerontolog* adj2 unit?).mp. (2)</w:t>
      </w:r>
    </w:p>
    <w:p w14:paraId="6C1F96C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0     Recovery Room?.mp. (326)</w:t>
      </w:r>
    </w:p>
    <w:p w14:paraId="12E902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1     (respiratory care adj2 unit?).mp. (12)</w:t>
      </w:r>
    </w:p>
    <w:p w14:paraId="100737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2     (special care adj2 unit?).mp. (83)</w:t>
      </w:r>
    </w:p>
    <w:p w14:paraId="7FDA88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3     (nurs* adj2 station?).mp. (51)</w:t>
      </w:r>
    </w:p>
    <w:p w14:paraId="7DA490E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4     (nurs* adj2 unit?).mp. (322)</w:t>
      </w:r>
    </w:p>
    <w:p w14:paraId="2D58F6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5     operating room?.mp. (3088)</w:t>
      </w:r>
    </w:p>
    <w:p w14:paraId="490563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6     (self-care adj2 unit?).mp. (1)</w:t>
      </w:r>
    </w:p>
    <w:p w14:paraId="6ED90F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7     (Minimal Care adj2 unit?).mp. (1)</w:t>
      </w:r>
    </w:p>
    <w:p w14:paraId="183BB0A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8     (high dependency adj2 unit?).mp. (87)</w:t>
      </w:r>
    </w:p>
    <w:p w14:paraId="44F599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9     (palliative care adj2 unit?).mp. (191)</w:t>
      </w:r>
    </w:p>
    <w:p w14:paraId="1D07824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0     (psychiatr* adj2 unit?).mp. (421)</w:t>
      </w:r>
    </w:p>
    <w:p w14:paraId="441EC7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1     (stroke adj2 unit?).mp. (340)</w:t>
      </w:r>
    </w:p>
    <w:p w14:paraId="6BE87D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2     or/107-141 (302748)</w:t>
      </w:r>
    </w:p>
    <w:p w14:paraId="51257B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3     106 and 142 (170)</w:t>
      </w:r>
    </w:p>
    <w:p w14:paraId="2608E2B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010EF5E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Embase &lt;1974 to 2018 September 4&gt;</w:t>
      </w:r>
    </w:p>
    <w:p w14:paraId="35FCA4D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384BB0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4AAFDA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exp biosensor/ (34926)</w:t>
      </w:r>
    </w:p>
    <w:p w14:paraId="57592AD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activity tracker/ (314)</w:t>
      </w:r>
    </w:p>
    <w:p w14:paraId="12CCE9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wireless communication/ (4223)</w:t>
      </w:r>
    </w:p>
    <w:p w14:paraId="5A1FD4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exp telemedicine/ (31969)</w:t>
      </w:r>
    </w:p>
    <w:p w14:paraId="122C85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exp telemetry/ (23296)</w:t>
      </w:r>
    </w:p>
    <w:p w14:paraId="51091E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exp electronic device/ (259072)</w:t>
      </w:r>
    </w:p>
    <w:p w14:paraId="65EF0F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or/1-6 (343211)</w:t>
      </w:r>
    </w:p>
    <w:p w14:paraId="1F267C2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exp clothing/ (36236)</w:t>
      </w:r>
    </w:p>
    <w:p w14:paraId="2276BF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textile/ (4497)</w:t>
      </w:r>
    </w:p>
    <w:p w14:paraId="408D88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or/8-9 (40005)</w:t>
      </w:r>
    </w:p>
    <w:p w14:paraId="10C165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7 and 10 (1074)</w:t>
      </w:r>
    </w:p>
    <w:p w14:paraId="6658695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     wearable*.mp. (7682)</w:t>
      </w:r>
    </w:p>
    <w:p w14:paraId="35CD08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smart adj5 fabric?).mp. (33)</w:t>
      </w:r>
    </w:p>
    <w:p w14:paraId="15D988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cloth*).mp. (47)</w:t>
      </w:r>
    </w:p>
    <w:p w14:paraId="5551F4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textile*).mp. (119)</w:t>
      </w:r>
    </w:p>
    <w:p w14:paraId="4426C8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     (smart adj5 patch??).mp. (50)</w:t>
      </w:r>
    </w:p>
    <w:p w14:paraId="1ED4BE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glove?).mp. (17)</w:t>
      </w:r>
    </w:p>
    <w:p w14:paraId="62A803B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shoe?).mp. (22)</w:t>
      </w:r>
    </w:p>
    <w:p w14:paraId="62A3E7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accessor*).mp. (6)</w:t>
      </w:r>
    </w:p>
    <w:p w14:paraId="44E8F68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jewel*).mp. (0)</w:t>
      </w:r>
    </w:p>
    <w:p w14:paraId="3845731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 adj5 wrist*).mp. (17)</w:t>
      </w:r>
    </w:p>
    <w:p w14:paraId="5B5C93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smart adj5 watch*).mp. (107)</w:t>
      </w:r>
    </w:p>
    <w:p w14:paraId="098B739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3     smartwatch*.mp. (135)</w:t>
      </w:r>
    </w:p>
    <w:p w14:paraId="45DE75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fitbit?.mp. (476)</w:t>
      </w:r>
    </w:p>
    <w:p w14:paraId="0258E17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5     (smart adj5 neckless*).mp. (0)</w:t>
      </w:r>
    </w:p>
    <w:p w14:paraId="26CE05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belt?).mp. (8)</w:t>
      </w:r>
    </w:p>
    <w:p w14:paraId="48BB510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skin).mp. (52)</w:t>
      </w:r>
    </w:p>
    <w:p w14:paraId="551F57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armband*).mp. (2)</w:t>
      </w:r>
    </w:p>
    <w:p w14:paraId="2E6B9B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smart adj5 shirt*).mp. (27)</w:t>
      </w:r>
    </w:p>
    <w:p w14:paraId="7128BA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smart adj5 p?jama*).mp. (0)</w:t>
      </w:r>
    </w:p>
    <w:p w14:paraId="428422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smart adj5 glasses).mp. (53)</w:t>
      </w:r>
    </w:p>
    <w:p w14:paraId="623869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smart adj5 vest?).mp. (2)</w:t>
      </w:r>
    </w:p>
    <w:p w14:paraId="292C33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33     (smart adj5 garment*).mp. (49)</w:t>
      </w:r>
    </w:p>
    <w:p w14:paraId="1FAE19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smart adj5 fashion*).mp. (15)</w:t>
      </w:r>
    </w:p>
    <w:p w14:paraId="750DEB6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smart adj5 footwear).mp. (2)</w:t>
      </w:r>
    </w:p>
    <w:p w14:paraId="320BAF7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smart adj5 eyewear).mp. (1)</w:t>
      </w:r>
    </w:p>
    <w:p w14:paraId="05586B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smart adj5 body).mp. (66)</w:t>
      </w:r>
    </w:p>
    <w:p w14:paraId="2C10FD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smart adj5 sensor*).mp. (573)</w:t>
      </w:r>
    </w:p>
    <w:p w14:paraId="22DC5D9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smart adj5 biosensor*).mp. (68)</w:t>
      </w:r>
    </w:p>
    <w:p w14:paraId="7AFF79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intelligent adj5 biosensor*).mp. (17)</w:t>
      </w:r>
    </w:p>
    <w:p w14:paraId="35ED58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wireless adj5 biosensor*).mp. (66)</w:t>
      </w:r>
    </w:p>
    <w:p w14:paraId="6D5958D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wireless adj2 body).mp. (429)</w:t>
      </w:r>
    </w:p>
    <w:p w14:paraId="17B360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WBAN?.mp. (204)</w:t>
      </w:r>
    </w:p>
    <w:p w14:paraId="577C2C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wireless sensor network*.mp. (899)</w:t>
      </w:r>
    </w:p>
    <w:p w14:paraId="21DA1F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body adj2 network*).mp. (803)</w:t>
      </w:r>
    </w:p>
    <w:p w14:paraId="47E991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6     (body adj2 sensor*).mp. (1156)</w:t>
      </w:r>
    </w:p>
    <w:p w14:paraId="668E2A7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personal area network*.mp. (49)</w:t>
      </w:r>
    </w:p>
    <w:p w14:paraId="770128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context-aware adj2 system?).mp. (67)</w:t>
      </w:r>
    </w:p>
    <w:p w14:paraId="026C18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mhealth adj2 patch??).mp. (0)</w:t>
      </w:r>
    </w:p>
    <w:p w14:paraId="07F01E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m-health adj2 patch??).mp. (0)</w:t>
      </w:r>
    </w:p>
    <w:p w14:paraId="21C45A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textile adj3 transducer*).mp. (2)</w:t>
      </w:r>
    </w:p>
    <w:p w14:paraId="04D109F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sensor? adj5 garment*).mp. (62)</w:t>
      </w:r>
    </w:p>
    <w:p w14:paraId="6278A7D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biosensor? adj5 garment*).mp. (0)</w:t>
      </w:r>
    </w:p>
    <w:p w14:paraId="49CB56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sensor? adj5 cloth*).mp. (81)</w:t>
      </w:r>
    </w:p>
    <w:p w14:paraId="18CA22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biosensor? adj5 cloth*).mp. (5)</w:t>
      </w:r>
    </w:p>
    <w:p w14:paraId="1D8A99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sensor? adj5 fabric*).mp. (2212)</w:t>
      </w:r>
    </w:p>
    <w:p w14:paraId="691CB49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biosensor? adj5 fabric*).mp. (1388)</w:t>
      </w:r>
    </w:p>
    <w:p w14:paraId="0D4927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bionic adj2 glove*).mp. (11)</w:t>
      </w:r>
    </w:p>
    <w:p w14:paraId="4A7866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high-tech adj3 textile*).mp. (1)</w:t>
      </w:r>
    </w:p>
    <w:p w14:paraId="08100A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sensor? adj5 textile*).mp. (174)</w:t>
      </w:r>
    </w:p>
    <w:p w14:paraId="6A7289C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biosensor? adj5 textile*).mp. (18)</w:t>
      </w:r>
    </w:p>
    <w:p w14:paraId="471BC7F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wear* adj3 body).mp. (687)</w:t>
      </w:r>
    </w:p>
    <w:p w14:paraId="0FD25B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wear* adj5 device*).mp. (3544)</w:t>
      </w:r>
    </w:p>
    <w:p w14:paraId="13FB7D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wear* adj5 instrument*).mp. (215)</w:t>
      </w:r>
    </w:p>
    <w:p w14:paraId="320897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wear* adj5 smart).mp. (218)</w:t>
      </w:r>
    </w:p>
    <w:p w14:paraId="0EA5BA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wear* adj5 track*).mp. (447)</w:t>
      </w:r>
    </w:p>
    <w:p w14:paraId="06E786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wear* adj5 system*).mp. (2217)</w:t>
      </w:r>
    </w:p>
    <w:p w14:paraId="7B28D7C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8     (worn adj3 body).mp. (592)</w:t>
      </w:r>
    </w:p>
    <w:p w14:paraId="68EBB6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worn adj5 track*).mp. (67)</w:t>
      </w:r>
    </w:p>
    <w:p w14:paraId="35D1B77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worn adj5 smart).mp. (16)</w:t>
      </w:r>
    </w:p>
    <w:p w14:paraId="4977F88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worn adj5 sensor*).mp. (623)</w:t>
      </w:r>
    </w:p>
    <w:p w14:paraId="1A86BBB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2     (worn adj5 biosensor*).mp. (9)</w:t>
      </w:r>
    </w:p>
    <w:p w14:paraId="3DDB75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tech* adj2 tog?).mp. (3)</w:t>
      </w:r>
    </w:p>
    <w:p w14:paraId="272F07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fashion* adj3 electronic*).mp. (38)</w:t>
      </w:r>
    </w:p>
    <w:p w14:paraId="524FCE7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fashion* adj3 tech).mp. (1)</w:t>
      </w:r>
    </w:p>
    <w:p w14:paraId="5AB15E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fashion* adj3 technolog*).mp. (73)</w:t>
      </w:r>
    </w:p>
    <w:p w14:paraId="61839D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connected adj3 cloth*).mp. (10)</w:t>
      </w:r>
    </w:p>
    <w:p w14:paraId="114DB0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bluetooth adj3 cloth*).mp. (0)</w:t>
      </w:r>
    </w:p>
    <w:p w14:paraId="6C8111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9     (internet adj3 cloth*).mp. (2)</w:t>
      </w:r>
    </w:p>
    <w:p w14:paraId="2E84993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digital adj2 cloth*).mp. (2)</w:t>
      </w:r>
    </w:p>
    <w:p w14:paraId="2FF6D1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1     (advanced adj2 textile*).mp. (15)</w:t>
      </w:r>
    </w:p>
    <w:p w14:paraId="2AC5C7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electronic* adj2 textile*).mp. (104)</w:t>
      </w:r>
    </w:p>
    <w:p w14:paraId="00744E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e-textile*.mp. (50)</w:t>
      </w:r>
    </w:p>
    <w:p w14:paraId="08F8EE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advanced adj2 fabric*).mp. (148)</w:t>
      </w:r>
    </w:p>
    <w:p w14:paraId="50D8C1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electronic* adj3 cloth*).mp. (33)</w:t>
      </w:r>
    </w:p>
    <w:p w14:paraId="26833B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WATCH adj2 society).mp. (1)</w:t>
      </w:r>
    </w:p>
    <w:p w14:paraId="138C8FE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life adj2 shirt).mp. (3)</w:t>
      </w:r>
    </w:p>
    <w:p w14:paraId="127A7F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life adj2 vest).mp. (60)</w:t>
      </w:r>
    </w:p>
    <w:p w14:paraId="007BC86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89     body-mount*.mp. (94)</w:t>
      </w:r>
    </w:p>
    <w:p w14:paraId="27C491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electronic* adj2 skin*).mp. (133)</w:t>
      </w:r>
    </w:p>
    <w:p w14:paraId="3B072E6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electronic* adj2 patch??).mp. (27)</w:t>
      </w:r>
    </w:p>
    <w:p w14:paraId="1D8C45A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activit* adj2 track*).mp. (1314)</w:t>
      </w:r>
    </w:p>
    <w:p w14:paraId="2958EF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fitness* adj2 track*).mp. (182)</w:t>
      </w:r>
    </w:p>
    <w:p w14:paraId="53DCBD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physical* adj2 track*).mp. (281)</w:t>
      </w:r>
    </w:p>
    <w:p w14:paraId="566E535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5     or/11-94 (20872)</w:t>
      </w:r>
    </w:p>
    <w:p w14:paraId="617FCC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6     exp patient monitoring/ (185652)</w:t>
      </w:r>
    </w:p>
    <w:p w14:paraId="7EE2B3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7     monitoring/ (154326)</w:t>
      </w:r>
    </w:p>
    <w:p w14:paraId="22C2F9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8     biological monitoring/ (15944)</w:t>
      </w:r>
    </w:p>
    <w:p w14:paraId="2CE00A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9     drug monitoring/ (49478)</w:t>
      </w:r>
    </w:p>
    <w:p w14:paraId="29F8ED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0     exp hemodynamic monitoring/ (51289)</w:t>
      </w:r>
    </w:p>
    <w:p w14:paraId="4DB5FE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1     exp physiologic monitoring/ (4968)</w:t>
      </w:r>
    </w:p>
    <w:p w14:paraId="59F5CF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2     monitor*.mp. (1184340)</w:t>
      </w:r>
    </w:p>
    <w:p w14:paraId="461FEB3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3     surveill*.mp. (248272)</w:t>
      </w:r>
    </w:p>
    <w:p w14:paraId="518F4F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4     (continu* adj3 measur*).mp. (22625)</w:t>
      </w:r>
    </w:p>
    <w:p w14:paraId="01F1AB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5     (continu* adj3 record*).mp. (14004)</w:t>
      </w:r>
    </w:p>
    <w:p w14:paraId="2F4BF6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6     (continu* adj3 detect*).mp. (3019)</w:t>
      </w:r>
    </w:p>
    <w:p w14:paraId="104913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7     (continu* adj3 sensor?).mp. (1394)</w:t>
      </w:r>
    </w:p>
    <w:p w14:paraId="5E8BBE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8     (continu* adj3 sensing).mp. (228)</w:t>
      </w:r>
    </w:p>
    <w:p w14:paraId="321938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9     (continu* adj3 scan*).mp. (1242)</w:t>
      </w:r>
    </w:p>
    <w:p w14:paraId="0C9B6E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0     (continu* adj3 observation?).mp. (2779)</w:t>
      </w:r>
    </w:p>
    <w:p w14:paraId="41ED4F0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1     Somnograph*.mp. (125)</w:t>
      </w:r>
    </w:p>
    <w:p w14:paraId="47FD624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2     Polysomnograph*.mp. (37926)</w:t>
      </w:r>
    </w:p>
    <w:p w14:paraId="5EB1555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3     Actigraph*.mp. (9089)</w:t>
      </w:r>
    </w:p>
    <w:p w14:paraId="54234F2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4     Acceleromet*.mp. (18537)</w:t>
      </w:r>
    </w:p>
    <w:p w14:paraId="69A185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5     Capnomet*.mp. (2311)</w:t>
      </w:r>
    </w:p>
    <w:p w14:paraId="748A9D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6     Electrocardiograph*.mp. (149976)</w:t>
      </w:r>
    </w:p>
    <w:p w14:paraId="04C8D48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7     (track* adj3 vital sign*).mp. (21)</w:t>
      </w:r>
    </w:p>
    <w:p w14:paraId="278CF1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8     (measure* adj3 vital sign*).mp. (1254)</w:t>
      </w:r>
    </w:p>
    <w:p w14:paraId="651465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9     neuromonitor*.mp. (4818)</w:t>
      </w:r>
    </w:p>
    <w:p w14:paraId="5A938F8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0     tocograph*.mp. (154)</w:t>
      </w:r>
    </w:p>
    <w:p w14:paraId="69F6A8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1     Cardiotocograph*.mp. (5168)</w:t>
      </w:r>
    </w:p>
    <w:p w14:paraId="36A385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2     or/96-121 (1603349)</w:t>
      </w:r>
    </w:p>
    <w:p w14:paraId="3A542F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3     95 and 122 (8246)</w:t>
      </w:r>
    </w:p>
    <w:p w14:paraId="4AA4B52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4     exp hospital patient/ (144455)</w:t>
      </w:r>
    </w:p>
    <w:p w14:paraId="2BC5DD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5     exp hospital/ (993139)</w:t>
      </w:r>
    </w:p>
    <w:p w14:paraId="60C4C7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6     exp "hospital subdivisions and components"/ (443146)</w:t>
      </w:r>
    </w:p>
    <w:p w14:paraId="7836780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7     hospitalization/ (307927)</w:t>
      </w:r>
    </w:p>
    <w:p w14:paraId="5CA6C54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8     inpatient*.mp. (148036)</w:t>
      </w:r>
    </w:p>
    <w:p w14:paraId="04EC46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9     in-patient*.mp. (2258480)</w:t>
      </w:r>
    </w:p>
    <w:p w14:paraId="776453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0     hospital*.mp. (2194887)</w:t>
      </w:r>
    </w:p>
    <w:p w14:paraId="5EEDD8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1     ward?.mp. (197698)</w:t>
      </w:r>
    </w:p>
    <w:p w14:paraId="659A41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2     medical service.tw. (7977)</w:t>
      </w:r>
    </w:p>
    <w:p w14:paraId="69D21A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3     (medical adj2 unit?).mp. (6789)</w:t>
      </w:r>
    </w:p>
    <w:p w14:paraId="3C3EAF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4     surgical service.tw. (1280)</w:t>
      </w:r>
    </w:p>
    <w:p w14:paraId="4BD069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5     (surgical adj2 unit?).mp. (5832)</w:t>
      </w:r>
    </w:p>
    <w:p w14:paraId="157543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6     (H?emodialysis adj2 Unit*).mp. (1771)</w:t>
      </w:r>
    </w:p>
    <w:p w14:paraId="4EB384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7     (Dialysis adj2 Unit?).mp. (3109)</w:t>
      </w:r>
    </w:p>
    <w:p w14:paraId="5800EE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8     ICU?.mp. (98875)</w:t>
      </w:r>
    </w:p>
    <w:p w14:paraId="36CA2D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9     intensive care.mp. (302925)</w:t>
      </w:r>
    </w:p>
    <w:p w14:paraId="054B8C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0     (intensive therapy adj2 unit?).mp. (765)</w:t>
      </w:r>
    </w:p>
    <w:p w14:paraId="3E5251B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1     (intensive treatment adj2 unit?).mp. (109)</w:t>
      </w:r>
    </w:p>
    <w:p w14:paraId="7715E1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2     (close attention adj2 unit?).mp. (2)</w:t>
      </w:r>
    </w:p>
    <w:p w14:paraId="1D7213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3     (Burn adj2 Unit?).mp. (2568)</w:t>
      </w:r>
    </w:p>
    <w:p w14:paraId="3C51DB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4     CCU?.mp. (4309)</w:t>
      </w:r>
    </w:p>
    <w:p w14:paraId="2B5028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45     (cardiolog* adj2 unit?).mp. (1203)</w:t>
      </w:r>
    </w:p>
    <w:p w14:paraId="3D363F3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6     (coronary adj2 unit?).mp. (11929)</w:t>
      </w:r>
    </w:p>
    <w:p w14:paraId="6523A8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7     coronary care.mp. (12200)</w:t>
      </w:r>
    </w:p>
    <w:p w14:paraId="24030A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8     GICU?.mp. (55)</w:t>
      </w:r>
    </w:p>
    <w:p w14:paraId="23A6EF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9     (geriatric adj2 unit?).mp. (1962)</w:t>
      </w:r>
    </w:p>
    <w:p w14:paraId="564EE2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0     (gerontolog* adj2 unit?).mp. (26)</w:t>
      </w:r>
    </w:p>
    <w:p w14:paraId="2B61FF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1     Recovery Room?.mp. (7585)</w:t>
      </w:r>
    </w:p>
    <w:p w14:paraId="699827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2     (respiratory care adj2 unit?).mp. (217)</w:t>
      </w:r>
    </w:p>
    <w:p w14:paraId="0D263D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3     (special care adj2 unit?).mp. (1443)</w:t>
      </w:r>
    </w:p>
    <w:p w14:paraId="0EFF34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4     (nurs* adj2 station?).mp. (649)</w:t>
      </w:r>
    </w:p>
    <w:p w14:paraId="6F802E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5     (nurs* adj2 unit?).mp. (4527)</w:t>
      </w:r>
    </w:p>
    <w:p w14:paraId="238BAE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6     operating room?.mp. (52708)</w:t>
      </w:r>
    </w:p>
    <w:p w14:paraId="40BB674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7     (self-care adj2 unit?).mp. (33)</w:t>
      </w:r>
    </w:p>
    <w:p w14:paraId="707691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8     (Minimal Care adj2 unit?).mp. (14)</w:t>
      </w:r>
    </w:p>
    <w:p w14:paraId="0FC7DC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9     (high dependency adj2 unit?).mp. (1231)</w:t>
      </w:r>
    </w:p>
    <w:p w14:paraId="015E35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0     (palliative care adj2 unit?).mp. (2582)</w:t>
      </w:r>
    </w:p>
    <w:p w14:paraId="1629F0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1     (psychiatr* adj2 unit?).mp. (5330)</w:t>
      </w:r>
    </w:p>
    <w:p w14:paraId="620349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2     (stroke adj2 unit?).mp. (7332)</w:t>
      </w:r>
    </w:p>
    <w:p w14:paraId="33240C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3     or/124-162 (4398856)</w:t>
      </w:r>
    </w:p>
    <w:p w14:paraId="08FA10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4     123 and 163 (1346)</w:t>
      </w:r>
    </w:p>
    <w:p w14:paraId="7C567B2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5     limit 164 to (embryo &lt;first trimester&gt; or infant &lt;to one year&gt; or child &lt;unspecified age&gt; or preschool child &lt;1 to 6 years&gt; or school child &lt;7 to 12 years&gt; or adolescent &lt;13 to 17 years&gt;) (73)</w:t>
      </w:r>
    </w:p>
    <w:p w14:paraId="1CC02DF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6     limit 164 to (adult &lt;18 to 64 years&gt; or aged &lt;65+ years&gt;) (544)</w:t>
      </w:r>
    </w:p>
    <w:p w14:paraId="13AF19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7     164 not 165 (1273)</w:t>
      </w:r>
    </w:p>
    <w:p w14:paraId="3F7F3C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8     166 or 167 (1305)</w:t>
      </w:r>
    </w:p>
    <w:p w14:paraId="0F335EF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9     (exp animals/ or exp animal experimentation/ or nonhuman/) not ((exp animals/ or exp animal experimentation/ or nonhuman/) and exp human/) (5977327)</w:t>
      </w:r>
    </w:p>
    <w:p w14:paraId="40CFD9F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0     168 not 169 (1292)</w:t>
      </w:r>
    </w:p>
    <w:p w14:paraId="00E8B7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1     limit 170 to english language (1271)</w:t>
      </w:r>
    </w:p>
    <w:p w14:paraId="7ADC8DB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2     remove duplicates from 171 (1226)</w:t>
      </w:r>
    </w:p>
    <w:p w14:paraId="7A34B1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528CED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Cochrane Central Register of Controlled Trials</w:t>
      </w:r>
    </w:p>
    <w:p w14:paraId="0374C2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3157785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03B00C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Wearable Electronic Devices/ (7)</w:t>
      </w:r>
    </w:p>
    <w:p w14:paraId="300F48F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Fitness Trackers/ (31)</w:t>
      </w:r>
    </w:p>
    <w:p w14:paraId="37B8896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exp Clothing/ (1149)</w:t>
      </w:r>
    </w:p>
    <w:p w14:paraId="3D7BAD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exp Textiles/ (206)</w:t>
      </w:r>
    </w:p>
    <w:p w14:paraId="4CC852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Jewelry/ (3)</w:t>
      </w:r>
    </w:p>
    <w:p w14:paraId="3C021F6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or/3-5 (1318)</w:t>
      </w:r>
    </w:p>
    <w:p w14:paraId="387BDDE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Wireless Technology/ (33)</w:t>
      </w:r>
    </w:p>
    <w:p w14:paraId="02FDC4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exp Telemedicine/ (1835)</w:t>
      </w:r>
    </w:p>
    <w:p w14:paraId="5C6F438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exp TELEMETRY/ (254)</w:t>
      </w:r>
    </w:p>
    <w:p w14:paraId="337E05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Biosensing Techniques/ (48)</w:t>
      </w:r>
    </w:p>
    <w:p w14:paraId="40749E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or/7-10 (2103)</w:t>
      </w:r>
    </w:p>
    <w:p w14:paraId="54EE7F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     6 and 11 (4)</w:t>
      </w:r>
    </w:p>
    <w:p w14:paraId="5C9D81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wearable*.mp. (469)</w:t>
      </w:r>
    </w:p>
    <w:p w14:paraId="088DDB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fabric?).mp. (0)</w:t>
      </w:r>
    </w:p>
    <w:p w14:paraId="4525E0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cloth*).mp. (0)</w:t>
      </w:r>
    </w:p>
    <w:p w14:paraId="590FFA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     (smart adj5 textile*).mp. (1)</w:t>
      </w:r>
    </w:p>
    <w:p w14:paraId="54FAB2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patch??).mp. (0)</w:t>
      </w:r>
    </w:p>
    <w:p w14:paraId="30AF15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glove?).mp. (9)</w:t>
      </w:r>
    </w:p>
    <w:p w14:paraId="47CA3D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shoe?).mp. (1)</w:t>
      </w:r>
    </w:p>
    <w:p w14:paraId="3496C5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accessor*).mp. (1)</w:t>
      </w:r>
    </w:p>
    <w:p w14:paraId="171306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 adj5 jewel*).mp. (0)</w:t>
      </w:r>
    </w:p>
    <w:p w14:paraId="4FFF6A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smart adj5 wrist*).mp. (3)</w:t>
      </w:r>
    </w:p>
    <w:p w14:paraId="14A88DB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23     (smart adj5 watch*).mp. (16)</w:t>
      </w:r>
    </w:p>
    <w:p w14:paraId="2151E9D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smartwatch*.mp. (12)</w:t>
      </w:r>
    </w:p>
    <w:p w14:paraId="5E85C6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5     fitbit?.mp. (175)</w:t>
      </w:r>
    </w:p>
    <w:p w14:paraId="4D1F3EC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neckless*).mp. (0)</w:t>
      </w:r>
    </w:p>
    <w:p w14:paraId="42B848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belt?).mp. (0)</w:t>
      </w:r>
    </w:p>
    <w:p w14:paraId="32C38D5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skin).mp. (10)</w:t>
      </w:r>
    </w:p>
    <w:p w14:paraId="1312B0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smart adj5 armband*).mp. (0)</w:t>
      </w:r>
    </w:p>
    <w:p w14:paraId="4F1872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smart adj5 shirt*).mp. (0)</w:t>
      </w:r>
    </w:p>
    <w:p w14:paraId="77FC75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smart adj5 p?jama*).mp. (0)</w:t>
      </w:r>
    </w:p>
    <w:p w14:paraId="2B3F7B8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smart adj5 glasses).mp. (1)</w:t>
      </w:r>
    </w:p>
    <w:p w14:paraId="3D71FB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3     (smart adj5 vest?).mp. (0)</w:t>
      </w:r>
    </w:p>
    <w:p w14:paraId="58D6A01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smart adj5 garment*).mp. (1)</w:t>
      </w:r>
    </w:p>
    <w:p w14:paraId="3CC7CB4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smart adj5 fashion*).mp. (1)</w:t>
      </w:r>
    </w:p>
    <w:p w14:paraId="57CD21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smart adj5 footwear).mp. (1)</w:t>
      </w:r>
    </w:p>
    <w:p w14:paraId="738FECF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smart adj5 eyewear).mp. (0)</w:t>
      </w:r>
    </w:p>
    <w:p w14:paraId="738375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smart adj5 body).mp. (8)</w:t>
      </w:r>
    </w:p>
    <w:p w14:paraId="152DAC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smart adj5 sensor*).mp. (15)</w:t>
      </w:r>
    </w:p>
    <w:p w14:paraId="144F74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smart adj5 biosensor*).mp. (0)</w:t>
      </w:r>
    </w:p>
    <w:p w14:paraId="472ECD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intelligent adj5 biosensor*).mp. (0)</w:t>
      </w:r>
    </w:p>
    <w:p w14:paraId="6983F6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wireless adj5 biosensor*).mp. (0)</w:t>
      </w:r>
    </w:p>
    <w:p w14:paraId="06972A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wireless adj2 body).mp. (3)</w:t>
      </w:r>
    </w:p>
    <w:p w14:paraId="704003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WBAN?.mp. (0)</w:t>
      </w:r>
    </w:p>
    <w:p w14:paraId="62CA93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wireless sensor network*.mp. (0)</w:t>
      </w:r>
    </w:p>
    <w:p w14:paraId="79BBEA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6     (body adj2 network*).mp. (18)</w:t>
      </w:r>
    </w:p>
    <w:p w14:paraId="3910F2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body adj2 sensor*).mp. (54)</w:t>
      </w:r>
    </w:p>
    <w:p w14:paraId="5A2BCA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personal area network*.mp. (0)</w:t>
      </w:r>
    </w:p>
    <w:p w14:paraId="5D0B98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context-aware adj2 system?).mp. (1)</w:t>
      </w:r>
    </w:p>
    <w:p w14:paraId="20E858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mhealth adj2 patch??).mp. (0)</w:t>
      </w:r>
    </w:p>
    <w:p w14:paraId="0C98FD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m-health adj2 patch??).mp. (0)</w:t>
      </w:r>
    </w:p>
    <w:p w14:paraId="644E45C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textile adj3 transducer*).mp. (0)</w:t>
      </w:r>
    </w:p>
    <w:p w14:paraId="29D760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sensor? adj5 garment*).mp. (4)</w:t>
      </w:r>
    </w:p>
    <w:p w14:paraId="469613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biosensor? adj5 garment*).mp. (0)</w:t>
      </w:r>
    </w:p>
    <w:p w14:paraId="066DA8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sensor? adj5 cloth*).mp. (2)</w:t>
      </w:r>
    </w:p>
    <w:p w14:paraId="37D4520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biosensor? adj5 cloth*).mp. (0)</w:t>
      </w:r>
    </w:p>
    <w:p w14:paraId="675C0B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sensor? adj5 fabric*).mp. (4)</w:t>
      </w:r>
    </w:p>
    <w:p w14:paraId="512934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biosensor? adj5 fabric*).mp. (1)</w:t>
      </w:r>
    </w:p>
    <w:p w14:paraId="34CC21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bionic adj2 glove*).mp. (0)</w:t>
      </w:r>
    </w:p>
    <w:p w14:paraId="162243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high-tech adj3 textile*).mp. (0)</w:t>
      </w:r>
    </w:p>
    <w:p w14:paraId="3B8337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sensor? adj5 textile*).mp. (0)</w:t>
      </w:r>
    </w:p>
    <w:p w14:paraId="33ED3D3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biosensor? adj5 textile*).mp. (0)</w:t>
      </w:r>
    </w:p>
    <w:p w14:paraId="2F535D2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wear* adj3 body).mp. (47)</w:t>
      </w:r>
    </w:p>
    <w:p w14:paraId="2C2A3F2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wear* adj5 device*).mp. (401)</w:t>
      </w:r>
    </w:p>
    <w:p w14:paraId="6BC63AD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wear* adj5 instrument*).mp. (19)</w:t>
      </w:r>
    </w:p>
    <w:p w14:paraId="2ECB81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wear* adj5 smart).mp. (11)</w:t>
      </w:r>
    </w:p>
    <w:p w14:paraId="502865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wear* adj5 track*).mp. (98)</w:t>
      </w:r>
    </w:p>
    <w:p w14:paraId="38CCE5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8     (wear* adj5 system*).mp. (179)</w:t>
      </w:r>
    </w:p>
    <w:p w14:paraId="2782F0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worn adj3 body).mp. (54)</w:t>
      </w:r>
    </w:p>
    <w:p w14:paraId="655D10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worn adj5 track*).mp. (19)</w:t>
      </w:r>
    </w:p>
    <w:p w14:paraId="3E3C22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worn adj5 smart).mp. (1)</w:t>
      </w:r>
    </w:p>
    <w:p w14:paraId="24091E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2     (worn adj5 sensor*).mp. (48)</w:t>
      </w:r>
    </w:p>
    <w:p w14:paraId="0CDC696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worn adj5 biosensor*).mp. (0)</w:t>
      </w:r>
    </w:p>
    <w:p w14:paraId="7EC58BA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tech* adj2 tog?).mp. (1)</w:t>
      </w:r>
    </w:p>
    <w:p w14:paraId="7B8B9F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fashion* adj3 electronic*).mp. (7)</w:t>
      </w:r>
    </w:p>
    <w:p w14:paraId="366162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fashion* adj3 tech).mp. (0)</w:t>
      </w:r>
    </w:p>
    <w:p w14:paraId="5105272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fashion* adj3 technolog*).mp. (3)</w:t>
      </w:r>
    </w:p>
    <w:p w14:paraId="4DBC9ED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connected adj3 cloth*).mp. (0)</w:t>
      </w:r>
    </w:p>
    <w:p w14:paraId="5826B8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79     (bluetooth adj3 cloth*).mp. (0)</w:t>
      </w:r>
    </w:p>
    <w:p w14:paraId="608DA0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internet adj3 cloth*).mp. (0)</w:t>
      </w:r>
    </w:p>
    <w:p w14:paraId="345699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1     (digital adj2 cloth*).mp. (1)</w:t>
      </w:r>
    </w:p>
    <w:p w14:paraId="793FF2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advanced adj2 textile*).mp. (0)</w:t>
      </w:r>
    </w:p>
    <w:p w14:paraId="255726D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electronic* adj2 textile*).mp. (0)</w:t>
      </w:r>
    </w:p>
    <w:p w14:paraId="1B790D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e-textile*.mp. (0)</w:t>
      </w:r>
    </w:p>
    <w:p w14:paraId="0DF844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advanced adj2 fabric*).mp. (0)</w:t>
      </w:r>
    </w:p>
    <w:p w14:paraId="086913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electronic* adj3 cloth*).mp. (2)</w:t>
      </w:r>
    </w:p>
    <w:p w14:paraId="422010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WATCH adj2 society).mp. (0)</w:t>
      </w:r>
    </w:p>
    <w:p w14:paraId="632F20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life adj2 shirt).mp. (0)</w:t>
      </w:r>
    </w:p>
    <w:p w14:paraId="220E8D5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9     (life adj2 vest).mp. (0)</w:t>
      </w:r>
    </w:p>
    <w:p w14:paraId="235054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body-mount*.mp. (4)</w:t>
      </w:r>
    </w:p>
    <w:p w14:paraId="5BBC6C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electronic* adj2 skin*).mp. (11)</w:t>
      </w:r>
    </w:p>
    <w:p w14:paraId="66A0D0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electronic* adj2 patch??).mp. (4)</w:t>
      </w:r>
    </w:p>
    <w:p w14:paraId="426CBC0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activit* adj2 track*).mp. (244)</w:t>
      </w:r>
    </w:p>
    <w:p w14:paraId="60767B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fitness* adj2 track*).mp. (48)</w:t>
      </w:r>
    </w:p>
    <w:p w14:paraId="3C78AC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5     (physical* adj2 track*).mp. (96)</w:t>
      </w:r>
    </w:p>
    <w:p w14:paraId="7C7FD2A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6     or/1-2,12-95 (1477)</w:t>
      </w:r>
    </w:p>
    <w:p w14:paraId="4EC1CE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7     exp Monitoring, Physiologic/ (11176)</w:t>
      </w:r>
    </w:p>
    <w:p w14:paraId="7C1154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8     monitor*.mp. (67748)</w:t>
      </w:r>
    </w:p>
    <w:p w14:paraId="3FDCB2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9     surveill*.mp. (6183)</w:t>
      </w:r>
    </w:p>
    <w:p w14:paraId="10A72B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0     (continu* adj3 measur*).mp. (2451)</w:t>
      </w:r>
    </w:p>
    <w:p w14:paraId="783645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1     (continu* adj3 record*).mp. (1494)</w:t>
      </w:r>
    </w:p>
    <w:p w14:paraId="5521A9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2     (continu* adj3 detect*).mp. (190)</w:t>
      </w:r>
    </w:p>
    <w:p w14:paraId="077880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3     (continu* adj3 sensor?).mp. (122)</w:t>
      </w:r>
    </w:p>
    <w:p w14:paraId="34F643A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4     (continu* adj3 sensing).mp. (7)</w:t>
      </w:r>
    </w:p>
    <w:p w14:paraId="668E7C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5     (continu* adj3 scan*).mp. (69)</w:t>
      </w:r>
    </w:p>
    <w:p w14:paraId="033D517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6     (continu* adj3 observation?).mp. (274)</w:t>
      </w:r>
    </w:p>
    <w:p w14:paraId="6269FF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7     Somnograph*.mp. (18)</w:t>
      </w:r>
    </w:p>
    <w:p w14:paraId="1786DA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8     Polysomnograph*.mp. (3603)</w:t>
      </w:r>
    </w:p>
    <w:p w14:paraId="2B87A2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9     Actigraph*.mp. (1601)</w:t>
      </w:r>
    </w:p>
    <w:p w14:paraId="0D7EAEF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0     Acceleromet*.mp. (2383)</w:t>
      </w:r>
    </w:p>
    <w:p w14:paraId="500A9D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1     Capnomet*.mp. (200)</w:t>
      </w:r>
    </w:p>
    <w:p w14:paraId="4256C4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2     Electrocardiograph*.mp. (12116)</w:t>
      </w:r>
    </w:p>
    <w:p w14:paraId="15CBE2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3     (track* adj3 vital sign*).mp. (4)</w:t>
      </w:r>
    </w:p>
    <w:p w14:paraId="49B47E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4     (measure* adj3 vital sign*).mp. (800)</w:t>
      </w:r>
    </w:p>
    <w:p w14:paraId="2C755E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5     neuromonitor*.mp. (132)</w:t>
      </w:r>
    </w:p>
    <w:p w14:paraId="2DABB52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6     tocograph*.mp. (11)</w:t>
      </w:r>
    </w:p>
    <w:p w14:paraId="2F515E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7     Cardiotocograph*.mp. (332)</w:t>
      </w:r>
    </w:p>
    <w:p w14:paraId="5FB0A8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8     or/97-117 (91614)</w:t>
      </w:r>
    </w:p>
    <w:p w14:paraId="17310E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9     96 and 118 (608)</w:t>
      </w:r>
    </w:p>
    <w:p w14:paraId="5013C4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0     Inpatients/ (811)</w:t>
      </w:r>
    </w:p>
    <w:p w14:paraId="2156B31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1     exp Hospitalization/ (12123)</w:t>
      </w:r>
    </w:p>
    <w:p w14:paraId="162098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2     exp Hospital Units/ (3498)</w:t>
      </w:r>
    </w:p>
    <w:p w14:paraId="7B74F9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3     exp Hospitals/ (3249)</w:t>
      </w:r>
    </w:p>
    <w:p w14:paraId="51A3864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4     inpatient*.mp. (11381)</w:t>
      </w:r>
    </w:p>
    <w:p w14:paraId="096251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5     in-patient*.mp. (717141)</w:t>
      </w:r>
    </w:p>
    <w:p w14:paraId="1BCFB0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6     hospital*.mp. (122657)</w:t>
      </w:r>
    </w:p>
    <w:p w14:paraId="09B83FE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7     ward?.mp. (8671)</w:t>
      </w:r>
    </w:p>
    <w:p w14:paraId="7C7816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8     medical service.tw. (282)</w:t>
      </w:r>
    </w:p>
    <w:p w14:paraId="2603EB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9     (medical adj2 unit?).mp. (553)</w:t>
      </w:r>
    </w:p>
    <w:p w14:paraId="7F8036D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0     surgical service.tw. (37)</w:t>
      </w:r>
    </w:p>
    <w:p w14:paraId="74C608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1     (surgical adj2 unit?).mp. (415)</w:t>
      </w:r>
    </w:p>
    <w:p w14:paraId="6C4275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2     (H?emodialysis adj2 Unit*).mp. (158)</w:t>
      </w:r>
    </w:p>
    <w:p w14:paraId="4CB46A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3     (Dialysis adj2 Unit?).mp. (188)</w:t>
      </w:r>
    </w:p>
    <w:p w14:paraId="407443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4     ICU?.mp. (7956)</w:t>
      </w:r>
    </w:p>
    <w:p w14:paraId="47514D7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35     intensive care.mp. (16554)</w:t>
      </w:r>
    </w:p>
    <w:p w14:paraId="1514EF9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6     (intensive therapy adj2 unit?).mp. (33)</w:t>
      </w:r>
    </w:p>
    <w:p w14:paraId="5F388A9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7     (intensive treatment adj2 unit?).mp. (4)</w:t>
      </w:r>
    </w:p>
    <w:p w14:paraId="172A6E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8     (close attention adj2 unit?).mp. (0)</w:t>
      </w:r>
    </w:p>
    <w:p w14:paraId="51D240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9     (Burn adj2 Unit?).mp. (119)</w:t>
      </w:r>
    </w:p>
    <w:p w14:paraId="0A0A84E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0     CCU?.mp. (183)</w:t>
      </w:r>
    </w:p>
    <w:p w14:paraId="509A52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1     (cardiolog* adj2 unit?).mp. (62)</w:t>
      </w:r>
    </w:p>
    <w:p w14:paraId="4B4915B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2     (coronary adj2 unit?).mp. (570)</w:t>
      </w:r>
    </w:p>
    <w:p w14:paraId="4DD37C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3     coronary care.mp. (566)</w:t>
      </w:r>
    </w:p>
    <w:p w14:paraId="4550A5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4     GICU?.mp. (0)</w:t>
      </w:r>
    </w:p>
    <w:p w14:paraId="41E99B0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5     (geriatric adj2 unit?).mp. (159)</w:t>
      </w:r>
    </w:p>
    <w:p w14:paraId="39EC53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6     (gerontolog* adj2 unit?).mp. (1)</w:t>
      </w:r>
    </w:p>
    <w:p w14:paraId="3A3CC8D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7     Recovery Room?.mp. (2217)</w:t>
      </w:r>
    </w:p>
    <w:p w14:paraId="48F1A30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8     (respiratory care adj2 unit?).mp. (22)</w:t>
      </w:r>
    </w:p>
    <w:p w14:paraId="7907B2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9     (special care adj2 unit?).mp. (108)</w:t>
      </w:r>
    </w:p>
    <w:p w14:paraId="374AA3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0     (nurs* adj2 station?).mp. (26)</w:t>
      </w:r>
    </w:p>
    <w:p w14:paraId="45690F5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1     (nurs* adj2 unit?).mp. (375)</w:t>
      </w:r>
    </w:p>
    <w:p w14:paraId="6A7EEC3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2     operating room?.mp. (3160)</w:t>
      </w:r>
    </w:p>
    <w:p w14:paraId="223942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3     (self-care adj2 unit?).mp. (12)</w:t>
      </w:r>
    </w:p>
    <w:p w14:paraId="09BB71D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4     (Minimal Care adj2 unit?).mp. (4)</w:t>
      </w:r>
    </w:p>
    <w:p w14:paraId="770A412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5     (high dependency adj2 unit?).mp. (52)</w:t>
      </w:r>
    </w:p>
    <w:p w14:paraId="5F727A6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6     (palliative care adj2 unit?).mp. (90)</w:t>
      </w:r>
    </w:p>
    <w:p w14:paraId="45CE26A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7     (psychiatr* adj2 unit?).mp. (213)</w:t>
      </w:r>
    </w:p>
    <w:p w14:paraId="10AE4D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8     (stroke adj2 unit?).mp. (639)</w:t>
      </w:r>
    </w:p>
    <w:p w14:paraId="09EE8F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9     or/120-158 (741826)</w:t>
      </w:r>
    </w:p>
    <w:p w14:paraId="201058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0     119 and 159 (356)</w:t>
      </w:r>
    </w:p>
    <w:p w14:paraId="2E1B93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1     limit 160 to english language (208)</w:t>
      </w:r>
    </w:p>
    <w:p w14:paraId="72F37E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2     remove duplicates from 161 (206)</w:t>
      </w:r>
    </w:p>
    <w:p w14:paraId="024FE1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4D853B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Cochrane Database of Systematic Reviews &lt;2005 to Present&gt;</w:t>
      </w:r>
    </w:p>
    <w:p w14:paraId="0B4A3B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39D501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3B9669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wearable*.tw. (15)</w:t>
      </w:r>
    </w:p>
    <w:p w14:paraId="14679C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smart adj5 fabric?).tw. (0)</w:t>
      </w:r>
    </w:p>
    <w:p w14:paraId="65D965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smart adj5 cloth*).tw. (0)</w:t>
      </w:r>
    </w:p>
    <w:p w14:paraId="600959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smart adj5 textile*).tw. (0)</w:t>
      </w:r>
    </w:p>
    <w:p w14:paraId="61B6FF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smart adj5 patch??).tw. (0)</w:t>
      </w:r>
    </w:p>
    <w:p w14:paraId="44826D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smart adj5 glove?).tw. (0)</w:t>
      </w:r>
    </w:p>
    <w:p w14:paraId="5A9E1B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smart adj5 shoe?).tw. (0)</w:t>
      </w:r>
    </w:p>
    <w:p w14:paraId="7E9E96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smart adj5 accessor*).tw. (0)</w:t>
      </w:r>
    </w:p>
    <w:p w14:paraId="24F696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smart adj5 jewel*).tw. (0)</w:t>
      </w:r>
    </w:p>
    <w:p w14:paraId="22F96F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smart adj5 wrist*).tw. (0)</w:t>
      </w:r>
    </w:p>
    <w:p w14:paraId="5649360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smart adj5 watch*).tw. (0)</w:t>
      </w:r>
    </w:p>
    <w:p w14:paraId="51AAF9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     smartwatch*.tw. (0)</w:t>
      </w:r>
    </w:p>
    <w:p w14:paraId="2729AB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fitbit?.tw. (2)</w:t>
      </w:r>
    </w:p>
    <w:p w14:paraId="04A61D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neckless*).tw. (0)</w:t>
      </w:r>
    </w:p>
    <w:p w14:paraId="73BD1DD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belt?).tw. (0)</w:t>
      </w:r>
    </w:p>
    <w:p w14:paraId="392E38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     (smart adj5 skin).tw. (1)</w:t>
      </w:r>
    </w:p>
    <w:p w14:paraId="3D3431D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armband*).tw. (0)</w:t>
      </w:r>
    </w:p>
    <w:p w14:paraId="166966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shirt*).tw. (0)</w:t>
      </w:r>
    </w:p>
    <w:p w14:paraId="6493716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p?jama*).tw. (0)</w:t>
      </w:r>
    </w:p>
    <w:p w14:paraId="07715A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glasses).tw. (0)</w:t>
      </w:r>
    </w:p>
    <w:p w14:paraId="22B8058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 adj5 vest?).tw. (1)</w:t>
      </w:r>
    </w:p>
    <w:p w14:paraId="08B9418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smart adj5 garment*).tw. (0)</w:t>
      </w:r>
    </w:p>
    <w:p w14:paraId="4613629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3     (smart adj5 fashion*).tw. (0)</w:t>
      </w:r>
    </w:p>
    <w:p w14:paraId="70BAC59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smart adj5 footwear).tw. (0)</w:t>
      </w:r>
    </w:p>
    <w:p w14:paraId="483B70F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25     (smart adj5 eyewear).tw. (0)</w:t>
      </w:r>
    </w:p>
    <w:p w14:paraId="2B6ACE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body).tw. (0)</w:t>
      </w:r>
    </w:p>
    <w:p w14:paraId="3B8341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sensor*).tw. (1)</w:t>
      </w:r>
    </w:p>
    <w:p w14:paraId="357B82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biosensor*).tw. (0)</w:t>
      </w:r>
    </w:p>
    <w:p w14:paraId="5E3B34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intelligent adj5 biosensor*).tw. (0)</w:t>
      </w:r>
    </w:p>
    <w:p w14:paraId="204AB1A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wireless adj5 biosensor*).tw. (0)</w:t>
      </w:r>
    </w:p>
    <w:p w14:paraId="6C8EE0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wireless adj2 body).tw. (0)</w:t>
      </w:r>
    </w:p>
    <w:p w14:paraId="4042113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WBAN?.tw. (0)</w:t>
      </w:r>
    </w:p>
    <w:p w14:paraId="419A9B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3     wireless sensor network*.tw. (0)</w:t>
      </w:r>
    </w:p>
    <w:p w14:paraId="633A63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body adj2 network*).tw. (0)</w:t>
      </w:r>
    </w:p>
    <w:p w14:paraId="51F553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body adj2 sensor*).tw. (8)</w:t>
      </w:r>
    </w:p>
    <w:p w14:paraId="4B91B8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personal area network*.tw. (0)</w:t>
      </w:r>
    </w:p>
    <w:p w14:paraId="3055A20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context-aware adj2 system?).tw. (0)</w:t>
      </w:r>
    </w:p>
    <w:p w14:paraId="6034A96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mhealth adj2 patch??).tw. (0)</w:t>
      </w:r>
    </w:p>
    <w:p w14:paraId="5F5482C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m-health adj2 patch??).tw. (0)</w:t>
      </w:r>
    </w:p>
    <w:p w14:paraId="4828FC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textile adj3 transducer*).tw. (0)</w:t>
      </w:r>
    </w:p>
    <w:p w14:paraId="677A2A9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sensor? adj5 garment*).tw. (1)</w:t>
      </w:r>
    </w:p>
    <w:p w14:paraId="54C1B1E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biosensor? adj5 garment*).tw. (0)</w:t>
      </w:r>
    </w:p>
    <w:p w14:paraId="25D4030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sensor? adj5 cloth*).tw. (0)</w:t>
      </w:r>
    </w:p>
    <w:p w14:paraId="5185F2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biosensor? adj5 cloth*).tw. (0)</w:t>
      </w:r>
    </w:p>
    <w:p w14:paraId="1ABF62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sensor? adj5 fabric*).tw. (1)</w:t>
      </w:r>
    </w:p>
    <w:p w14:paraId="3B3B80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6     (biosensor? adj5 fabric*).tw. (0)</w:t>
      </w:r>
    </w:p>
    <w:p w14:paraId="74C6C6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bionic adj2 glove*).tw. (0)</w:t>
      </w:r>
    </w:p>
    <w:p w14:paraId="08BCCF2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high-tech adj3 textile*).tw. (0)</w:t>
      </w:r>
    </w:p>
    <w:p w14:paraId="4E646F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sensor? adj5 textile*).tw. (0)</w:t>
      </w:r>
    </w:p>
    <w:p w14:paraId="7E1560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biosensor? adj5 textile*).tw. (0)</w:t>
      </w:r>
    </w:p>
    <w:p w14:paraId="15203B6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wear* adj3 body).tw. (3)</w:t>
      </w:r>
    </w:p>
    <w:p w14:paraId="10933B6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wear* adj5 device*).tw. (29)</w:t>
      </w:r>
    </w:p>
    <w:p w14:paraId="7B5BA5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wear* adj5 instrument*).tw. (2)</w:t>
      </w:r>
    </w:p>
    <w:p w14:paraId="05D9D4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wear* adj5 smart).tw. (2)</w:t>
      </w:r>
    </w:p>
    <w:p w14:paraId="10C7732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wear* adj5 track*).tw. (2)</w:t>
      </w:r>
    </w:p>
    <w:p w14:paraId="4E9995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wear* adj5 system*).tw. (8)</w:t>
      </w:r>
    </w:p>
    <w:p w14:paraId="751101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worn adj3 body).tw. (14)</w:t>
      </w:r>
    </w:p>
    <w:p w14:paraId="288175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worn adj5 track*).tw. (2)</w:t>
      </w:r>
    </w:p>
    <w:p w14:paraId="098826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worn adj5 smart).tw. (0)</w:t>
      </w:r>
    </w:p>
    <w:p w14:paraId="47321DA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worn adj5 sensor*).tw. (7)</w:t>
      </w:r>
    </w:p>
    <w:p w14:paraId="68A88D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worn adj5 biosensor*).tw. (0)</w:t>
      </w:r>
    </w:p>
    <w:p w14:paraId="2536F49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tech* adj2 tog?).tw. (0)</w:t>
      </w:r>
    </w:p>
    <w:p w14:paraId="48526E1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fashion* adj3 electronic*).tw. (0)</w:t>
      </w:r>
    </w:p>
    <w:p w14:paraId="1D575B4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fashion* adj3 tech).tw. (0)</w:t>
      </w:r>
    </w:p>
    <w:p w14:paraId="3B5484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fashion* adj3 technolog*).tw. (0)</w:t>
      </w:r>
    </w:p>
    <w:p w14:paraId="3474FC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connected adj3 cloth*).tw. (0)</w:t>
      </w:r>
    </w:p>
    <w:p w14:paraId="06F4BF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bluetooth adj3 cloth*).tw. (0)</w:t>
      </w:r>
    </w:p>
    <w:p w14:paraId="765620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8     (internet adj3 cloth*).tw. (0)</w:t>
      </w:r>
    </w:p>
    <w:p w14:paraId="612E4B5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digital adj2 cloth*).tw. (0)</w:t>
      </w:r>
    </w:p>
    <w:p w14:paraId="480DA2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advanced adj2 textile*).tw. (0)</w:t>
      </w:r>
    </w:p>
    <w:p w14:paraId="4E22A3F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electronic* adj2 textile*).tw. (0)</w:t>
      </w:r>
    </w:p>
    <w:p w14:paraId="21F813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2     e-textile*.tw. (0)</w:t>
      </w:r>
    </w:p>
    <w:p w14:paraId="450DB2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advanced adj2 fabric*).tw. (0)</w:t>
      </w:r>
    </w:p>
    <w:p w14:paraId="3987E4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electronic* adj3 cloth*).tw. (0)</w:t>
      </w:r>
    </w:p>
    <w:p w14:paraId="2D5F7A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WATCH adj2 society).tw. (0)</w:t>
      </w:r>
    </w:p>
    <w:p w14:paraId="42ED8D8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life adj2 shirt).tw. (0)</w:t>
      </w:r>
    </w:p>
    <w:p w14:paraId="2E5A41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life adj2 vest).tw. (0)</w:t>
      </w:r>
    </w:p>
    <w:p w14:paraId="578698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body-mount*.tw. (2)</w:t>
      </w:r>
    </w:p>
    <w:p w14:paraId="6191AB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9     (electronic* adj2 skin*).tw. (0)</w:t>
      </w:r>
    </w:p>
    <w:p w14:paraId="2C652A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electronic* adj2 patch??).tw. (0)</w:t>
      </w:r>
    </w:p>
    <w:p w14:paraId="400CD05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81     (activit* adj2 track*).tw. (4)</w:t>
      </w:r>
    </w:p>
    <w:p w14:paraId="46A213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fitness* adj2 track*).tw. (1)</w:t>
      </w:r>
    </w:p>
    <w:p w14:paraId="52D8599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physical* adj2 track*).tw. (0)</w:t>
      </w:r>
    </w:p>
    <w:p w14:paraId="50F1B5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or/1-83 (75)</w:t>
      </w:r>
    </w:p>
    <w:p w14:paraId="63D15E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monitor*.tw. (3064)</w:t>
      </w:r>
    </w:p>
    <w:p w14:paraId="721D17A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surveill*.tw. (734)</w:t>
      </w:r>
    </w:p>
    <w:p w14:paraId="612253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continu* adj3 measur*).tw. (2150)</w:t>
      </w:r>
    </w:p>
    <w:p w14:paraId="7CEAB89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continu* adj3 record*).tw. (231)</w:t>
      </w:r>
    </w:p>
    <w:p w14:paraId="53B9015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9     (continu* adj3 detect*).tw. (38)</w:t>
      </w:r>
    </w:p>
    <w:p w14:paraId="7B75BB0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continu* adj3 sensor?).tw. (9)</w:t>
      </w:r>
    </w:p>
    <w:p w14:paraId="6E94D38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continu* adj3 sensing).tw. (0)</w:t>
      </w:r>
    </w:p>
    <w:p w14:paraId="5E8305A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continu* adj3 scan*).tw. (6)</w:t>
      </w:r>
    </w:p>
    <w:p w14:paraId="637CD9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continu* adj3 observation?).tw. (29)</w:t>
      </w:r>
    </w:p>
    <w:p w14:paraId="47ABD5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Somnograph*.tw. (0)</w:t>
      </w:r>
    </w:p>
    <w:p w14:paraId="261AF3C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5     Polysomnograph*.tw. (68)</w:t>
      </w:r>
    </w:p>
    <w:p w14:paraId="7306EF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6     Actigraph*.tw. (38)</w:t>
      </w:r>
    </w:p>
    <w:p w14:paraId="6C0C18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7     Acceleromet*.tw. (63)</w:t>
      </w:r>
    </w:p>
    <w:p w14:paraId="2706CCA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8     Capnomet*.tw. (3)</w:t>
      </w:r>
    </w:p>
    <w:p w14:paraId="4AE630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9     Electrocardiograph*.tw. (115)</w:t>
      </w:r>
    </w:p>
    <w:p w14:paraId="7BCE7F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0     (track* adj3 vital sign*).tw. (0)</w:t>
      </w:r>
    </w:p>
    <w:p w14:paraId="3C0E5DB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1     (measure* adj3 vital sign*).tw. (14)</w:t>
      </w:r>
    </w:p>
    <w:p w14:paraId="0E2E45B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2     neuromonitor*.tw. (4)</w:t>
      </w:r>
    </w:p>
    <w:p w14:paraId="2035709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3     tocograph*.tw. (2)</w:t>
      </w:r>
    </w:p>
    <w:p w14:paraId="3D2C6A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4     Cardiotocograph*.tw. (55)</w:t>
      </w:r>
    </w:p>
    <w:p w14:paraId="6C0D0B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5     or/85-104 (4947)</w:t>
      </w:r>
    </w:p>
    <w:p w14:paraId="4B7B94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6     84 and 105 (54)</w:t>
      </w:r>
    </w:p>
    <w:p w14:paraId="5EFE1A1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7     inpatient*.tw. (1351)</w:t>
      </w:r>
    </w:p>
    <w:p w14:paraId="553AF7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8     in-patient*.tw. (8268)</w:t>
      </w:r>
    </w:p>
    <w:p w14:paraId="522C8D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9     hospital*.tw. (7143)</w:t>
      </w:r>
    </w:p>
    <w:p w14:paraId="123198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0     ward?.tw. (807)</w:t>
      </w:r>
    </w:p>
    <w:p w14:paraId="13B138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1     medical service.tw. (21)</w:t>
      </w:r>
    </w:p>
    <w:p w14:paraId="10C716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2     (medical adj2 unit?).tw. (69)</w:t>
      </w:r>
    </w:p>
    <w:p w14:paraId="40C3DCB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3     surgical service.tw. (5)</w:t>
      </w:r>
    </w:p>
    <w:p w14:paraId="34F6610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4     (surgical adj2 unit?).tw. (63)</w:t>
      </w:r>
    </w:p>
    <w:p w14:paraId="6AF5CEA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5     (H?emodialysis adj2 Unit*).tw. (7)</w:t>
      </w:r>
    </w:p>
    <w:p w14:paraId="730650A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6     (Dialysis adj2 Unit?).tw. (17)</w:t>
      </w:r>
    </w:p>
    <w:p w14:paraId="545040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7     ICU?.tw. (362)</w:t>
      </w:r>
    </w:p>
    <w:p w14:paraId="25D5AC1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8     intensive care.tw. (1295)</w:t>
      </w:r>
    </w:p>
    <w:p w14:paraId="1138AD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9     (intensive therapy adj2 unit?).tw. (30)</w:t>
      </w:r>
    </w:p>
    <w:p w14:paraId="46558CB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0     (intensive treatment adj2 unit?).tw. (5)</w:t>
      </w:r>
    </w:p>
    <w:p w14:paraId="5B054E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1     (close attention adj2 unit?).tw. (1)</w:t>
      </w:r>
    </w:p>
    <w:p w14:paraId="7592500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2     (Burn adj2 Unit?).tw. (16)</w:t>
      </w:r>
    </w:p>
    <w:p w14:paraId="0914FDC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3     CCU?.tw. (17)</w:t>
      </w:r>
    </w:p>
    <w:p w14:paraId="055972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4     (cardiolog* adj2 unit?).tw. (4)</w:t>
      </w:r>
    </w:p>
    <w:p w14:paraId="538F0C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5     (coronary adj2 unit?).tw. (28)</w:t>
      </w:r>
    </w:p>
    <w:p w14:paraId="31E8735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6     coronary care.tw. (28)</w:t>
      </w:r>
    </w:p>
    <w:p w14:paraId="3D9ECC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7     GICU?.tw. (0)</w:t>
      </w:r>
    </w:p>
    <w:p w14:paraId="101D943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8     (geriatric adj2 unit?).tw. (11)</w:t>
      </w:r>
    </w:p>
    <w:p w14:paraId="59CB8C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9     (gerontolog* adj2 unit?).tw. (0)</w:t>
      </w:r>
    </w:p>
    <w:p w14:paraId="70EA012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0     Recovery Room?.tw. (43)</w:t>
      </w:r>
    </w:p>
    <w:p w14:paraId="5C3A9F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1     (respiratory care adj2 unit?).tw. (9)</w:t>
      </w:r>
    </w:p>
    <w:p w14:paraId="5014B1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2     (special care adj2 unit?).tw. (99)</w:t>
      </w:r>
    </w:p>
    <w:p w14:paraId="44DE63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3     (nurs* adj2 station?).tw. (7)</w:t>
      </w:r>
    </w:p>
    <w:p w14:paraId="229F79F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4     (nurs* adj2 unit?).tw. (61)</w:t>
      </w:r>
    </w:p>
    <w:p w14:paraId="5B15BD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5     operating room?.tw. (138)</w:t>
      </w:r>
    </w:p>
    <w:p w14:paraId="6C04BB9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6     (self-care adj2 unit?).tw. (0)</w:t>
      </w:r>
    </w:p>
    <w:p w14:paraId="0C9DFA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137     (Minimal Care adj2 unit?).tw. (0)</w:t>
      </w:r>
    </w:p>
    <w:p w14:paraId="239B49C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8     (high dependency adj2 unit?).tw. (34)</w:t>
      </w:r>
    </w:p>
    <w:p w14:paraId="17696E3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9     (palliative care adj2 unit?).tw. (22)</w:t>
      </w:r>
    </w:p>
    <w:p w14:paraId="42B7276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0     (psychiatr* adj2 unit?).tw. (66)</w:t>
      </w:r>
    </w:p>
    <w:p w14:paraId="076F5CF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1     (stroke adj2 unit?).tw. (105)</w:t>
      </w:r>
    </w:p>
    <w:p w14:paraId="564DE1D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2     or/107-141 (9336)</w:t>
      </w:r>
    </w:p>
    <w:p w14:paraId="04DEEA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3     106 and 142 (53)</w:t>
      </w:r>
    </w:p>
    <w:p w14:paraId="76DEA1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55F322D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Database: Health Technology Assessment &lt;4th Quarter 2016&gt;</w:t>
      </w:r>
    </w:p>
    <w:p w14:paraId="6B8BC63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Search Strategy:</w:t>
      </w:r>
    </w:p>
    <w:p w14:paraId="6C3F92A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w:t>
      </w:r>
    </w:p>
    <w:p w14:paraId="5DEA01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     exp clothing/ (9)</w:t>
      </w:r>
    </w:p>
    <w:p w14:paraId="7557269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     exp textiles/ (4)</w:t>
      </w:r>
    </w:p>
    <w:p w14:paraId="2B7194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     1 or 2 (12)</w:t>
      </w:r>
    </w:p>
    <w:p w14:paraId="3F62897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     exp microcomputers/ (8)</w:t>
      </w:r>
    </w:p>
    <w:p w14:paraId="423F9BE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     exp Telemedicine/ (124)</w:t>
      </w:r>
    </w:p>
    <w:p w14:paraId="1D4CBD5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     Telemetry/ (17)</w:t>
      </w:r>
    </w:p>
    <w:p w14:paraId="2407A27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     biosensing techniques/ (4)</w:t>
      </w:r>
    </w:p>
    <w:p w14:paraId="53EFB6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     or/4-7 (143)</w:t>
      </w:r>
    </w:p>
    <w:p w14:paraId="2E4B33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     3 and 8 (0)</w:t>
      </w:r>
    </w:p>
    <w:p w14:paraId="1610A0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0     wearable*.mp. (4)</w:t>
      </w:r>
    </w:p>
    <w:p w14:paraId="30637DB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1     (smart adj5 fabric?).mp. (0)</w:t>
      </w:r>
    </w:p>
    <w:p w14:paraId="73DB3D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2     (smart adj5 cloth*).mp. (0)</w:t>
      </w:r>
    </w:p>
    <w:p w14:paraId="3CC059E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3     (smart adj5 textile*).mp. (0)</w:t>
      </w:r>
    </w:p>
    <w:p w14:paraId="3A45ED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4     (smart adj5 patch??).mp. (0)</w:t>
      </w:r>
    </w:p>
    <w:p w14:paraId="27B807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5     (smart adj5 glove?).mp. (0)</w:t>
      </w:r>
    </w:p>
    <w:p w14:paraId="5A04B7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6     (smart adj5 shoe?).mp. (0)</w:t>
      </w:r>
    </w:p>
    <w:p w14:paraId="01F904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7     (smart adj5 accessor*).mp. (0)</w:t>
      </w:r>
    </w:p>
    <w:p w14:paraId="492302B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8     (smart adj5 jewel*).mp. (0)</w:t>
      </w:r>
    </w:p>
    <w:p w14:paraId="5F2B75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19     (smart adj5 wrist*).mp. (0)</w:t>
      </w:r>
    </w:p>
    <w:p w14:paraId="214C81D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0     (smart adj5 watch*).mp. (0)</w:t>
      </w:r>
    </w:p>
    <w:p w14:paraId="0F1E2BF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1     smartwatch*.mp. (0)</w:t>
      </w:r>
    </w:p>
    <w:p w14:paraId="138862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2     fitbit?.mp. (0)</w:t>
      </w:r>
    </w:p>
    <w:p w14:paraId="723085E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3     (smart adj5 neckless*).mp. (0)</w:t>
      </w:r>
    </w:p>
    <w:p w14:paraId="4A8CFB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4     (smart adj5 belt?).mp. (0)</w:t>
      </w:r>
    </w:p>
    <w:p w14:paraId="1D948E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5     (smart adj5 skin).mp. (0)</w:t>
      </w:r>
    </w:p>
    <w:p w14:paraId="673660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6     (smart adj5 armband*).mp. (0)</w:t>
      </w:r>
    </w:p>
    <w:p w14:paraId="2C25CF6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7     (smart adj5 shirt*).mp. (0)</w:t>
      </w:r>
    </w:p>
    <w:p w14:paraId="4191ED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8     (smart adj5 p?jama*).mp. (0)</w:t>
      </w:r>
    </w:p>
    <w:p w14:paraId="164098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29     (smart adj5 glasses).mp. (1)</w:t>
      </w:r>
    </w:p>
    <w:p w14:paraId="473261A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0     (smart adj5 vest?).mp. (0)</w:t>
      </w:r>
    </w:p>
    <w:p w14:paraId="72D8856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1     (smart adj5 garment*).mp. (0)</w:t>
      </w:r>
    </w:p>
    <w:p w14:paraId="77829C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2     (smart adj5 fashion*).mp. (0)</w:t>
      </w:r>
    </w:p>
    <w:p w14:paraId="68B803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3     (smart adj5 footwear).mp. (0)</w:t>
      </w:r>
    </w:p>
    <w:p w14:paraId="767A639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4     (smart adj5 eyewear).mp. (0)</w:t>
      </w:r>
    </w:p>
    <w:p w14:paraId="504BC4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5     (smart adj5 body).mp. (0)</w:t>
      </w:r>
    </w:p>
    <w:p w14:paraId="05C39C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6     (smart adj5 sensor*).mp. (0)</w:t>
      </w:r>
    </w:p>
    <w:p w14:paraId="3C50E0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7     (smart adj5 biosensor*).mp. (0)</w:t>
      </w:r>
    </w:p>
    <w:p w14:paraId="05BB28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8     (intelligent adj5 biosensor*).mp. (0)</w:t>
      </w:r>
    </w:p>
    <w:p w14:paraId="7806ACE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39     (wireless adj5 biosensor*).mp. (0)</w:t>
      </w:r>
    </w:p>
    <w:p w14:paraId="3323EE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0     (wireless adj2 body).mp. (0)</w:t>
      </w:r>
    </w:p>
    <w:p w14:paraId="049333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1     WBAN?.mp. (0)</w:t>
      </w:r>
    </w:p>
    <w:p w14:paraId="1E2B911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2     wireless sensor network*.mp. (0)</w:t>
      </w:r>
    </w:p>
    <w:p w14:paraId="3C17D6A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3     (body adj2 network*).mp. (0)</w:t>
      </w:r>
    </w:p>
    <w:p w14:paraId="799334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4     (body adj2 sensor*).mp. (0)</w:t>
      </w:r>
    </w:p>
    <w:p w14:paraId="1F63AF3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5     personal area network*.mp. (0)</w:t>
      </w:r>
    </w:p>
    <w:p w14:paraId="4E458F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46     (context-aware adj2 system?).mp. (0)</w:t>
      </w:r>
    </w:p>
    <w:p w14:paraId="5DA0BB0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7     (mhealth adj2 patch??).mp. (0)</w:t>
      </w:r>
    </w:p>
    <w:p w14:paraId="7A3425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8     (m-health adj2 patch??).mp. (0)</w:t>
      </w:r>
    </w:p>
    <w:p w14:paraId="3D9197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49     (textile adj3 transducer*).mp. (0)</w:t>
      </w:r>
    </w:p>
    <w:p w14:paraId="157D07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0     (sensor? adj5 garment*).mp. (0)</w:t>
      </w:r>
    </w:p>
    <w:p w14:paraId="78A22F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1     (biosensor? adj5 garment*).mp. (0)</w:t>
      </w:r>
    </w:p>
    <w:p w14:paraId="01041E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2     (sensor? adj5 cloth*).mp. (0)</w:t>
      </w:r>
    </w:p>
    <w:p w14:paraId="16141EB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3     (biosensor? adj5 cloth*).mp. (0)</w:t>
      </w:r>
    </w:p>
    <w:p w14:paraId="1CEA83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4     (sensor? adj5 fabric*).mp. (0)</w:t>
      </w:r>
    </w:p>
    <w:p w14:paraId="6BD525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5     (biosensor? adj5 fabric*).mp. (0)</w:t>
      </w:r>
    </w:p>
    <w:p w14:paraId="6B0EAF1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6     (bionic adj2 glove*).mp. (0)</w:t>
      </w:r>
    </w:p>
    <w:p w14:paraId="2D5FAFD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7     (high-tech adj3 textile*).mp. (0)</w:t>
      </w:r>
    </w:p>
    <w:p w14:paraId="4AE9A4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8     (sensor? adj5 textile*).mp. (0)</w:t>
      </w:r>
    </w:p>
    <w:p w14:paraId="005E2A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59     (biosensor? adj5 textile*).mp. (0)</w:t>
      </w:r>
    </w:p>
    <w:p w14:paraId="3782115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0     (wear* adj3 body).mp. (0)</w:t>
      </w:r>
    </w:p>
    <w:p w14:paraId="13DF438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1     (wear* adj5 device*).mp. (2)</w:t>
      </w:r>
    </w:p>
    <w:p w14:paraId="772E072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2     (wear* adj5 instrument*).mp. (0)</w:t>
      </w:r>
    </w:p>
    <w:p w14:paraId="3BD63C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3     (wear* adj5 smart).mp. (0)</w:t>
      </w:r>
    </w:p>
    <w:p w14:paraId="24DF2E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4     (wear* adj5 track*).mp. (0)</w:t>
      </w:r>
    </w:p>
    <w:p w14:paraId="210496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5     (wear* adj5 system*).mp. (2)</w:t>
      </w:r>
    </w:p>
    <w:p w14:paraId="4804740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6     (worn adj3 body).mp. (1)</w:t>
      </w:r>
    </w:p>
    <w:p w14:paraId="6DE52B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7     (worn adj5 track*).mp. (0)</w:t>
      </w:r>
    </w:p>
    <w:p w14:paraId="0BBE10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8     (worn adj5 smart).mp. (0)</w:t>
      </w:r>
    </w:p>
    <w:p w14:paraId="158A72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69     (worn adj5 sensor*).mp. (0)</w:t>
      </w:r>
    </w:p>
    <w:p w14:paraId="7B4B3D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0     (worn adj5 biosensor*).mp. (0)</w:t>
      </w:r>
    </w:p>
    <w:p w14:paraId="108176D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1     (tech* adj2 tog?).mp. (0)</w:t>
      </w:r>
    </w:p>
    <w:p w14:paraId="51B7E4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2     (fashion* adj3 electronic*).mp. (0)</w:t>
      </w:r>
    </w:p>
    <w:p w14:paraId="16B876C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3     (fashion* adj3 tech).mp. (0)</w:t>
      </w:r>
    </w:p>
    <w:p w14:paraId="3DB246A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4     (fashion* adj3 technolog*).mp. (0)</w:t>
      </w:r>
    </w:p>
    <w:p w14:paraId="7B4D46A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5     (connected adj3 cloth*).mp. (0)</w:t>
      </w:r>
    </w:p>
    <w:p w14:paraId="5E9BD0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6     (bluetooth adj3 cloth*).mp. (0)</w:t>
      </w:r>
    </w:p>
    <w:p w14:paraId="1A99BC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7     (internet adj3 cloth*).mp. (0)</w:t>
      </w:r>
    </w:p>
    <w:p w14:paraId="16E14EB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8     (digital adj2 cloth*).mp. (0)</w:t>
      </w:r>
    </w:p>
    <w:p w14:paraId="5C95C8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79     (advanced adj2 textile*).mp. (0)</w:t>
      </w:r>
    </w:p>
    <w:p w14:paraId="794BFA6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0     (electronic* adj2 textile*).mp. (0)</w:t>
      </w:r>
    </w:p>
    <w:p w14:paraId="72D15A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1     e-textile*.mp. (1)</w:t>
      </w:r>
    </w:p>
    <w:p w14:paraId="647A12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2     (advanced adj2 fabric*).mp. (0)</w:t>
      </w:r>
    </w:p>
    <w:p w14:paraId="3A1633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3     (electronic* adj3 cloth*).mp. (0)</w:t>
      </w:r>
    </w:p>
    <w:p w14:paraId="00C2F2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4     (WATCH adj2 society).mp. (0)</w:t>
      </w:r>
    </w:p>
    <w:p w14:paraId="51EE02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5     (life adj2 shirt).mp. (0)</w:t>
      </w:r>
    </w:p>
    <w:p w14:paraId="32DF0B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6     (life adj2 vest).mp. (0)</w:t>
      </w:r>
    </w:p>
    <w:p w14:paraId="31D7693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7     body-mount*.mp. (0)</w:t>
      </w:r>
    </w:p>
    <w:p w14:paraId="2FED33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8     (electronic* adj2 skin*).mp. (0)</w:t>
      </w:r>
    </w:p>
    <w:p w14:paraId="39D72C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89     (electronic* adj2 patch??).mp. (0)</w:t>
      </w:r>
    </w:p>
    <w:p w14:paraId="0ED234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0     (activit* adj2 track*).mp. (0)</w:t>
      </w:r>
    </w:p>
    <w:p w14:paraId="312336C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1     (fitness* adj2 track*).mp. (0)</w:t>
      </w:r>
    </w:p>
    <w:p w14:paraId="2EFA48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2     (physical* adj2 track*).mp. (0)</w:t>
      </w:r>
    </w:p>
    <w:p w14:paraId="52AE559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3     or/9-92 (9)</w:t>
      </w:r>
    </w:p>
    <w:p w14:paraId="051714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94     limit 93 to english language (8)</w:t>
      </w:r>
    </w:p>
    <w:p w14:paraId="618A4DA4" w14:textId="7C80CAE8"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73F52056" w14:textId="6D825BC4"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Interface - EBSCOhost Research Databases </w:t>
      </w:r>
      <w:r w:rsidRPr="00747920">
        <w:rPr>
          <w:rFonts w:ascii="Arial" w:hAnsi="Arial" w:cs="Arial"/>
          <w:sz w:val="20"/>
          <w:szCs w:val="20"/>
          <w:lang w:val="en-US"/>
        </w:rPr>
        <w:br/>
        <w:t xml:space="preserve">Database - CINAHL with Full Text </w:t>
      </w:r>
    </w:p>
    <w:p w14:paraId="11D1775B" w14:textId="77777777" w:rsidR="00F12C72" w:rsidRPr="00747920" w:rsidRDefault="00F12C72" w:rsidP="00F12C72">
      <w:pPr>
        <w:tabs>
          <w:tab w:val="center" w:pos="4320"/>
          <w:tab w:val="right" w:pos="13860"/>
        </w:tabs>
        <w:spacing w:after="0" w:line="240" w:lineRule="auto"/>
        <w:rPr>
          <w:rFonts w:ascii="Arial" w:hAnsi="Arial" w:cs="Arial"/>
          <w:vanish/>
          <w:sz w:val="20"/>
          <w:szCs w:val="20"/>
          <w:lang w:val="en-US"/>
        </w:rPr>
      </w:pPr>
      <w:r w:rsidRPr="00747920">
        <w:rPr>
          <w:rFonts w:ascii="Arial" w:hAnsi="Arial" w:cs="Arial"/>
          <w:vanish/>
          <w:sz w:val="20"/>
          <w:szCs w:val="20"/>
          <w:lang w:val="en-US"/>
        </w:rPr>
        <w:t>Top of Form</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558"/>
        <w:gridCol w:w="5628"/>
        <w:gridCol w:w="2178"/>
        <w:gridCol w:w="980"/>
      </w:tblGrid>
      <w:tr w:rsidR="00F12C72" w:rsidRPr="00747920" w14:paraId="2E659B9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DC8B51" w14:textId="77777777" w:rsidR="00F12C72" w:rsidRPr="00747920" w:rsidRDefault="00F12C72" w:rsidP="00F12C72">
            <w:pPr>
              <w:tabs>
                <w:tab w:val="center" w:pos="4320"/>
                <w:tab w:val="right" w:pos="13860"/>
              </w:tabs>
              <w:spacing w:after="0" w:line="240" w:lineRule="auto"/>
              <w:rPr>
                <w:rFonts w:ascii="Arial" w:hAnsi="Arial" w:cs="Arial"/>
                <w:b/>
                <w:bCs/>
                <w:sz w:val="20"/>
                <w:szCs w:val="20"/>
                <w:lang w:val="en-US"/>
              </w:rPr>
            </w:pPr>
            <w:r w:rsidRPr="00747920">
              <w:rPr>
                <w:rFonts w:ascii="Arial" w:hAnsi="Arial" w:cs="Arial"/>
                <w:b/>
                <w:bCs/>
                <w:sz w:val="20"/>
                <w:szCs w:val="20"/>
                <w:lang w:val="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9712D" w14:textId="59A8EDB1" w:rsidR="00F12C72" w:rsidRPr="00747920" w:rsidRDefault="00F12C72" w:rsidP="00F12C72">
            <w:pPr>
              <w:tabs>
                <w:tab w:val="center" w:pos="4320"/>
                <w:tab w:val="right" w:pos="13860"/>
              </w:tabs>
              <w:spacing w:after="0" w:line="240" w:lineRule="auto"/>
              <w:rPr>
                <w:rFonts w:ascii="Arial" w:hAnsi="Arial" w:cs="Arial"/>
                <w:b/>
                <w:bCs/>
                <w:sz w:val="20"/>
                <w:szCs w:val="20"/>
                <w:lang w:val="en-US"/>
              </w:rPr>
            </w:pPr>
            <w:r w:rsidRPr="00747920">
              <w:rPr>
                <w:rFonts w:ascii="Arial" w:hAnsi="Arial" w:cs="Arial"/>
                <w:b/>
                <w:bCs/>
                <w:sz w:val="20"/>
                <w:szCs w:val="20"/>
                <w:lang w:val="en-U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7A184" w14:textId="77777777" w:rsidR="00F12C72" w:rsidRPr="00747920" w:rsidRDefault="00F12C72" w:rsidP="00F12C72">
            <w:pPr>
              <w:tabs>
                <w:tab w:val="center" w:pos="4320"/>
                <w:tab w:val="right" w:pos="13860"/>
              </w:tabs>
              <w:spacing w:after="0" w:line="240" w:lineRule="auto"/>
              <w:rPr>
                <w:rFonts w:ascii="Arial" w:hAnsi="Arial" w:cs="Arial"/>
                <w:b/>
                <w:bCs/>
                <w:sz w:val="20"/>
                <w:szCs w:val="20"/>
                <w:lang w:val="en-US"/>
              </w:rPr>
            </w:pPr>
            <w:r w:rsidRPr="00747920">
              <w:rPr>
                <w:rFonts w:ascii="Arial" w:hAnsi="Arial" w:cs="Arial"/>
                <w:b/>
                <w:bCs/>
                <w:sz w:val="20"/>
                <w:szCs w:val="20"/>
                <w:lang w:val="en-U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F6AEB" w14:textId="77777777" w:rsidR="00F12C72" w:rsidRPr="00747920" w:rsidRDefault="00F12C72" w:rsidP="00F12C72">
            <w:pPr>
              <w:tabs>
                <w:tab w:val="center" w:pos="4320"/>
                <w:tab w:val="right" w:pos="13860"/>
              </w:tabs>
              <w:spacing w:after="0" w:line="240" w:lineRule="auto"/>
              <w:rPr>
                <w:rFonts w:ascii="Arial" w:hAnsi="Arial" w:cs="Arial"/>
                <w:b/>
                <w:bCs/>
                <w:sz w:val="20"/>
                <w:szCs w:val="20"/>
                <w:lang w:val="en-US"/>
              </w:rPr>
            </w:pPr>
            <w:r w:rsidRPr="00747920">
              <w:rPr>
                <w:rFonts w:ascii="Arial" w:hAnsi="Arial" w:cs="Arial"/>
                <w:b/>
                <w:bCs/>
                <w:sz w:val="20"/>
                <w:szCs w:val="20"/>
                <w:lang w:val="en-US"/>
              </w:rPr>
              <w:t xml:space="preserve">Results </w:t>
            </w:r>
          </w:p>
        </w:tc>
      </w:tr>
      <w:tr w:rsidR="00F12C72" w:rsidRPr="00747920" w14:paraId="177C59D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0F41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1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C5406" w14:textId="42B94F0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6 OR S1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0625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F22B8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37 </w:t>
            </w:r>
          </w:p>
        </w:tc>
      </w:tr>
      <w:tr w:rsidR="00F12C72" w:rsidRPr="00747920" w14:paraId="6E23FFA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8E92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8C72BE" w14:textId="352C465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5 NOT S1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1ABB4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5E4F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21 </w:t>
            </w:r>
          </w:p>
        </w:tc>
      </w:tr>
      <w:tr w:rsidR="00F12C72" w:rsidRPr="00747920" w14:paraId="5C5B676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13BF5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A19CB7" w14:textId="539F909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0 AND S1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6066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Limiters - Age Groups: All Infant, All Child </w:t>
            </w:r>
            <w:r w:rsidRPr="00747920">
              <w:rPr>
                <w:rFonts w:ascii="Arial" w:hAnsi="Arial" w:cs="Arial"/>
                <w:sz w:val="20"/>
                <w:szCs w:val="20"/>
                <w:lang w:val="en-US"/>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4E13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2 </w:t>
            </w:r>
          </w:p>
        </w:tc>
      </w:tr>
      <w:tr w:rsidR="00F12C72" w:rsidRPr="00747920" w14:paraId="6963576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9BE8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3C6537" w14:textId="78A32E4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0 AND S1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3BE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Limiters - Age Groups: All Adult </w:t>
            </w:r>
            <w:r w:rsidRPr="00747920">
              <w:rPr>
                <w:rFonts w:ascii="Arial" w:hAnsi="Arial" w:cs="Arial"/>
                <w:sz w:val="20"/>
                <w:szCs w:val="20"/>
                <w:lang w:val="en-US"/>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F98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42 </w:t>
            </w:r>
          </w:p>
        </w:tc>
      </w:tr>
      <w:tr w:rsidR="00F12C72" w:rsidRPr="00747920" w14:paraId="2D3DFF3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1DBAC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33763" w14:textId="01D52CE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0 AND S1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0BBA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C9D0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63 </w:t>
            </w:r>
          </w:p>
        </w:tc>
      </w:tr>
      <w:tr w:rsidR="00F12C72" w:rsidRPr="00747920" w14:paraId="7D24C23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75ECE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0E2BAA" w14:textId="7D492FE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1 OR S122 OR S123 OR S124 OR S125 OR S126 OR S127 OR S128 OR S129 OR S130 OR S131 OR S132 OR S133 OR S134 OR S135 OR S136 OR S137 OR S138 OR S139 OR S140 OR S141 OR S142 OR S143 OR S144 OR S145 OR S146 OR S147 OR S148 OR S149 OR S150 OR S151 OR S152 OR S153 OR S154 OR S155 OR S156 OR S157 OR S158 OR S159 OR S160 OR S161 OR S162 OR S1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ADF91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97F8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33,219 </w:t>
            </w:r>
          </w:p>
        </w:tc>
      </w:tr>
      <w:tr w:rsidR="00F12C72" w:rsidRPr="00747920" w14:paraId="5F5FCD7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3C1D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4CA5A9" w14:textId="5DEA3A6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troke N2 unit*) OR AB (strok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C165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7D277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297 </w:t>
            </w:r>
          </w:p>
        </w:tc>
      </w:tr>
      <w:tr w:rsidR="00F12C72" w:rsidRPr="00747920" w14:paraId="3E6638A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5ACBE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4E9160" w14:textId="3594239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psychiatr* N2 unit*) OR AB (psychiatr*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2BEB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491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427 </w:t>
            </w:r>
          </w:p>
        </w:tc>
      </w:tr>
      <w:tr w:rsidR="00F12C72" w:rsidRPr="00747920" w14:paraId="6CC32EF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97E2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D2F99F" w14:textId="45BADD7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palliative care N2 unit*) OR AB (palliative car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F36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F44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69 </w:t>
            </w:r>
          </w:p>
        </w:tc>
      </w:tr>
      <w:tr w:rsidR="00F12C72" w:rsidRPr="00747920" w14:paraId="49D690A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ECFB5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22094" w14:textId="78B967B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high dependency N2 unit*) OR AB (high dependency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5892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859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15 </w:t>
            </w:r>
          </w:p>
        </w:tc>
      </w:tr>
      <w:tr w:rsidR="00F12C72" w:rsidRPr="00747920" w14:paraId="6891C1E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781A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9F82CA" w14:textId="514617F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inimal Care N2 unit*) OR AB (Minimal Car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96AF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21B7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 </w:t>
            </w:r>
          </w:p>
        </w:tc>
      </w:tr>
      <w:tr w:rsidR="00F12C72" w:rsidRPr="00747920" w14:paraId="6F618A7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C937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02F62" w14:textId="1E1EE78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elf-care N2 unit*) OR AB (self-car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693D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323D2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7 </w:t>
            </w:r>
          </w:p>
        </w:tc>
      </w:tr>
      <w:tr w:rsidR="00F12C72" w:rsidRPr="00747920" w14:paraId="1E1CD50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0ABE8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3BB761" w14:textId="39259D9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GICU* OR AB GICU*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F6CD8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C044D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1 </w:t>
            </w:r>
          </w:p>
        </w:tc>
      </w:tr>
      <w:tr w:rsidR="00F12C72" w:rsidRPr="00747920" w14:paraId="30F7363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2626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9ACB65" w14:textId="16A8A2B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operating room* OR AB operating room*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9ED6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68D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510 </w:t>
            </w:r>
          </w:p>
        </w:tc>
      </w:tr>
      <w:tr w:rsidR="00F12C72" w:rsidRPr="00747920" w14:paraId="49EE808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E6BC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E158F9" w14:textId="23915A3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nurs* N2 unit*) OR AB (nurs*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1F02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D9F7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702 </w:t>
            </w:r>
          </w:p>
        </w:tc>
      </w:tr>
      <w:tr w:rsidR="00F12C72" w:rsidRPr="00747920" w14:paraId="745524C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C4A8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4EC50" w14:textId="6B8285A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nurs* N2 station*) OR AB (nurs* N2 st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A9FB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082A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16 </w:t>
            </w:r>
          </w:p>
        </w:tc>
      </w:tr>
      <w:tr w:rsidR="00F12C72" w:rsidRPr="00747920" w14:paraId="7226C4C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710A6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84A02" w14:textId="4381A2A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pecial care N2 unit*) OR AB (special car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2C2A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E0FB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96 </w:t>
            </w:r>
          </w:p>
        </w:tc>
      </w:tr>
      <w:tr w:rsidR="00F12C72" w:rsidRPr="00747920" w14:paraId="0CED682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57B9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730CD5" w14:textId="1401823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respiratory care N2 unit*) OR AB (respiratory care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C011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9A2E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4 </w:t>
            </w:r>
          </w:p>
        </w:tc>
      </w:tr>
      <w:tr w:rsidR="00F12C72" w:rsidRPr="00747920" w14:paraId="140D0F9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C07EC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CC4208" w14:textId="48C94998"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Recovery Room* OR AB Recovery Room*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DE70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AE41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82 </w:t>
            </w:r>
          </w:p>
        </w:tc>
      </w:tr>
      <w:tr w:rsidR="00F12C72" w:rsidRPr="00747920" w14:paraId="213F364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1ACC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1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25EA68" w14:textId="770713F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gerontolog* N2 unit*) OR AB (gerontolog*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E5F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5761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6 </w:t>
            </w:r>
          </w:p>
        </w:tc>
      </w:tr>
      <w:tr w:rsidR="00F12C72" w:rsidRPr="00747920" w14:paraId="5C82905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1316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E3606" w14:textId="1CC8213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geriatric N2 unit*) OR AB (geriatric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B5A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7F08D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42 </w:t>
            </w:r>
          </w:p>
        </w:tc>
      </w:tr>
      <w:tr w:rsidR="00F12C72" w:rsidRPr="00747920" w14:paraId="537CE123"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E960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3A5EF" w14:textId="6C0BDB0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ronary care OR AB coronary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1BF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3B2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25 </w:t>
            </w:r>
          </w:p>
        </w:tc>
      </w:tr>
      <w:tr w:rsidR="00F12C72" w:rsidRPr="00747920" w14:paraId="7A9AE0E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D5EBC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433D9" w14:textId="186A477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CU* OR AB CCU*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05E8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410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30 </w:t>
            </w:r>
          </w:p>
        </w:tc>
      </w:tr>
      <w:tr w:rsidR="00F12C72" w:rsidRPr="00747920" w14:paraId="702995F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B208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F76533" w14:textId="7C597A5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ronary N2 unit*) OR AB (coronary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F21C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924E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41 </w:t>
            </w:r>
          </w:p>
        </w:tc>
      </w:tr>
      <w:tr w:rsidR="00F12C72" w:rsidRPr="00747920" w14:paraId="058111F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6A51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C7C37A" w14:textId="621F7D7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ardiolog* N2 unit*) OR AB (cardiolog*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2E1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3CFB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60 </w:t>
            </w:r>
          </w:p>
        </w:tc>
      </w:tr>
      <w:tr w:rsidR="00F12C72" w:rsidRPr="00747920" w14:paraId="5B41103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99E5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0FCE1F" w14:textId="79DBDD7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urn N2 Unit*) OR AB (Burn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326C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1106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07 </w:t>
            </w:r>
          </w:p>
        </w:tc>
      </w:tr>
      <w:tr w:rsidR="00F12C72" w:rsidRPr="00747920" w14:paraId="6F1E944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1911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B053EC" w14:textId="417A8098"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lose attention N2 unit*) OR AB (close attention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907F0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76F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448AA0D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2AF0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8A196" w14:textId="1C4171D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tensive treatment N2 unit*) OR AB (intensive treatment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3BB77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506D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 </w:t>
            </w:r>
          </w:p>
        </w:tc>
      </w:tr>
      <w:tr w:rsidR="00F12C72" w:rsidRPr="00747920" w14:paraId="7A4AC76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4837E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95B226" w14:textId="0F6E438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tensive therapy N2 unit*) OR AB (intensive therapy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E020B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714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01 </w:t>
            </w:r>
          </w:p>
        </w:tc>
      </w:tr>
      <w:tr w:rsidR="00F12C72" w:rsidRPr="00747920" w14:paraId="55EE403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D085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59396" w14:textId="722ECB3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tensive care OR AB intensive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4BD46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27F4F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2,995 </w:t>
            </w:r>
          </w:p>
        </w:tc>
      </w:tr>
      <w:tr w:rsidR="00F12C72" w:rsidRPr="00747920" w14:paraId="505DB85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2146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A25C5C" w14:textId="551C99A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CU* OR AB ICU*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DD74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D903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4,667 </w:t>
            </w:r>
          </w:p>
        </w:tc>
      </w:tr>
      <w:tr w:rsidR="00F12C72" w:rsidRPr="00747920" w14:paraId="349B1BF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74B2C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FC1EDE" w14:textId="4B6461A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Dialysis N2 Unit*) OR AB (Dialysis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38ED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01C97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31 </w:t>
            </w:r>
          </w:p>
        </w:tc>
      </w:tr>
      <w:tr w:rsidR="00F12C72" w:rsidRPr="00747920" w14:paraId="4004545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8DD4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2AEF5C" w14:textId="4F2EF00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H#emodialysis N2 Unit*) OR AB (H#emodialysis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D59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A60E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54 </w:t>
            </w:r>
          </w:p>
        </w:tc>
      </w:tr>
      <w:tr w:rsidR="00F12C72" w:rsidRPr="00747920" w14:paraId="6DB1FC6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2345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1EA739" w14:textId="7DF8A10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urgical N2 unit*) OR AB (surgical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2191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0772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704 </w:t>
            </w:r>
          </w:p>
        </w:tc>
      </w:tr>
      <w:tr w:rsidR="00F12C72" w:rsidRPr="00747920" w14:paraId="4D0393A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2DFA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F97C14" w14:textId="70B63EA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urgical service OR AB surgical 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19ED6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FB47F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03 </w:t>
            </w:r>
          </w:p>
        </w:tc>
      </w:tr>
      <w:tr w:rsidR="00F12C72" w:rsidRPr="00747920" w14:paraId="6A81E3A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4398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5E59E" w14:textId="0139AA6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edical N2 unit*) OR AB (medical N2 un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6A9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D45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308 </w:t>
            </w:r>
          </w:p>
        </w:tc>
      </w:tr>
      <w:tr w:rsidR="00F12C72" w:rsidRPr="00747920" w14:paraId="04CA609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067BA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32357" w14:textId="15B11FB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edical service OR AB medical 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2FA0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63B95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143 </w:t>
            </w:r>
          </w:p>
        </w:tc>
      </w:tr>
      <w:tr w:rsidR="00F12C72" w:rsidRPr="00747920" w14:paraId="61B4E01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E8C28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7C3D18" w14:textId="6B998BB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edical 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079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1FD7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24 </w:t>
            </w:r>
          </w:p>
        </w:tc>
      </w:tr>
      <w:tr w:rsidR="00F12C72" w:rsidRPr="00747920" w14:paraId="4E11673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06D9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DAC36D" w14:textId="7511024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ard* OR AB ward*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8822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42A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6,420 </w:t>
            </w:r>
          </w:p>
        </w:tc>
      </w:tr>
      <w:tr w:rsidR="00F12C72" w:rsidRPr="00747920" w14:paraId="59911A3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B1956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BD63E4" w14:textId="65359D6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hospital* OR AB hospi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ADE2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F33DA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35,687 </w:t>
            </w:r>
          </w:p>
        </w:tc>
      </w:tr>
      <w:tr w:rsidR="00F12C72" w:rsidRPr="00747920" w14:paraId="709A624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A795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E3B8F" w14:textId="7A9E7C3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patient* OR AB in-pati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FD85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0625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19,224 </w:t>
            </w:r>
          </w:p>
        </w:tc>
      </w:tr>
      <w:tr w:rsidR="00F12C72" w:rsidRPr="00747920" w14:paraId="01590DD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B91C2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78EBD6" w14:textId="0B0868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patient* OR AB inpati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FC667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7ADC1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8,088 </w:t>
            </w:r>
          </w:p>
        </w:tc>
      </w:tr>
      <w:tr w:rsidR="00F12C72" w:rsidRPr="00747920" w14:paraId="211C2D1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746A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1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327D84" w14:textId="737225B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Patients' Roo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5E8A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9347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656 </w:t>
            </w:r>
          </w:p>
        </w:tc>
      </w:tr>
      <w:tr w:rsidR="00F12C72" w:rsidRPr="00747920" w14:paraId="0AEEE903"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FB2B2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B3D99A" w14:textId="58A0E07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Hospit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AFBFA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C82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7,122 </w:t>
            </w:r>
          </w:p>
        </w:tc>
      </w:tr>
      <w:tr w:rsidR="00F12C72" w:rsidRPr="00747920" w14:paraId="07F0FC9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6DDE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5EB04" w14:textId="6031D88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Hospital Uni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45D7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9129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2,187 </w:t>
            </w:r>
          </w:p>
        </w:tc>
      </w:tr>
      <w:tr w:rsidR="00F12C72" w:rsidRPr="00747920" w14:paraId="50539F5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1733C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B1E7B" w14:textId="5D71ACF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Hospitaliz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3D3A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FB8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8,047 </w:t>
            </w:r>
          </w:p>
        </w:tc>
      </w:tr>
      <w:tr w:rsidR="00F12C72" w:rsidRPr="00747920" w14:paraId="040B96E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57CD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22315" w14:textId="2BF51C4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Critically Ill Pati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E8CF9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EEFA7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679 </w:t>
            </w:r>
          </w:p>
        </w:tc>
      </w:tr>
      <w:tr w:rsidR="00F12C72" w:rsidRPr="00747920" w14:paraId="4B4601F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A7DBB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A54BEF" w14:textId="45644DB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Aged, Hospitalized")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5ECF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772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802 </w:t>
            </w:r>
          </w:p>
        </w:tc>
      </w:tr>
      <w:tr w:rsidR="00F12C72" w:rsidRPr="00747920" w14:paraId="094D596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C6AC1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C4A0C7" w14:textId="60E29DC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Inpati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8FB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569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6,774 </w:t>
            </w:r>
          </w:p>
        </w:tc>
      </w:tr>
      <w:tr w:rsidR="00F12C72" w:rsidRPr="00747920" w14:paraId="7DDC4C5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6C8A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0A63E3" w14:textId="65188E64"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7 AND S1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6BA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600C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749 </w:t>
            </w:r>
          </w:p>
        </w:tc>
      </w:tr>
      <w:tr w:rsidR="00F12C72" w:rsidRPr="00747920" w14:paraId="4A2EE61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689B1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19458" w14:textId="0D3ECF3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8 OR S99 OR S100 OR S101 OR S102 OR S103 OR S104 OR S105 OR S106 OR S107 OR S108 OR S109 OR S110 OR S111 OR S112 OR S113 OR S114 OR S115 OR S116 OR S117 OR S1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74E48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444C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38,837 </w:t>
            </w:r>
          </w:p>
        </w:tc>
      </w:tr>
      <w:tr w:rsidR="00F12C72" w:rsidRPr="00747920" w14:paraId="50A89EA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3D86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5DB24B" w14:textId="1B933B9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ardiotocograph* OR AB Cardiotoco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DC0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1D86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37 </w:t>
            </w:r>
          </w:p>
        </w:tc>
      </w:tr>
      <w:tr w:rsidR="00F12C72" w:rsidRPr="00747920" w14:paraId="11104FE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DBF4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3F4E9A" w14:textId="379A866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tocograph* OR AB toco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B7591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8A3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 </w:t>
            </w:r>
          </w:p>
        </w:tc>
      </w:tr>
      <w:tr w:rsidR="00F12C72" w:rsidRPr="00747920" w14:paraId="7147B6D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D7253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BC95D1" w14:textId="70A51F2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neuromonitor* OR AB neuromonit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CC21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DAF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89 </w:t>
            </w:r>
          </w:p>
        </w:tc>
      </w:tr>
      <w:tr w:rsidR="00F12C72" w:rsidRPr="00747920" w14:paraId="6539E52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3E199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98F33" w14:textId="2059287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easure* N3 vital sign*) OR AB (measure* N3 vital 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7785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56D9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91 </w:t>
            </w:r>
          </w:p>
        </w:tc>
      </w:tr>
      <w:tr w:rsidR="00F12C72" w:rsidRPr="00747920" w14:paraId="40A374B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1955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78F87" w14:textId="7791236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track* N3 vital sign*) OR AB (track* N3 vital 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A202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829BE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7257280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C13FC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7E6EB" w14:textId="75EEF2C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lectrocardiograph* OR AB Electrocardio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29F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65400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085 </w:t>
            </w:r>
          </w:p>
        </w:tc>
      </w:tr>
      <w:tr w:rsidR="00F12C72" w:rsidRPr="00747920" w14:paraId="50B8925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A8B28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D587E3" w14:textId="4DE1C62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apnomet* OR AB Capnom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CAD4B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291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98 </w:t>
            </w:r>
          </w:p>
        </w:tc>
      </w:tr>
      <w:tr w:rsidR="00F12C72" w:rsidRPr="00747920" w14:paraId="0A059CA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D3CEE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B55AF1" w14:textId="479C340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Acceleromet* OR AB Accelerom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EC6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DA33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183 </w:t>
            </w:r>
          </w:p>
        </w:tc>
      </w:tr>
      <w:tr w:rsidR="00F12C72" w:rsidRPr="00747920" w14:paraId="2FE284D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58739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571A0F" w14:textId="7C17FBD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Actigraph* OR AB Acti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F7FC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8D8D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227 </w:t>
            </w:r>
          </w:p>
        </w:tc>
      </w:tr>
      <w:tr w:rsidR="00F12C72" w:rsidRPr="00747920" w14:paraId="325E46A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0E3D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200EB" w14:textId="31A1777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Polysomnograph* OR AB Polysomno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A2A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F911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936 </w:t>
            </w:r>
          </w:p>
        </w:tc>
      </w:tr>
      <w:tr w:rsidR="00F12C72" w:rsidRPr="00747920" w14:paraId="62431DD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C9FF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4CD215" w14:textId="5DA15F4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omnograph* OR AB Somnogra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41B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29D8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7 </w:t>
            </w:r>
          </w:p>
        </w:tc>
      </w:tr>
      <w:tr w:rsidR="00F12C72" w:rsidRPr="00747920" w14:paraId="707F29F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DC7EF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00E635" w14:textId="2563630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observation*) OR AB (continu* N3 observ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C7C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886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59 </w:t>
            </w:r>
          </w:p>
        </w:tc>
      </w:tr>
      <w:tr w:rsidR="00F12C72" w:rsidRPr="00747920" w14:paraId="278B433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78BE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F8E88" w14:textId="3EEF232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scan*) OR AB (continu* N3 sc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BA56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0604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1 </w:t>
            </w:r>
          </w:p>
        </w:tc>
      </w:tr>
      <w:tr w:rsidR="00F12C72" w:rsidRPr="00747920" w14:paraId="1A55E93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9E555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10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3CEBEE" w14:textId="6D3377E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sensing) OR AB (continu* N3 sen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33F6E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53CA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6 </w:t>
            </w:r>
          </w:p>
        </w:tc>
      </w:tr>
      <w:tr w:rsidR="00F12C72" w:rsidRPr="00747920" w14:paraId="096C4DD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E146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068C8" w14:textId="2628E4C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sensor*) OR AB (continu* N3 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0733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4DDE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66 </w:t>
            </w:r>
          </w:p>
        </w:tc>
      </w:tr>
      <w:tr w:rsidR="00F12C72" w:rsidRPr="00747920" w14:paraId="0DCA0D7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F2B4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F14D9A" w14:textId="0C5C45A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detect*) OR AB (continu* N3 detec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AFDB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A981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17 </w:t>
            </w:r>
          </w:p>
        </w:tc>
      </w:tr>
      <w:tr w:rsidR="00F12C72" w:rsidRPr="00747920" w14:paraId="12658BF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7356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DA09D4" w14:textId="5734DEC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record*) OR AB (continu* N3 record*)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B7D40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ADBF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967 </w:t>
            </w:r>
          </w:p>
        </w:tc>
      </w:tr>
      <w:tr w:rsidR="00F12C72" w:rsidRPr="00747920" w14:paraId="147AFF6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B7588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BE5B3" w14:textId="027A109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inu* N3 measur*) OR AB (continu* N3 measu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7AF6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983D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340 </w:t>
            </w:r>
          </w:p>
        </w:tc>
      </w:tr>
      <w:tr w:rsidR="00F12C72" w:rsidRPr="00747920" w14:paraId="7E48D31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A518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2A59B" w14:textId="5B6BC8A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urveill* OR AB surveil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B7FE6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B66B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2,954 </w:t>
            </w:r>
          </w:p>
        </w:tc>
      </w:tr>
      <w:tr w:rsidR="00F12C72" w:rsidRPr="00747920" w14:paraId="1D50E2A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D715A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66DB6C" w14:textId="20F3566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onitor* OR AB monit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FC8E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39467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0,733 </w:t>
            </w:r>
          </w:p>
        </w:tc>
      </w:tr>
      <w:tr w:rsidR="00F12C72" w:rsidRPr="00747920" w14:paraId="5F7E068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12F21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E074A" w14:textId="62283D4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Monitoring, Physiolog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A7EC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53B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3,631 </w:t>
            </w:r>
          </w:p>
        </w:tc>
      </w:tr>
      <w:tr w:rsidR="00F12C72" w:rsidRPr="00747920" w14:paraId="25745E8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CD3DD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B1270" w14:textId="157DBDE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8F33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045D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570 </w:t>
            </w:r>
          </w:p>
        </w:tc>
      </w:tr>
      <w:tr w:rsidR="00F12C72" w:rsidRPr="00747920" w14:paraId="69B9CCA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5AA8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097DF6" w14:textId="3AB12E0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physical* N2 track*) OR AB (physical* N2 track*)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20B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97CDA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7 </w:t>
            </w:r>
          </w:p>
        </w:tc>
      </w:tr>
      <w:tr w:rsidR="00F12C72" w:rsidRPr="00747920" w14:paraId="27C6136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EDBB2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308FE5" w14:textId="56ACEDB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fitness* N2 track*) OR AB (fitness* N2 track*)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0D12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02FD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5 </w:t>
            </w:r>
          </w:p>
        </w:tc>
      </w:tr>
      <w:tr w:rsidR="00F12C72" w:rsidRPr="00747920" w14:paraId="7249FFA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E3B9B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9D855" w14:textId="5E8712E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activit* N2 track*) OR AB (activit* N2 track*)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CD30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A76E9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50 </w:t>
            </w:r>
          </w:p>
        </w:tc>
      </w:tr>
      <w:tr w:rsidR="00F12C72" w:rsidRPr="00747920" w14:paraId="3A72D7E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E091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A45B3" w14:textId="7E7EE03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lectronic* N2 patch*) OR AB (electronic* N2 p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909C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88F02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5BA5355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D24F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52079A" w14:textId="4D07B97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lectronic* N2 skin*) OR AB (electronic* N2 ski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A6F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256B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 </w:t>
            </w:r>
          </w:p>
        </w:tc>
      </w:tr>
      <w:tr w:rsidR="00F12C72" w:rsidRPr="00747920" w14:paraId="7A56579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FD433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7AC27" w14:textId="1A97547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ody-mount* OR AB body-mou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4500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4D0A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 </w:t>
            </w:r>
          </w:p>
        </w:tc>
      </w:tr>
      <w:tr w:rsidR="00F12C72" w:rsidRPr="00747920" w14:paraId="605B300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6AEE0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3B83E6" w14:textId="67580DE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life N2 vest) OR AB (life N2 ve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3FEF3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F739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2B87754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4E3A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00EFF" w14:textId="5EE47E9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life N2 shirt) OR AB (life N2 shi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C182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3D3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0F95FF7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AA1E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D40D2" w14:textId="21885EF8"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ATCH N2 society) OR AB (WATCH N2 socie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5C8CA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F073C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0292F81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7578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46563" w14:textId="06ED450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lectronic* adj3 cloth*) OR AB (electronic* adj3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2523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89FBF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719125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442B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55FBF5" w14:textId="3F78A4C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advanced N2 fabric*) OR AB (advanced N2 fab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FC88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4A0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 </w:t>
            </w:r>
          </w:p>
        </w:tc>
      </w:tr>
      <w:tr w:rsidR="00F12C72" w:rsidRPr="00747920" w14:paraId="27B7E85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E16C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19811F" w14:textId="6B8BE3C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textile* OR AB e-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7B564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0CBD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427D6C8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5A370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D5844" w14:textId="05AED7B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electronic* N2 textile*) OR AB (electronic* N2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2FEAF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7EA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 </w:t>
            </w:r>
          </w:p>
        </w:tc>
      </w:tr>
      <w:tr w:rsidR="00F12C72" w:rsidRPr="00747920" w14:paraId="6D32506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BA5C3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0F256" w14:textId="4126CDD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advanced N2 textile*) OR AB (advanced N2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DC2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23F9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46145D6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43B5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3ABA7" w14:textId="6C8FA47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digital N2 cloth*) OR AB (digital N2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2D011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0D3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CEA0D2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4FE09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677565" w14:textId="0BD0606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ternet adj3 cloth*) OR AB (internet adj3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F5F2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DFEE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45BFDD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06CA5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E12C0" w14:textId="717E671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luetooth adj3 cloth*) OR AB (bluetooth adj3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7215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F1126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2106502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2513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E17BE" w14:textId="1F3C116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nected adj3 cloth*) OR AB (connected adj3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19EC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DC146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5496E60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3E11F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3AE69" w14:textId="2AE2A72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fashion* adj3 technolog*) OR AB (fashion* adj3 technol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86B3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70270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511B64F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037F3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57285" w14:textId="3A0955D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fashion* adj3 tech) OR AB (fashion* adj3 te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7741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597CF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8B4E61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FC7C9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459808" w14:textId="6C2A84A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fashion* adj3 electronic*) OR AB (fashion* adj3 electron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6548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BD0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4CC58C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ECCA7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21033C" w14:textId="674E0A7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tech* N2 tog*) OR AB (tech* N2 tog*)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60F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3F00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80 </w:t>
            </w:r>
          </w:p>
        </w:tc>
      </w:tr>
      <w:tr w:rsidR="00F12C72" w:rsidRPr="00747920" w14:paraId="565DA8F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765A8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7B4D17" w14:textId="55D0FE5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orn N5 biosensor*) OR AB (worn N5 bio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491FF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F6C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3851C57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2802D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02D125" w14:textId="18B2C89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orn N5 sensor*) OR AB (worn N5 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1E51C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2D6A3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5 </w:t>
            </w:r>
          </w:p>
        </w:tc>
      </w:tr>
      <w:tr w:rsidR="00F12C72" w:rsidRPr="00747920" w14:paraId="13EC576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10F9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B7D86" w14:textId="36A0583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orn N5 smart) OR AB (worn N5 sma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B27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BBB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3505388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E2D9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B06303" w14:textId="18BC815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orn N5 track*) OR AB (worn N5 track*)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D341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05C6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8 </w:t>
            </w:r>
          </w:p>
        </w:tc>
      </w:tr>
      <w:tr w:rsidR="00F12C72" w:rsidRPr="00747920" w14:paraId="2C42046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556D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68E3BD" w14:textId="2F53A75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orn adj3 body) OR AB (worn adj3 bo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F5B4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86F3C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7A50A6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B00D0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F1B4EB" w14:textId="7948F83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N5 system*) OR AB (wear* N5 system*)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665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9C19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16 </w:t>
            </w:r>
          </w:p>
        </w:tc>
      </w:tr>
      <w:tr w:rsidR="00F12C72" w:rsidRPr="00747920" w14:paraId="6472E14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8D335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7583E" w14:textId="5E649C2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N5 track*) OR AB (wear* N5 track*)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0E88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14A0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7 </w:t>
            </w:r>
          </w:p>
        </w:tc>
      </w:tr>
      <w:tr w:rsidR="00F12C72" w:rsidRPr="00747920" w14:paraId="178B3CE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39A46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5F3EB" w14:textId="78D4107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N5 smart) OR AB (wear* N5 sma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B3DB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83FF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4 </w:t>
            </w:r>
          </w:p>
        </w:tc>
      </w:tr>
      <w:tr w:rsidR="00F12C72" w:rsidRPr="00747920" w14:paraId="267020A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AB3C2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FC21D" w14:textId="3FE16A7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N5 instrument*) OR AB (wear* N5 instru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6CE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DE9D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8 </w:t>
            </w:r>
          </w:p>
        </w:tc>
      </w:tr>
      <w:tr w:rsidR="00F12C72" w:rsidRPr="00747920" w14:paraId="709CAFF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A0F70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311A36" w14:textId="4DBB11A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N5 device*) OR AB (wear* N5 de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7679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3AC4C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64 </w:t>
            </w:r>
          </w:p>
        </w:tc>
      </w:tr>
      <w:tr w:rsidR="00F12C72" w:rsidRPr="00747920" w14:paraId="0DABB80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1823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0E0E45" w14:textId="49397A5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 adj3 body) OR AB (wear* adj3 bo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463E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786A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4EAA42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BFD6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A37CFC" w14:textId="577FC72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iosensor* N5 textile*) OR AB (biosensor* N5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FEA41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2B445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10951C4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A7B2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0EB4D" w14:textId="564C3BC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ensor* N5 textile*) OR AB (sensor* N5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FFB7F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C6180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 </w:t>
            </w:r>
          </w:p>
        </w:tc>
      </w:tr>
      <w:tr w:rsidR="00F12C72" w:rsidRPr="00747920" w14:paraId="6C83663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6A0E1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AB0A01" w14:textId="08F8048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high-tech adj3 textile*) OR AB (high-tech adj3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BA20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677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6E60A67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F4F8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EAC968" w14:textId="0820C3F9"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ionic N2 glove*) OR AB (bionic N2 glo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3D7E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7E2BB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2CA3CF1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DFBF1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B17E62" w14:textId="79AB7B6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iosensor* N5 fabric*) OR AB (biosensor* N5 fab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A70E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1AFE8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 </w:t>
            </w:r>
          </w:p>
        </w:tc>
      </w:tr>
      <w:tr w:rsidR="00F12C72" w:rsidRPr="00747920" w14:paraId="43C0B7F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4CB93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94EBD" w14:textId="144001A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ensor* N5 fabric*) OR AB (sensor* N5 fab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E7C8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06C1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2 </w:t>
            </w:r>
          </w:p>
        </w:tc>
      </w:tr>
      <w:tr w:rsidR="00F12C72" w:rsidRPr="00747920" w14:paraId="652B2A3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5DEB9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526C0" w14:textId="2567460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iosensor* N5 cloth*) OR AB (biosensor* N5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4C747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B6216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63BFB3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FEEDE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FA5931" w14:textId="3768A65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ensor* N5 cloth*) OR AB (sensor* N5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3C7A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4ADC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9 </w:t>
            </w:r>
          </w:p>
        </w:tc>
      </w:tr>
      <w:tr w:rsidR="00F12C72" w:rsidRPr="00747920" w14:paraId="4ED1705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216F4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B6F232" w14:textId="5EE027F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iosensor* N5 garment*) OR AB (biosensor* N5 gar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66EA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9835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379EC1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D050A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B26789" w14:textId="72768D2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ensor* N5 garment*) OR AB (sensor* N5 gar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3AE9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08B3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5 </w:t>
            </w:r>
          </w:p>
        </w:tc>
      </w:tr>
      <w:tr w:rsidR="00F12C72" w:rsidRPr="00747920" w14:paraId="25E1E2B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62F4C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55B955" w14:textId="4905477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textile adj3 transducer*) OR AB (textile adj3 transduc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B3C4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46A2D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38595FF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C3E4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19755" w14:textId="1D89988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health N2 patch*) OR AB (m-health N2 p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B75E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2F68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05AEC90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C3009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FA5860" w14:textId="2B0756B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mhealth N2 patch*) OR AB (mhealth N2 p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D4B9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1B343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19A9570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6290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3DCE3" w14:textId="76FC72B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context-aware N2 system*) OR AB (context-aware N2 system*)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4DCD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301B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 </w:t>
            </w:r>
          </w:p>
        </w:tc>
      </w:tr>
      <w:tr w:rsidR="00F12C72" w:rsidRPr="00747920" w14:paraId="518E934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7CA9C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89B892" w14:textId="453D4A84"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personal area network* OR AB personal area ne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A6F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EDD19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5FA5826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B5DE1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51E00" w14:textId="2059782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ody N2 sensor*) OR AB (body N2 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CA81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0C86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20 </w:t>
            </w:r>
          </w:p>
        </w:tc>
      </w:tr>
      <w:tr w:rsidR="00F12C72" w:rsidRPr="00747920" w14:paraId="44DE830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88282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78E9E8" w14:textId="4AB250A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body N2 network*) OR AB (body N2 ne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B25AC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64D8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8 </w:t>
            </w:r>
          </w:p>
        </w:tc>
      </w:tr>
      <w:tr w:rsidR="00F12C72" w:rsidRPr="00747920" w14:paraId="05D4C8B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55408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9D34A" w14:textId="41E377A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ireless sensor network* OR AB wireless sensor ne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4B799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6FA1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5AAEEAA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24696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C36E3" w14:textId="09400B4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BAN* OR AB WB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26B3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96D3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4E5A943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6C30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B5AF3" w14:textId="3F920D0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ireless N2 body) OR AB (wireless N2 bo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D17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797E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 </w:t>
            </w:r>
          </w:p>
        </w:tc>
      </w:tr>
      <w:tr w:rsidR="00F12C72" w:rsidRPr="00747920" w14:paraId="79A4F467"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F4D70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9E13C" w14:textId="5608AA5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ireless N5 biosensor*) OR AB (wireless N5 bio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2B5C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B76B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43B291C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4115D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0C8A2" w14:textId="31CC7B6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intelligent N5 biosensor*) OR AB (intelligent N5 bio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DA04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DFD9C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3BD5F25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8EEA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FDE4B" w14:textId="1B7B297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biosensor*) OR AB (smart N5 bio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BFDE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C7E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573666A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BE045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B93B33" w14:textId="38C0734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sensor*) OR AB (smart N5 sen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20D2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B0E46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5 </w:t>
            </w:r>
          </w:p>
        </w:tc>
      </w:tr>
      <w:tr w:rsidR="00F12C72" w:rsidRPr="00747920" w14:paraId="250219E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0D28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BAC4D" w14:textId="0D38067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body) OR AB (smart N5 bo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DF1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4C37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2 </w:t>
            </w:r>
          </w:p>
        </w:tc>
      </w:tr>
      <w:tr w:rsidR="00F12C72" w:rsidRPr="00747920" w14:paraId="01153803"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A8BC7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3CDC4" w14:textId="1BE12F0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eyewear) OR AB (smart N5 eyewear)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9C7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092D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55FA6F6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12899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4DF57" w14:textId="4FF0722F"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footwear) OR AB (smart N5 footwear)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68D32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E23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30D84B33"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914D1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473070" w14:textId="39FEC6A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fashion*) OR AB (smart N5 fash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1A24A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6BD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4B9D738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C9A76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856B6" w14:textId="6A3EC04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garment*) OR AB (smart N5 gar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36FC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B851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5324FC7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6620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2E7EC" w14:textId="65E5A1B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vest*) OR AB (smart N5 ve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82CE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04E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2C2BB81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F5C6A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1FC30" w14:textId="4300E8E8"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glasses) OR AB (smart N5 glas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C46D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36AF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8 </w:t>
            </w:r>
          </w:p>
        </w:tc>
      </w:tr>
      <w:tr w:rsidR="00F12C72" w:rsidRPr="00747920" w14:paraId="7590DDC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40FCF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35E161" w14:textId="6B68899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p?jama) OR AB (smart N5 p?jam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428E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B42F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DC8C17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9A20C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E80600" w14:textId="738AAAF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shirt*) OR AB (smart N5 shi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3AFF1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20A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4 </w:t>
            </w:r>
          </w:p>
        </w:tc>
      </w:tr>
      <w:tr w:rsidR="00F12C72" w:rsidRPr="00747920" w14:paraId="43FFFD5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B2AF3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8F226" w14:textId="681DC4F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armband*) OR AB (smart N5 armband*)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E90D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2A27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2B4CFAD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A7807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96C52" w14:textId="54E22516"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skin) OR AB (smart N5 ski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BD33A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C8B17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1 </w:t>
            </w:r>
          </w:p>
        </w:tc>
      </w:tr>
      <w:tr w:rsidR="00F12C72" w:rsidRPr="00747920" w14:paraId="0F34438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41124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6722C2" w14:textId="0B9918D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belt*) OR AB (smart N5 bel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AD34B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965B2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19F00E8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0F9A1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81EFA" w14:textId="4730003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neckless*) OR AB (smart N5 neckl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E951D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3A62E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60204DE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6950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468A80" w14:textId="5375A4D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fitbit* OR AB fitb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3C26D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F955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5 </w:t>
            </w:r>
          </w:p>
        </w:tc>
      </w:tr>
      <w:tr w:rsidR="00F12C72" w:rsidRPr="00747920" w14:paraId="586E9F1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5A161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0F96B9" w14:textId="3FC2BC2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watch* OR AB smartw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1633E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8227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9 </w:t>
            </w:r>
          </w:p>
        </w:tc>
      </w:tr>
      <w:tr w:rsidR="00F12C72" w:rsidRPr="00747920" w14:paraId="3FC6309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DB401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6149C" w14:textId="672AF914"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watch*) OR AB (smart N5 w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C17A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704F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9 </w:t>
            </w:r>
          </w:p>
        </w:tc>
      </w:tr>
      <w:tr w:rsidR="00F12C72" w:rsidRPr="00747920" w14:paraId="35AA3B6A"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43589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B629C" w14:textId="510D54C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wrist*) OR AB (smart N5 wri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30A3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5B26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 </w:t>
            </w:r>
          </w:p>
        </w:tc>
      </w:tr>
      <w:tr w:rsidR="00F12C72" w:rsidRPr="00747920" w14:paraId="776A3E81"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B6201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A9A68" w14:textId="5835AC5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jewel*) OR AB (smart N5 jewe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23F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050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0 </w:t>
            </w:r>
          </w:p>
        </w:tc>
      </w:tr>
      <w:tr w:rsidR="00F12C72" w:rsidRPr="00747920" w14:paraId="7D74BCC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ECDC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D94A22" w14:textId="015D29D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accessor*) OR AB (smart N5 access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DC9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A8A95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 </w:t>
            </w:r>
          </w:p>
        </w:tc>
      </w:tr>
      <w:tr w:rsidR="00F12C72" w:rsidRPr="00747920" w14:paraId="4EF946A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7B002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C19456" w14:textId="08F3C93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shoe*) OR AB (smart N5 sho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647B9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3ADA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 </w:t>
            </w:r>
          </w:p>
        </w:tc>
      </w:tr>
      <w:tr w:rsidR="00F12C72" w:rsidRPr="00747920" w14:paraId="3637192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7E8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32138F" w14:textId="285C3B7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glove*) OR AB (smart N5 glo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5244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C582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 </w:t>
            </w:r>
          </w:p>
        </w:tc>
      </w:tr>
      <w:tr w:rsidR="00F12C72" w:rsidRPr="00747920" w14:paraId="2AA0EB29"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CCFF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lastRenderedPageBreak/>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4071D" w14:textId="2C28C8D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patch*) OR AB (smart N5 pat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1A47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E0C98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 </w:t>
            </w:r>
          </w:p>
        </w:tc>
      </w:tr>
      <w:tr w:rsidR="00F12C72" w:rsidRPr="00747920" w14:paraId="50E43F1F"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6A3B9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7C01F1" w14:textId="1BB777E3"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textile*) OR AB (smart N5 texti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3537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6EACB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 </w:t>
            </w:r>
          </w:p>
        </w:tc>
      </w:tr>
      <w:tr w:rsidR="00F12C72" w:rsidRPr="00747920" w14:paraId="61B853C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5657E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7762B5" w14:textId="68D91D9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cloth*) OR AB (smart N5 clo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2842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071B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5 </w:t>
            </w:r>
          </w:p>
        </w:tc>
      </w:tr>
      <w:tr w:rsidR="00F12C72" w:rsidRPr="00747920" w14:paraId="21849B25"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73BED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DBA2A" w14:textId="26F49B6A"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smart N5 fabric*) OR AB (smart N5 fab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BB89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C0A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 </w:t>
            </w:r>
          </w:p>
        </w:tc>
      </w:tr>
      <w:tr w:rsidR="00F12C72" w:rsidRPr="00747920" w14:paraId="36A52DC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40AC7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260D48" w14:textId="088AB70B"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TI wearable* OR AB wearab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83CE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E5CAE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50 </w:t>
            </w:r>
          </w:p>
        </w:tc>
      </w:tr>
      <w:tr w:rsidR="00F12C72" w:rsidRPr="00747920" w14:paraId="1C54A9DC"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DAC1F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4F751F" w14:textId="39562332"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Wearable Sens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4D0B3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780B4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2,682 </w:t>
            </w:r>
          </w:p>
        </w:tc>
      </w:tr>
      <w:tr w:rsidR="00F12C72" w:rsidRPr="00747920" w14:paraId="4A96619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053050"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B73A3" w14:textId="30106A00"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 AND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2FF06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761F2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1 </w:t>
            </w:r>
          </w:p>
        </w:tc>
      </w:tr>
      <w:tr w:rsidR="00F12C72" w:rsidRPr="00747920" w14:paraId="5607354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2A440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7FC104" w14:textId="48F0D03E"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 OR S6 OR S7 OR S8 OR S9 OR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1C8A7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9F34A"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8,993 </w:t>
            </w:r>
          </w:p>
        </w:tc>
      </w:tr>
      <w:tr w:rsidR="00F12C72" w:rsidRPr="00747920" w14:paraId="713E0436"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92AA2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63BBD" w14:textId="798BB7A5"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Biosens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7E838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5C7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57 </w:t>
            </w:r>
          </w:p>
        </w:tc>
      </w:tr>
      <w:tr w:rsidR="00F12C72" w:rsidRPr="00747920" w14:paraId="21F1D19E"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348C1E"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04885" w14:textId="2B8A684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Biosensing Techniqu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AE64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20A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87 </w:t>
            </w:r>
          </w:p>
        </w:tc>
      </w:tr>
      <w:tr w:rsidR="00F12C72" w:rsidRPr="00747920" w14:paraId="54865358"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036AA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1F2A62" w14:textId="7E323CD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Telemet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9E7C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A1F0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099 </w:t>
            </w:r>
          </w:p>
        </w:tc>
      </w:tr>
      <w:tr w:rsidR="00F12C72" w:rsidRPr="00747920" w14:paraId="65BBD74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382EB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64CA7E" w14:textId="1DF83A74"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Teleh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B91D7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9FE25C"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1,028 </w:t>
            </w:r>
          </w:p>
        </w:tc>
      </w:tr>
      <w:tr w:rsidR="00F12C72" w:rsidRPr="00747920" w14:paraId="31DE6963"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3DF822"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65258A" w14:textId="7D6EC3FD"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Wireless Communica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DFC45"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4E109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6,986 </w:t>
            </w:r>
          </w:p>
        </w:tc>
      </w:tr>
      <w:tr w:rsidR="00F12C72" w:rsidRPr="00747920" w14:paraId="650EE32D"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7DC53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3CF68" w14:textId="49E12B3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Wireless Local Area Network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8AF5B"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EF021"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76 </w:t>
            </w:r>
          </w:p>
        </w:tc>
      </w:tr>
      <w:tr w:rsidR="00F12C72" w:rsidRPr="00747920" w14:paraId="4E5EED22"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2E103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1B44D" w14:textId="689DF2E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 OR S2 OR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EB40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D6CC0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5,741 </w:t>
            </w:r>
          </w:p>
        </w:tc>
      </w:tr>
      <w:tr w:rsidR="00F12C72" w:rsidRPr="00747920" w14:paraId="56CE87BB"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BC0619"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2B145" w14:textId="3500EEC1"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Textil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762C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40F39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61 </w:t>
            </w:r>
          </w:p>
        </w:tc>
      </w:tr>
      <w:tr w:rsidR="00F12C72" w:rsidRPr="00747920" w14:paraId="7CA2F1B4"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39E587"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27570A" w14:textId="0A27072C"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Cloth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430328"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13E773"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15,485 </w:t>
            </w:r>
          </w:p>
        </w:tc>
      </w:tr>
      <w:tr w:rsidR="00F12C72" w:rsidRPr="00747920" w14:paraId="5BD6D040" w14:textId="77777777" w:rsidTr="00F12C7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1F78CF"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6A5EC3" w14:textId="50E6F4F8"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MH "Fitness Track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C23634"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9DD2D"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r w:rsidRPr="00747920">
              <w:rPr>
                <w:rFonts w:ascii="Arial" w:hAnsi="Arial" w:cs="Arial"/>
                <w:sz w:val="20"/>
                <w:szCs w:val="20"/>
                <w:lang w:val="en-US"/>
              </w:rPr>
              <w:t xml:space="preserve">38 </w:t>
            </w:r>
          </w:p>
        </w:tc>
      </w:tr>
    </w:tbl>
    <w:p w14:paraId="5B001D56" w14:textId="77777777" w:rsidR="00F12C72" w:rsidRPr="00747920" w:rsidRDefault="00F12C72" w:rsidP="00F12C72">
      <w:pPr>
        <w:tabs>
          <w:tab w:val="center" w:pos="4320"/>
          <w:tab w:val="right" w:pos="13860"/>
        </w:tabs>
        <w:spacing w:after="0" w:line="240" w:lineRule="auto"/>
        <w:rPr>
          <w:rFonts w:ascii="Arial" w:hAnsi="Arial" w:cs="Arial"/>
          <w:vanish/>
          <w:sz w:val="20"/>
          <w:szCs w:val="20"/>
          <w:lang w:val="en-US"/>
        </w:rPr>
      </w:pPr>
      <w:r w:rsidRPr="00747920">
        <w:rPr>
          <w:rFonts w:ascii="Arial" w:hAnsi="Arial" w:cs="Arial"/>
          <w:vanish/>
          <w:sz w:val="20"/>
          <w:szCs w:val="20"/>
          <w:lang w:val="en-US"/>
        </w:rPr>
        <w:t>Bottom of Form</w:t>
      </w:r>
    </w:p>
    <w:p w14:paraId="2E725046" w14:textId="77777777" w:rsidR="00F12C72" w:rsidRPr="00747920" w:rsidRDefault="00F12C72" w:rsidP="00F12C72">
      <w:pPr>
        <w:tabs>
          <w:tab w:val="center" w:pos="4320"/>
          <w:tab w:val="right" w:pos="13860"/>
        </w:tabs>
        <w:spacing w:after="0" w:line="240" w:lineRule="auto"/>
        <w:rPr>
          <w:rFonts w:ascii="Arial" w:hAnsi="Arial" w:cs="Arial"/>
          <w:sz w:val="20"/>
          <w:szCs w:val="20"/>
          <w:lang w:val="en-US"/>
        </w:rPr>
      </w:pPr>
    </w:p>
    <w:p w14:paraId="33977900" w14:textId="79E880E3" w:rsidR="003333BB" w:rsidRPr="00961561" w:rsidRDefault="003333BB">
      <w:pPr>
        <w:rPr>
          <w:rFonts w:ascii="Arial" w:hAnsi="Arial" w:cs="Arial"/>
          <w:b/>
          <w:bCs/>
          <w:sz w:val="28"/>
          <w:szCs w:val="28"/>
        </w:rPr>
      </w:pPr>
    </w:p>
    <w:sectPr w:rsidR="003333BB" w:rsidRPr="009615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D6509" w14:textId="77777777" w:rsidR="000E7A97" w:rsidRDefault="000E7A97" w:rsidP="003333BB">
      <w:pPr>
        <w:spacing w:after="0" w:line="240" w:lineRule="auto"/>
      </w:pPr>
      <w:r>
        <w:separator/>
      </w:r>
    </w:p>
  </w:endnote>
  <w:endnote w:type="continuationSeparator" w:id="0">
    <w:p w14:paraId="5FCFAD6C" w14:textId="77777777" w:rsidR="000E7A97" w:rsidRDefault="000E7A97" w:rsidP="00333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444F50" w14:textId="77777777" w:rsidR="000E7A97" w:rsidRDefault="000E7A97" w:rsidP="003333BB">
      <w:pPr>
        <w:spacing w:after="0" w:line="240" w:lineRule="auto"/>
      </w:pPr>
      <w:r>
        <w:separator/>
      </w:r>
    </w:p>
  </w:footnote>
  <w:footnote w:type="continuationSeparator" w:id="0">
    <w:p w14:paraId="0761DD76" w14:textId="77777777" w:rsidR="000E7A97" w:rsidRDefault="000E7A97" w:rsidP="003333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223E2"/>
    <w:multiLevelType w:val="hybridMultilevel"/>
    <w:tmpl w:val="7A405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055D32"/>
    <w:multiLevelType w:val="multilevel"/>
    <w:tmpl w:val="391A0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34724B"/>
    <w:multiLevelType w:val="multilevel"/>
    <w:tmpl w:val="D6F62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4A3891"/>
    <w:multiLevelType w:val="hybridMultilevel"/>
    <w:tmpl w:val="C87E0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412B0A"/>
    <w:multiLevelType w:val="hybridMultilevel"/>
    <w:tmpl w:val="AC4EC4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5C2B82"/>
    <w:multiLevelType w:val="multilevel"/>
    <w:tmpl w:val="CD08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067072"/>
    <w:multiLevelType w:val="multilevel"/>
    <w:tmpl w:val="0B10C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8D7934"/>
    <w:multiLevelType w:val="hybridMultilevel"/>
    <w:tmpl w:val="2CEA538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6084C88"/>
    <w:multiLevelType w:val="hybridMultilevel"/>
    <w:tmpl w:val="81E0D2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780F1A"/>
    <w:multiLevelType w:val="hybridMultilevel"/>
    <w:tmpl w:val="3274F7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EC0116"/>
    <w:multiLevelType w:val="hybridMultilevel"/>
    <w:tmpl w:val="A5D67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DF4D0D"/>
    <w:multiLevelType w:val="hybridMultilevel"/>
    <w:tmpl w:val="3F121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40190A"/>
    <w:multiLevelType w:val="hybridMultilevel"/>
    <w:tmpl w:val="A4D647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3466F1"/>
    <w:multiLevelType w:val="multilevel"/>
    <w:tmpl w:val="00980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924BA9"/>
    <w:multiLevelType w:val="hybridMultilevel"/>
    <w:tmpl w:val="C75465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080E4D"/>
    <w:multiLevelType w:val="multilevel"/>
    <w:tmpl w:val="BEE27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992957"/>
    <w:multiLevelType w:val="multilevel"/>
    <w:tmpl w:val="5FD83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1B92058"/>
    <w:multiLevelType w:val="hybridMultilevel"/>
    <w:tmpl w:val="31EED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B45B4D"/>
    <w:multiLevelType w:val="hybridMultilevel"/>
    <w:tmpl w:val="E4B805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E3A51F1"/>
    <w:multiLevelType w:val="hybridMultilevel"/>
    <w:tmpl w:val="7F6A75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8"/>
  </w:num>
  <w:num w:numId="3">
    <w:abstractNumId w:val="17"/>
  </w:num>
  <w:num w:numId="4">
    <w:abstractNumId w:val="3"/>
  </w:num>
  <w:num w:numId="5">
    <w:abstractNumId w:val="2"/>
  </w:num>
  <w:num w:numId="6">
    <w:abstractNumId w:val="9"/>
  </w:num>
  <w:num w:numId="7">
    <w:abstractNumId w:val="19"/>
  </w:num>
  <w:num w:numId="8">
    <w:abstractNumId w:val="11"/>
  </w:num>
  <w:num w:numId="9">
    <w:abstractNumId w:val="14"/>
  </w:num>
  <w:num w:numId="10">
    <w:abstractNumId w:val="8"/>
  </w:num>
  <w:num w:numId="11">
    <w:abstractNumId w:val="10"/>
  </w:num>
  <w:num w:numId="12">
    <w:abstractNumId w:val="12"/>
  </w:num>
  <w:num w:numId="13">
    <w:abstractNumId w:val="0"/>
  </w:num>
  <w:num w:numId="14">
    <w:abstractNumId w:val="4"/>
  </w:num>
  <w:num w:numId="15">
    <w:abstractNumId w:val="5"/>
  </w:num>
  <w:num w:numId="16">
    <w:abstractNumId w:val="6"/>
  </w:num>
  <w:num w:numId="17">
    <w:abstractNumId w:val="13"/>
  </w:num>
  <w:num w:numId="18">
    <w:abstractNumId w:val="16"/>
  </w:num>
  <w:num w:numId="19">
    <w:abstractNumId w:val="15"/>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A2C"/>
    <w:rsid w:val="00025054"/>
    <w:rsid w:val="000946A2"/>
    <w:rsid w:val="000E7A97"/>
    <w:rsid w:val="001C3434"/>
    <w:rsid w:val="001D7E2A"/>
    <w:rsid w:val="00201B45"/>
    <w:rsid w:val="003333BB"/>
    <w:rsid w:val="0034421F"/>
    <w:rsid w:val="00747920"/>
    <w:rsid w:val="00753A49"/>
    <w:rsid w:val="00961561"/>
    <w:rsid w:val="00AB7A29"/>
    <w:rsid w:val="00C04012"/>
    <w:rsid w:val="00CA3660"/>
    <w:rsid w:val="00ED1A2C"/>
    <w:rsid w:val="00F12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C843A"/>
  <w15:chartTrackingRefBased/>
  <w15:docId w15:val="{9ACE7A6D-6AF6-440B-8064-8C182F551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A2C"/>
    <w:rPr>
      <w:lang w:val="en-CA"/>
    </w:rPr>
  </w:style>
  <w:style w:type="paragraph" w:styleId="Heading1">
    <w:name w:val="heading 1"/>
    <w:basedOn w:val="Normal"/>
    <w:next w:val="Normal"/>
    <w:link w:val="Heading1Char"/>
    <w:uiPriority w:val="9"/>
    <w:qFormat/>
    <w:rsid w:val="001C3434"/>
    <w:pPr>
      <w:keepNext/>
      <w:spacing w:before="240" w:after="60" w:line="240" w:lineRule="auto"/>
      <w:outlineLvl w:val="0"/>
    </w:pPr>
    <w:rPr>
      <w:rFonts w:ascii="Arial" w:eastAsia="Times New Roman" w:hAnsi="Arial" w:cs="Times New Roman"/>
      <w:b/>
      <w:kern w:val="28"/>
      <w:sz w:val="28"/>
      <w:szCs w:val="20"/>
    </w:rPr>
  </w:style>
  <w:style w:type="paragraph" w:styleId="Heading2">
    <w:name w:val="heading 2"/>
    <w:basedOn w:val="Normal"/>
    <w:next w:val="Normal"/>
    <w:link w:val="Heading2Char"/>
    <w:uiPriority w:val="9"/>
    <w:unhideWhenUsed/>
    <w:qFormat/>
    <w:rsid w:val="00ED1A2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1C3434"/>
    <w:pPr>
      <w:keepNext/>
      <w:spacing w:before="240" w:after="60" w:line="240"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434"/>
    <w:rPr>
      <w:rFonts w:ascii="Arial" w:eastAsia="Times New Roman" w:hAnsi="Arial" w:cs="Times New Roman"/>
      <w:b/>
      <w:kern w:val="28"/>
      <w:sz w:val="28"/>
      <w:szCs w:val="20"/>
    </w:rPr>
  </w:style>
  <w:style w:type="character" w:customStyle="1" w:styleId="Heading3Char">
    <w:name w:val="Heading 3 Char"/>
    <w:link w:val="Heading3"/>
    <w:semiHidden/>
    <w:rsid w:val="001C3434"/>
    <w:rPr>
      <w:rFonts w:ascii="Cambria" w:eastAsia="Times New Roman" w:hAnsi="Cambria" w:cs="Times New Roman"/>
      <w:b/>
      <w:bCs/>
      <w:sz w:val="26"/>
      <w:szCs w:val="26"/>
    </w:rPr>
  </w:style>
  <w:style w:type="character" w:customStyle="1" w:styleId="Heading2Char">
    <w:name w:val="Heading 2 Char"/>
    <w:basedOn w:val="DefaultParagraphFont"/>
    <w:link w:val="Heading2"/>
    <w:uiPriority w:val="9"/>
    <w:rsid w:val="00ED1A2C"/>
    <w:rPr>
      <w:rFonts w:asciiTheme="majorHAnsi" w:eastAsiaTheme="majorEastAsia" w:hAnsiTheme="majorHAnsi" w:cstheme="majorBidi"/>
      <w:b/>
      <w:bCs/>
      <w:color w:val="4F81BD" w:themeColor="accent1"/>
      <w:sz w:val="26"/>
      <w:szCs w:val="26"/>
      <w:lang w:val="en-CA"/>
    </w:rPr>
  </w:style>
  <w:style w:type="character" w:styleId="Hyperlink">
    <w:name w:val="Hyperlink"/>
    <w:uiPriority w:val="99"/>
    <w:rsid w:val="00ED1A2C"/>
    <w:rPr>
      <w:color w:val="0066FF"/>
      <w:u w:val="single"/>
    </w:rPr>
  </w:style>
  <w:style w:type="character" w:styleId="IntenseEmphasis">
    <w:name w:val="Intense Emphasis"/>
    <w:basedOn w:val="DefaultParagraphFont"/>
    <w:uiPriority w:val="21"/>
    <w:qFormat/>
    <w:rsid w:val="00ED1A2C"/>
    <w:rPr>
      <w:i/>
      <w:iCs/>
      <w:color w:val="4F81BD" w:themeColor="accent1"/>
    </w:rPr>
  </w:style>
  <w:style w:type="paragraph" w:styleId="FootnoteText">
    <w:name w:val="footnote text"/>
    <w:basedOn w:val="Normal"/>
    <w:link w:val="FootnoteTextChar"/>
    <w:uiPriority w:val="99"/>
    <w:unhideWhenUsed/>
    <w:rsid w:val="003333BB"/>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3333BB"/>
    <w:rPr>
      <w:rFonts w:ascii="Calibri" w:eastAsia="Calibri" w:hAnsi="Calibri" w:cs="Times New Roman"/>
      <w:sz w:val="20"/>
      <w:szCs w:val="20"/>
      <w:lang w:val="en-CA"/>
    </w:rPr>
  </w:style>
  <w:style w:type="character" w:styleId="FootnoteReference">
    <w:name w:val="footnote reference"/>
    <w:uiPriority w:val="99"/>
    <w:unhideWhenUsed/>
    <w:rsid w:val="003333BB"/>
    <w:rPr>
      <w:vertAlign w:val="superscript"/>
    </w:rPr>
  </w:style>
  <w:style w:type="character" w:styleId="CommentReference">
    <w:name w:val="annotation reference"/>
    <w:basedOn w:val="DefaultParagraphFont"/>
    <w:uiPriority w:val="99"/>
    <w:semiHidden/>
    <w:unhideWhenUsed/>
    <w:rsid w:val="00C04012"/>
    <w:rPr>
      <w:sz w:val="16"/>
      <w:szCs w:val="16"/>
    </w:rPr>
  </w:style>
  <w:style w:type="paragraph" w:styleId="CommentText">
    <w:name w:val="annotation text"/>
    <w:basedOn w:val="Normal"/>
    <w:link w:val="CommentTextChar"/>
    <w:uiPriority w:val="99"/>
    <w:semiHidden/>
    <w:unhideWhenUsed/>
    <w:rsid w:val="00C04012"/>
    <w:pPr>
      <w:spacing w:line="240" w:lineRule="auto"/>
    </w:pPr>
    <w:rPr>
      <w:sz w:val="20"/>
      <w:szCs w:val="20"/>
    </w:rPr>
  </w:style>
  <w:style w:type="character" w:customStyle="1" w:styleId="CommentTextChar">
    <w:name w:val="Comment Text Char"/>
    <w:basedOn w:val="DefaultParagraphFont"/>
    <w:link w:val="CommentText"/>
    <w:uiPriority w:val="99"/>
    <w:semiHidden/>
    <w:rsid w:val="00C04012"/>
    <w:rPr>
      <w:sz w:val="20"/>
      <w:szCs w:val="20"/>
      <w:lang w:val="en-CA"/>
    </w:rPr>
  </w:style>
  <w:style w:type="paragraph" w:styleId="CommentSubject">
    <w:name w:val="annotation subject"/>
    <w:basedOn w:val="CommentText"/>
    <w:next w:val="CommentText"/>
    <w:link w:val="CommentSubjectChar"/>
    <w:uiPriority w:val="99"/>
    <w:semiHidden/>
    <w:unhideWhenUsed/>
    <w:rsid w:val="00C04012"/>
    <w:rPr>
      <w:b/>
      <w:bCs/>
    </w:rPr>
  </w:style>
  <w:style w:type="character" w:customStyle="1" w:styleId="CommentSubjectChar">
    <w:name w:val="Comment Subject Char"/>
    <w:basedOn w:val="CommentTextChar"/>
    <w:link w:val="CommentSubject"/>
    <w:uiPriority w:val="99"/>
    <w:semiHidden/>
    <w:rsid w:val="00C04012"/>
    <w:rPr>
      <w:b/>
      <w:bCs/>
      <w:sz w:val="20"/>
      <w:szCs w:val="20"/>
      <w:lang w:val="en-CA"/>
    </w:rPr>
  </w:style>
  <w:style w:type="paragraph" w:styleId="BalloonText">
    <w:name w:val="Balloon Text"/>
    <w:basedOn w:val="Normal"/>
    <w:link w:val="BalloonTextChar"/>
    <w:unhideWhenUsed/>
    <w:rsid w:val="00C040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C04012"/>
    <w:rPr>
      <w:rFonts w:ascii="Segoe UI" w:hAnsi="Segoe UI" w:cs="Segoe UI"/>
      <w:sz w:val="18"/>
      <w:szCs w:val="18"/>
      <w:lang w:val="en-CA"/>
    </w:rPr>
  </w:style>
  <w:style w:type="paragraph" w:styleId="NormalWeb">
    <w:name w:val="Normal (Web)"/>
    <w:basedOn w:val="Normal"/>
    <w:uiPriority w:val="99"/>
    <w:unhideWhenUsed/>
    <w:rsid w:val="001D7E2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rsid w:val="00F12C72"/>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uiPriority w:val="99"/>
    <w:rsid w:val="00F12C72"/>
    <w:rPr>
      <w:rFonts w:ascii="Times New Roman" w:eastAsia="Times New Roman" w:hAnsi="Times New Roman" w:cs="Times New Roman"/>
      <w:sz w:val="24"/>
      <w:szCs w:val="20"/>
    </w:rPr>
  </w:style>
  <w:style w:type="paragraph" w:styleId="Footer">
    <w:name w:val="footer"/>
    <w:basedOn w:val="Normal"/>
    <w:link w:val="FooterChar"/>
    <w:uiPriority w:val="99"/>
    <w:rsid w:val="00F12C72"/>
    <w:pPr>
      <w:tabs>
        <w:tab w:val="center" w:pos="4320"/>
        <w:tab w:val="right" w:pos="864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uiPriority w:val="99"/>
    <w:rsid w:val="00F12C72"/>
    <w:rPr>
      <w:rFonts w:ascii="Times New Roman" w:eastAsia="Times New Roman" w:hAnsi="Times New Roman" w:cs="Times New Roman"/>
      <w:sz w:val="24"/>
      <w:szCs w:val="20"/>
    </w:rPr>
  </w:style>
  <w:style w:type="paragraph" w:styleId="BodyText">
    <w:name w:val="Body Text"/>
    <w:basedOn w:val="Normal"/>
    <w:link w:val="BodyTextChar"/>
    <w:rsid w:val="00F12C72"/>
    <w:pPr>
      <w:spacing w:after="0" w:line="240" w:lineRule="auto"/>
    </w:pPr>
    <w:rPr>
      <w:rFonts w:ascii="Times New Roman" w:eastAsia="Times New Roman" w:hAnsi="Times New Roman" w:cs="Times New Roman"/>
      <w:b/>
      <w:szCs w:val="20"/>
      <w:lang w:val="en-US"/>
    </w:rPr>
  </w:style>
  <w:style w:type="character" w:customStyle="1" w:styleId="BodyTextChar">
    <w:name w:val="Body Text Char"/>
    <w:basedOn w:val="DefaultParagraphFont"/>
    <w:link w:val="BodyText"/>
    <w:rsid w:val="00F12C72"/>
    <w:rPr>
      <w:rFonts w:ascii="Times New Roman" w:eastAsia="Times New Roman" w:hAnsi="Times New Roman" w:cs="Times New Roman"/>
      <w:b/>
      <w:szCs w:val="20"/>
    </w:rPr>
  </w:style>
  <w:style w:type="paragraph" w:styleId="BodyText2">
    <w:name w:val="Body Text 2"/>
    <w:basedOn w:val="Normal"/>
    <w:link w:val="BodyText2Char"/>
    <w:rsid w:val="00F12C72"/>
    <w:pPr>
      <w:spacing w:after="0" w:line="240" w:lineRule="auto"/>
    </w:pPr>
    <w:rPr>
      <w:rFonts w:ascii="Times New Roman" w:eastAsia="Times New Roman" w:hAnsi="Times New Roman" w:cs="Times New Roman"/>
      <w:szCs w:val="20"/>
      <w:lang w:val="en-US"/>
    </w:rPr>
  </w:style>
  <w:style w:type="character" w:customStyle="1" w:styleId="BodyText2Char">
    <w:name w:val="Body Text 2 Char"/>
    <w:basedOn w:val="DefaultParagraphFont"/>
    <w:link w:val="BodyText2"/>
    <w:rsid w:val="00F12C72"/>
    <w:rPr>
      <w:rFonts w:ascii="Times New Roman" w:eastAsia="Times New Roman" w:hAnsi="Times New Roman" w:cs="Times New Roman"/>
      <w:szCs w:val="20"/>
    </w:rPr>
  </w:style>
  <w:style w:type="character" w:customStyle="1" w:styleId="heading10">
    <w:name w:val="heading1"/>
    <w:rsid w:val="00F12C72"/>
  </w:style>
  <w:style w:type="character" w:customStyle="1" w:styleId="subheading">
    <w:name w:val="subheading"/>
    <w:rsid w:val="00F12C72"/>
  </w:style>
  <w:style w:type="character" w:customStyle="1" w:styleId="numbers">
    <w:name w:val="numbers"/>
    <w:rsid w:val="00F12C72"/>
  </w:style>
  <w:style w:type="character" w:customStyle="1" w:styleId="ranking">
    <w:name w:val="ranking"/>
    <w:rsid w:val="00F12C72"/>
  </w:style>
  <w:style w:type="character" w:customStyle="1" w:styleId="label">
    <w:name w:val="label"/>
    <w:rsid w:val="00F12C72"/>
  </w:style>
  <w:style w:type="character" w:styleId="Strong">
    <w:name w:val="Strong"/>
    <w:uiPriority w:val="22"/>
    <w:qFormat/>
    <w:rsid w:val="00F12C72"/>
    <w:rPr>
      <w:b/>
      <w:bCs/>
    </w:rPr>
  </w:style>
  <w:style w:type="paragraph" w:styleId="z-TopofForm">
    <w:name w:val="HTML Top of Form"/>
    <w:basedOn w:val="Normal"/>
    <w:next w:val="Normal"/>
    <w:link w:val="z-TopofFormChar"/>
    <w:hidden/>
    <w:uiPriority w:val="99"/>
    <w:unhideWhenUsed/>
    <w:rsid w:val="00F12C72"/>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rsid w:val="00F12C72"/>
    <w:rPr>
      <w:rFonts w:ascii="Arial" w:eastAsia="Times New Roman" w:hAnsi="Arial" w:cs="Arial"/>
      <w:vanish/>
      <w:sz w:val="16"/>
      <w:szCs w:val="16"/>
    </w:rPr>
  </w:style>
  <w:style w:type="paragraph" w:customStyle="1" w:styleId="hidden">
    <w:name w:val="hidden"/>
    <w:basedOn w:val="Normal"/>
    <w:rsid w:val="00F12C7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uiPriority w:val="99"/>
    <w:unhideWhenUsed/>
    <w:rsid w:val="00F12C72"/>
    <w:rPr>
      <w:color w:val="800080"/>
      <w:u w:val="single"/>
    </w:rPr>
  </w:style>
  <w:style w:type="character" w:customStyle="1" w:styleId="medium-normal">
    <w:name w:val="medium-normal"/>
    <w:rsid w:val="00F12C72"/>
  </w:style>
  <w:style w:type="character" w:customStyle="1" w:styleId="medium-bold">
    <w:name w:val="medium-bold"/>
    <w:rsid w:val="00F12C72"/>
  </w:style>
  <w:style w:type="paragraph" w:styleId="HTMLPreformatted">
    <w:name w:val="HTML Preformatted"/>
    <w:basedOn w:val="Normal"/>
    <w:link w:val="HTMLPreformattedChar"/>
    <w:uiPriority w:val="99"/>
    <w:unhideWhenUsed/>
    <w:rsid w:val="00F12C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F12C72"/>
    <w:rPr>
      <w:rFonts w:ascii="Courier New" w:eastAsia="Times New Roman" w:hAnsi="Courier New" w:cs="Courier New"/>
      <w:sz w:val="20"/>
      <w:szCs w:val="20"/>
    </w:rPr>
  </w:style>
  <w:style w:type="paragraph" w:styleId="z-BottomofForm">
    <w:name w:val="HTML Bottom of Form"/>
    <w:basedOn w:val="Normal"/>
    <w:next w:val="Normal"/>
    <w:link w:val="z-BottomofFormChar"/>
    <w:hidden/>
    <w:uiPriority w:val="99"/>
    <w:unhideWhenUsed/>
    <w:rsid w:val="00F12C72"/>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rsid w:val="00F12C72"/>
    <w:rPr>
      <w:rFonts w:ascii="Arial" w:eastAsia="Times New Roman" w:hAnsi="Arial" w:cs="Arial"/>
      <w:vanish/>
      <w:sz w:val="16"/>
      <w:szCs w:val="16"/>
    </w:rPr>
  </w:style>
  <w:style w:type="character" w:customStyle="1" w:styleId="showdbname">
    <w:name w:val="showdbname"/>
    <w:rsid w:val="00F12C72"/>
  </w:style>
  <w:style w:type="character" w:customStyle="1" w:styleId="searchhistory-search-header">
    <w:name w:val="searchhistory-search-header"/>
    <w:rsid w:val="00F12C72"/>
  </w:style>
  <w:style w:type="character" w:customStyle="1" w:styleId="searchhistory-search-term">
    <w:name w:val="searchhistory-search-term"/>
    <w:rsid w:val="00F12C72"/>
  </w:style>
  <w:style w:type="character" w:styleId="Emphasis">
    <w:name w:val="Emphasis"/>
    <w:qFormat/>
    <w:rsid w:val="00F12C72"/>
    <w:rPr>
      <w:i/>
      <w:iCs/>
    </w:rPr>
  </w:style>
  <w:style w:type="paragraph" w:customStyle="1" w:styleId="msonormal0">
    <w:name w:val="msonormal"/>
    <w:basedOn w:val="Normal"/>
    <w:rsid w:val="00F12C7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iny-normal">
    <w:name w:val="tiny-normal"/>
    <w:rsid w:val="00F12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8886080">
      <w:bodyDiv w:val="1"/>
      <w:marLeft w:val="0"/>
      <w:marRight w:val="0"/>
      <w:marTop w:val="0"/>
      <w:marBottom w:val="0"/>
      <w:divBdr>
        <w:top w:val="none" w:sz="0" w:space="0" w:color="auto"/>
        <w:left w:val="none" w:sz="0" w:space="0" w:color="auto"/>
        <w:bottom w:val="none" w:sz="0" w:space="0" w:color="auto"/>
        <w:right w:val="none" w:sz="0" w:space="0" w:color="auto"/>
      </w:divBdr>
      <w:divsChild>
        <w:div w:id="1485974127">
          <w:marLeft w:val="0"/>
          <w:marRight w:val="0"/>
          <w:marTop w:val="0"/>
          <w:marBottom w:val="0"/>
          <w:divBdr>
            <w:top w:val="none" w:sz="0" w:space="0" w:color="auto"/>
            <w:left w:val="none" w:sz="0" w:space="0" w:color="auto"/>
            <w:bottom w:val="none" w:sz="0" w:space="0" w:color="auto"/>
            <w:right w:val="none" w:sz="0" w:space="0" w:color="auto"/>
          </w:divBdr>
        </w:div>
        <w:div w:id="1877158436">
          <w:marLeft w:val="0"/>
          <w:marRight w:val="0"/>
          <w:marTop w:val="0"/>
          <w:marBottom w:val="0"/>
          <w:divBdr>
            <w:top w:val="none" w:sz="0" w:space="0" w:color="auto"/>
            <w:left w:val="none" w:sz="0" w:space="0" w:color="auto"/>
            <w:bottom w:val="none" w:sz="0" w:space="0" w:color="auto"/>
            <w:right w:val="none" w:sz="0" w:space="0" w:color="auto"/>
          </w:divBdr>
        </w:div>
        <w:div w:id="1306810425">
          <w:marLeft w:val="0"/>
          <w:marRight w:val="0"/>
          <w:marTop w:val="0"/>
          <w:marBottom w:val="0"/>
          <w:divBdr>
            <w:top w:val="none" w:sz="0" w:space="0" w:color="auto"/>
            <w:left w:val="none" w:sz="0" w:space="0" w:color="auto"/>
            <w:bottom w:val="none" w:sz="0" w:space="0" w:color="auto"/>
            <w:right w:val="none" w:sz="0" w:space="0" w:color="auto"/>
          </w:divBdr>
        </w:div>
        <w:div w:id="338851468">
          <w:marLeft w:val="0"/>
          <w:marRight w:val="0"/>
          <w:marTop w:val="0"/>
          <w:marBottom w:val="0"/>
          <w:divBdr>
            <w:top w:val="none" w:sz="0" w:space="0" w:color="auto"/>
            <w:left w:val="none" w:sz="0" w:space="0" w:color="auto"/>
            <w:bottom w:val="none" w:sz="0" w:space="0" w:color="auto"/>
            <w:right w:val="none" w:sz="0" w:space="0" w:color="auto"/>
          </w:divBdr>
        </w:div>
        <w:div w:id="253830106">
          <w:marLeft w:val="0"/>
          <w:marRight w:val="0"/>
          <w:marTop w:val="0"/>
          <w:marBottom w:val="0"/>
          <w:divBdr>
            <w:top w:val="none" w:sz="0" w:space="0" w:color="auto"/>
            <w:left w:val="none" w:sz="0" w:space="0" w:color="auto"/>
            <w:bottom w:val="none" w:sz="0" w:space="0" w:color="auto"/>
            <w:right w:val="none" w:sz="0" w:space="0" w:color="auto"/>
          </w:divBdr>
        </w:div>
        <w:div w:id="2111856299">
          <w:marLeft w:val="0"/>
          <w:marRight w:val="0"/>
          <w:marTop w:val="0"/>
          <w:marBottom w:val="0"/>
          <w:divBdr>
            <w:top w:val="none" w:sz="0" w:space="0" w:color="auto"/>
            <w:left w:val="none" w:sz="0" w:space="0" w:color="auto"/>
            <w:bottom w:val="none" w:sz="0" w:space="0" w:color="auto"/>
            <w:right w:val="none" w:sz="0" w:space="0" w:color="auto"/>
          </w:divBdr>
        </w:div>
        <w:div w:id="1828015652">
          <w:marLeft w:val="0"/>
          <w:marRight w:val="0"/>
          <w:marTop w:val="0"/>
          <w:marBottom w:val="0"/>
          <w:divBdr>
            <w:top w:val="none" w:sz="0" w:space="0" w:color="auto"/>
            <w:left w:val="none" w:sz="0" w:space="0" w:color="auto"/>
            <w:bottom w:val="none" w:sz="0" w:space="0" w:color="auto"/>
            <w:right w:val="none" w:sz="0" w:space="0" w:color="auto"/>
          </w:divBdr>
        </w:div>
        <w:div w:id="1381709633">
          <w:marLeft w:val="0"/>
          <w:marRight w:val="0"/>
          <w:marTop w:val="0"/>
          <w:marBottom w:val="0"/>
          <w:divBdr>
            <w:top w:val="none" w:sz="0" w:space="0" w:color="auto"/>
            <w:left w:val="none" w:sz="0" w:space="0" w:color="auto"/>
            <w:bottom w:val="none" w:sz="0" w:space="0" w:color="auto"/>
            <w:right w:val="none" w:sz="0" w:space="0" w:color="auto"/>
          </w:divBdr>
        </w:div>
        <w:div w:id="1276988073">
          <w:marLeft w:val="0"/>
          <w:marRight w:val="0"/>
          <w:marTop w:val="0"/>
          <w:marBottom w:val="0"/>
          <w:divBdr>
            <w:top w:val="none" w:sz="0" w:space="0" w:color="auto"/>
            <w:left w:val="none" w:sz="0" w:space="0" w:color="auto"/>
            <w:bottom w:val="none" w:sz="0" w:space="0" w:color="auto"/>
            <w:right w:val="none" w:sz="0" w:space="0" w:color="auto"/>
          </w:divBdr>
        </w:div>
        <w:div w:id="1384400540">
          <w:marLeft w:val="0"/>
          <w:marRight w:val="0"/>
          <w:marTop w:val="0"/>
          <w:marBottom w:val="0"/>
          <w:divBdr>
            <w:top w:val="none" w:sz="0" w:space="0" w:color="auto"/>
            <w:left w:val="none" w:sz="0" w:space="0" w:color="auto"/>
            <w:bottom w:val="none" w:sz="0" w:space="0" w:color="auto"/>
            <w:right w:val="none" w:sz="0" w:space="0" w:color="auto"/>
          </w:divBdr>
        </w:div>
        <w:div w:id="1891650354">
          <w:marLeft w:val="0"/>
          <w:marRight w:val="0"/>
          <w:marTop w:val="0"/>
          <w:marBottom w:val="0"/>
          <w:divBdr>
            <w:top w:val="none" w:sz="0" w:space="0" w:color="auto"/>
            <w:left w:val="none" w:sz="0" w:space="0" w:color="auto"/>
            <w:bottom w:val="none" w:sz="0" w:space="0" w:color="auto"/>
            <w:right w:val="none" w:sz="0" w:space="0" w:color="auto"/>
          </w:divBdr>
        </w:div>
        <w:div w:id="1589386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9943-2692" TargetMode="External"/><Relationship Id="rId3" Type="http://schemas.openxmlformats.org/officeDocument/2006/relationships/settings" Target="settings.xml"/><Relationship Id="rId7" Type="http://schemas.openxmlformats.org/officeDocument/2006/relationships/hyperlink" Target="mailto:ani.orchanian-cheff@uhn.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orcid.org/0000-0002-9943-2692"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5</Pages>
  <Words>7595</Words>
  <Characters>43296</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5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chanian-Cheff, Ani</dc:creator>
  <cp:keywords/>
  <dc:description/>
  <cp:lastModifiedBy>Vikas Patel</cp:lastModifiedBy>
  <cp:revision>7</cp:revision>
  <dcterms:created xsi:type="dcterms:W3CDTF">2018-09-05T19:26:00Z</dcterms:created>
  <dcterms:modified xsi:type="dcterms:W3CDTF">2020-10-19T21:15:00Z</dcterms:modified>
</cp:coreProperties>
</file>